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AD5B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73CD5">
        <w:rPr>
          <w:rFonts w:ascii="Courier New" w:hAnsi="Courier New" w:cs="Courier New"/>
        </w:rPr>
        <w:t>&gt;Amphibacillus cookii</w:t>
      </w:r>
      <w:r w:rsidRPr="00C73CD5">
        <w:rPr>
          <w:rFonts w:ascii="Courier New" w:hAnsi="Courier New" w:cs="Courier New"/>
        </w:rPr>
        <w:t>-----------------------------------------MYYSNGNYEAFARPKKPKDVDKKSAYLIGSGLASLSAAAFLIRDGQMKGENIHIFEALDIGGGGLDGIYNNDRGFIIRGGREM-EDHFECLWDLFRSIPSLEIDGA-SVLDEFYWLNKEDPNYSLQRAIVNRGEDAHTDGKFTLSQTASMELIQLFFTPEDKLEKLKITDVLS--EDFFESNFWLYWQTMFAF</w:t>
      </w:r>
      <w:r w:rsidRPr="00C73CD5">
        <w:rPr>
          <w:rFonts w:ascii="Courier New" w:hAnsi="Courier New" w:cs="Courier New"/>
        </w:rPr>
        <w:t>EPWHSAMEMRRYLARFIHHIGGLPDFSALKFTKYNQYESLALPLITFLENHGVTFQYDTTVTQVEFAITHNKKVAKTIVYQQHN-EEKHLSLTEDDFVFITNGSNTESSTLGDNHTPAAI-----NHDL--GGSWELWKNIAKQDPA-FGSPEIFCGNIAESNW-ESATITTLDDRI-PTYIEKICKRDPFSGKVVTGGIVTIKDSNWLMSFTLNRQPHFKDQPADQLVVWVYSLYCDVPGNYIKKPMKDCTGIEI</w:t>
      </w:r>
      <w:r w:rsidRPr="00C73CD5">
        <w:rPr>
          <w:rFonts w:ascii="Courier New" w:hAnsi="Courier New" w:cs="Courier New"/>
        </w:rPr>
        <w:t>TEEWLYHLGVPEVEIHDMATH-AANCIPCMMPFVTSYFMTRSAGDRPNVVPEGCVNAAFIGNFAETPRDTVFTTEYSVRTAMEAVYTLLNIDRGVPEVFASAYDIRVLLDSTAKMLDGQKLTDL-ALPDETKQIINKGLNRMSDTEVIRLLKEYQLL------------------------</w:t>
      </w:r>
    </w:p>
    <w:p w14:paraId="3CC7242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Amphibacillus jilinensis</w:t>
      </w:r>
    </w:p>
    <w:p w14:paraId="3EC252E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</w:t>
      </w:r>
      <w:r w:rsidRPr="00C73CD5">
        <w:rPr>
          <w:rFonts w:ascii="Courier New" w:hAnsi="Courier New" w:cs="Courier New"/>
        </w:rPr>
        <w:t>YEAFARPKKPKDVDKKSAYLIGSGLASLSAAAFLIRDGQMRGENIHIFEELDIGGGGLDGIYNGDRGFIIRGGREM-EDHFECLWDLFRSIPSLEIDGA-SVLDEFYWLNKEDPNYSLQRAIVNRGEDAHTDGKFTLSQTASMELIQLFFTPEDKLEKLKITDVLS--EDFFESNFWLYWQTMFAFEPWHSAMEMRRYVARFIHHIGGLPDFSALKFTKYNQYESLALPLITFLENHGVTFQYDTTVTQVEFAITH</w:t>
      </w:r>
      <w:r w:rsidRPr="00C73CD5">
        <w:rPr>
          <w:rFonts w:ascii="Courier New" w:hAnsi="Courier New" w:cs="Courier New"/>
        </w:rPr>
        <w:t>NKKVAKTIVYQQHN-EEKQLSLAEDDFVFITNGSNTESSTLGDNHTPATI-----NHDL--GGSWELWKNIAKQDPA-FGSPETFCGNIAESNW-ESATITTLDDRI-PAYIEKICKRDPFSGKVVTGGIVTIKDSNWLMSFTLNRQPHFKDQPADQLVVWVYSLYCDVPGNYIKKPMKDCTGIEITEEWLYHLGVPEVEIHDMATH-AANCIPCMMPFVTSYFMTRSAGDRPNVVPEGCVNAAFIGNFAETPRDT</w:t>
      </w:r>
      <w:r w:rsidRPr="00C73CD5">
        <w:rPr>
          <w:rFonts w:ascii="Courier New" w:hAnsi="Courier New" w:cs="Courier New"/>
        </w:rPr>
        <w:t>VFTTEYSVRTAMEAVYTLLNIDRGVPEVFASAYDIRVLLDSTAKMLDGQKLTDL-ALPDETKQIINKGLNRMSDTEVIRLLKEYQLL------------------------</w:t>
      </w:r>
    </w:p>
    <w:p w14:paraId="3FF3D30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Bacillus marinisedimentorum</w:t>
      </w:r>
    </w:p>
    <w:p w14:paraId="07F4266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SYERI-NPVKPKGIENKKAYLIGGGIASLAAAEYLIRDGHMDGKQITILEQDHVIGGALDGSGNAEDG</w:t>
      </w:r>
      <w:r w:rsidRPr="00C73CD5">
        <w:rPr>
          <w:rFonts w:ascii="Courier New" w:hAnsi="Courier New" w:cs="Courier New"/>
        </w:rPr>
        <w:t>YLARGGREM-EEHYECVWDLFGGVPSLEDPER-TVLEEFRELNIVDPNYSNCRAIANRGE-KLDFSSLGLAEHHVKQLTKLFLATEESLGAATVEQFFD--DSFLETDMWLYWRSMFAFEPWHSVVEMKRYMHRFIHLMPGMSRMEGLVFTKYNQYDSMVLPLKKSLESQGVVFDLNTQVTDLDIDIAGNKKTVTGIHLTRDGKKQEVIKTTENDLVFFTNGSMTENSTLGSMDKAPVL-----DKSD--GGSWSL</w:t>
      </w:r>
      <w:r w:rsidRPr="00C73CD5">
        <w:rPr>
          <w:rFonts w:ascii="Courier New" w:hAnsi="Courier New" w:cs="Courier New"/>
        </w:rPr>
        <w:t>WKKIAEKDAS-FGNPEVFCGDIEKSKW-ESYTITARGPKM-RELVEKFAERKIVPHRTVTGGIITVKDSSWLLSVTVNRQPQFLDQPKDVIVLWAYGLFPDNEGDFIKKRMSDCTGRELLQELLYHLGIDEKDMQEYIDT--SIVIPSMMPYITSQFMPRVKGDRPQVVPEGSANLAFLGQFAEIEGDCVFTVEYSVRSAMIAVYTLLGLEKNPPEIYPSQYDIRVIANAVKTLNSGRPLP-----------AEPI</w:t>
      </w:r>
      <w:r w:rsidRPr="00C73CD5">
        <w:rPr>
          <w:rFonts w:ascii="Courier New" w:hAnsi="Courier New" w:cs="Courier New"/>
        </w:rPr>
        <w:t>IKKLLSNTSLEGLI------------------------------</w:t>
      </w:r>
    </w:p>
    <w:p w14:paraId="3C71723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Bacillus massiliigorillae</w:t>
      </w:r>
    </w:p>
    <w:p w14:paraId="67368D8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MKKRTILLAAGTTLGAAYVVNKKRKQKAIEKEQQVDEEISSRYYGDKQVYFIGGGIASLAGAAYLIRDAHFNGENIHIIEGMHILGGSNDGAGTPETGFVVRGGRMLNEETYENFWELFGSIPSLDMPGQ-SVTEEILNFDHLHPTHAQARLVDKDRN-IINTHSMG</w:t>
      </w:r>
      <w:r w:rsidRPr="00C73CD5">
        <w:rPr>
          <w:rFonts w:ascii="Courier New" w:hAnsi="Courier New" w:cs="Courier New"/>
        </w:rPr>
        <w:t>FNNSDRLAMTRLLATPEEKLDDMTIQDWFE--PHFFETNFWYMWQTTFAFQKWSSLFEFRRYMNRMMLEFSRIDTLEGVTRTRFNQYESLILPLKAYLDNHNVDFTINQTVTDIDFK-DDSNITATAIHLSNGT----IIELGEEDVVIMTNACMTDSATLGDLHTPAPK-----PVER--PISGELWYKVAKKKPN-LGNPEPFFNHENETNW-QSFTVTCQGDAL-LKRIEQFTGNIPG-----SGALMTFKDS</w:t>
      </w:r>
      <w:r w:rsidRPr="00C73CD5">
        <w:rPr>
          <w:rFonts w:ascii="Courier New" w:hAnsi="Courier New" w:cs="Courier New"/>
        </w:rPr>
        <w:t>NWLMSTVVAAQPHFKAQDANTTIFWGYGLYPDRIGDYVKKPMKECSGEEILYELICHLKW-DEDWEEIKKD-VINVIPCYMPYIDAQFQPRKMSDRPKVVPEGSTNFAMISQFVEIPDDMVFTEEYSVRAARIAIYTLFNIDKEICPVTPYNRNPQVLAKATKTMFR----------------------------------------------------------------</w:t>
      </w:r>
    </w:p>
    <w:p w14:paraId="32E14C9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Bacillus massilioanorex</w:t>
      </w:r>
      <w:r w:rsidRPr="00C73CD5">
        <w:rPr>
          <w:rFonts w:ascii="Courier New" w:hAnsi="Courier New" w:cs="Courier New"/>
        </w:rPr>
        <w:t>ius</w:t>
      </w:r>
    </w:p>
    <w:p w14:paraId="0843113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----------------MKKRDIGVIAAGTAIGAAFAVKKVNERKHKNKQRLVDEDIQSRNYGNKQVYFIGGGIASLAGAAYLIRDAHFKGENIHIIEGMDILGGSNDGAGSGEKGFVCRGGRMLNEETYENFWDLFSSIPSLEMPEQ-SVTEEILNFDHLHPTHAQARLVDKNCK-IIDAHSMGFNNSDRLAMTRLLATPEEKLDDMTIQDWFD--SHFFETNFWFMWQTTFAFQKWSSLFEFRRYMNRMML</w:t>
      </w:r>
      <w:r w:rsidRPr="00C73CD5">
        <w:rPr>
          <w:rFonts w:ascii="Courier New" w:hAnsi="Courier New" w:cs="Courier New"/>
        </w:rPr>
        <w:t>EFSRIDTLEGVTRTRYNQYESLILPLKAFLDCHHVDFTINKVVTDIDFK-EGDSITATVLHLFDEE----TIVLGEEDVVFMTNACMTDSATLGDLHTPAPQ-----PEER--PISGELWYKIAQKKPQ-LGNPEPFFGHENQTNW-QSFTVTCRGDRL-LKRIERFTGNIPG-----SGALMTFKDSNWLMSTVVAAQPHFKAQDANTTIFWGYGLYPNRIGDYVKKPMKECTGEEILYELICHLKW-ADDWEDI</w:t>
      </w:r>
      <w:r w:rsidRPr="00C73CD5">
        <w:rPr>
          <w:rFonts w:ascii="Courier New" w:hAnsi="Courier New" w:cs="Courier New"/>
        </w:rPr>
        <w:t>KKD-VINVIPCYMPFIDAQFQPRKMSDRPKVVPDGSTNFAMISQFVEIPQDMVFTEEYSVRAARIAVYTLFDIDKEICPVTPYHRDPKVIAKATKTMFR----------------------------------------------------------------</w:t>
      </w:r>
    </w:p>
    <w:p w14:paraId="0FF77FB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Fontibacillus panacisegetis</w:t>
      </w:r>
    </w:p>
    <w:p w14:paraId="24EA323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MVKQENGK</w:t>
      </w:r>
      <w:r w:rsidRPr="00C73CD5">
        <w:rPr>
          <w:rFonts w:ascii="Courier New" w:hAnsi="Courier New" w:cs="Courier New"/>
        </w:rPr>
        <w:t>SQVYFVGGGIASLAGAAYLVRDCDFPGQNIHIIEEMKILGGSNDGAGDEEHGYVIRGGRMLNDETYENLWELLMTIPSLDHPDR-SVREEITEFDNANPTHSSARLVNRQGE-VVDVLSMGFDMADRLAMGKLIVTPEERLGKARINEWFG--PHFFTTNFWYMWATTFAFQPWHSAVEFKRYMIRFMHEFPRIQTLEGVTRTPYNQYDSIILPLHKYLESYGVDFAMKCTVTDLQFK-EGDGITVTQMNISQEG-</w:t>
      </w:r>
      <w:r w:rsidRPr="00C73CD5">
        <w:rPr>
          <w:rFonts w:ascii="Courier New" w:hAnsi="Courier New" w:cs="Courier New"/>
        </w:rPr>
        <w:t>EGSVIPVHEGDLVIVTNGSMTESSSLGSM-TEAPK-----MNGK--GSSWKLWDRISAKKTG-LGNPSSFDDHANESKW-ESFTVTFQDSVF-FDLMEKFSRNRAG-----TGALVTFKDSSWLMSIVLAFQPHFRNQPDHVKVFWGYGLYPDNVGDFVKKKMCDCTGEEIMAELLYHLHF-EEHKDAIMAT--ANCIPCMMPYITSQFMPRLGSDRPKVVPEGSTNLAFIGQFCEIPDDVVFTEEYSVRAARIAV</w:t>
      </w:r>
      <w:r w:rsidRPr="00C73CD5">
        <w:rPr>
          <w:rFonts w:ascii="Courier New" w:hAnsi="Courier New" w:cs="Courier New"/>
        </w:rPr>
        <w:t>YTLLGIDKSIAPINQYQYDVRTLLAGLVTSFR----------------------------------------------------------------</w:t>
      </w:r>
    </w:p>
    <w:p w14:paraId="4795596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Fontibacillus phaseoli</w:t>
      </w:r>
    </w:p>
    <w:p w14:paraId="47945E3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TVDVKDRQVYFVGGGIASLAGAAFLVRDCDFPGHQIHIIEEMKILGGSNDGAGNEVQGYVIRGGRMLNDETYENTWDL</w:t>
      </w:r>
      <w:r w:rsidRPr="00C73CD5">
        <w:rPr>
          <w:rFonts w:ascii="Courier New" w:hAnsi="Courier New" w:cs="Courier New"/>
        </w:rPr>
        <w:t>LKCIPSLDDPQV-SVRDEIVAFDTAHPTHSNARLVNKEGQ-VEDVTSMGFDMADRLAMAKLIITPEDKMGKARINDWFG--PHFFETNFWFMWATTFAFQPWHSAVELKRYMIRFMHEFPRIHTLEGVTRTPYNQYDSIILPLHKYLEGHGVDFEMKCTVTDLDFK-DGDGITVTRMHYVKDG-AEKALDLSGNDLVIITNGSMTESSSLGSM-TTAPV-----LNGK--GSSWKLWDTIAAKKSG-LGNPSSFDD</w:t>
      </w:r>
      <w:r w:rsidRPr="00C73CD5">
        <w:rPr>
          <w:rFonts w:ascii="Courier New" w:hAnsi="Courier New" w:cs="Courier New"/>
        </w:rPr>
        <w:t>HIDGSKW-ESFTVTCQDSRF-FDLMEAFSRNKAG-----TGALVTFKESSWLMSIVLAHQPHFRNQPEHVKVFWGYGLYPDRVGDFVKKKMSDCTGEEILTELLHHLHF-EKDMDAIIAS--ANCIPCMMPFITAQFMPRAVSDRPKVVPEGSTNLAFISQFCEIPDDVVFTEEYSIRAARIAVYTLLGMDKPISPINQYHYDVRTLLQGFVTSFR----------------------------------------</w:t>
      </w:r>
      <w:r w:rsidRPr="00C73CD5">
        <w:rPr>
          <w:rFonts w:ascii="Courier New" w:hAnsi="Courier New" w:cs="Courier New"/>
        </w:rPr>
        <w:t>------------------------</w:t>
      </w:r>
    </w:p>
    <w:p w14:paraId="21EF905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Fontibacillus solani</w:t>
      </w:r>
    </w:p>
    <w:p w14:paraId="7E80449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TVDVKDRQVYFVGGGIASLAGAAFLVRDCDFPGHQIHIIEEMKILGGSNDGAGNEVQGYVIRGGRMLNDETYENTWDLLKCIPSLDDPQV-SVRDEIVAFDTAHPTHSNARLVNKEGQ-VEDVTSMGFDMADRLAMAKLIITPEDKMGKARI</w:t>
      </w:r>
      <w:r w:rsidRPr="00C73CD5">
        <w:rPr>
          <w:rFonts w:ascii="Courier New" w:hAnsi="Courier New" w:cs="Courier New"/>
        </w:rPr>
        <w:t>NDWFG--PHFFETNFWFMWATTFAFQPWHSAVELKRYMIRFMHEFPRIHTLEGVTRTPYNQYDSIILPLHKYLEGHGVDFEMKCTVTDLDFK-DGDGITVTRMHYVKDG-AEKALDLSGNDLVIITNGSMTESSSLGSM-TTAPV-----LNGK--GSSWKLWDTIAAKKSG-LGNPSSFDDHIDGSKW-ESFTVTCQDSRF-FDLMEAFSRNKAG-----TGALVTFKESSWLMSIVLAHQPHFRNQPEHVKVFW</w:t>
      </w:r>
      <w:r w:rsidRPr="00C73CD5">
        <w:rPr>
          <w:rFonts w:ascii="Courier New" w:hAnsi="Courier New" w:cs="Courier New"/>
        </w:rPr>
        <w:t>GYGLYPDRVGDFVKKKMSDCTGEEILTELLHHLHF-EKDMDAIIAS--ANCIPCMMPFITAQFMPRAVSDRPKVVPEGSTNLAFISQFCEIPDDVVFTEEYSIRAARIAVYTLLGMDKPISPINQYHYDVRTLLQGFVTSFR----------------------------------------------------------------</w:t>
      </w:r>
    </w:p>
    <w:p w14:paraId="19D38A6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Gemella bergeri</w:t>
      </w:r>
    </w:p>
    <w:p w14:paraId="6370701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</w:t>
      </w:r>
      <w:r w:rsidRPr="00C73CD5">
        <w:rPr>
          <w:rFonts w:ascii="Courier New" w:hAnsi="Courier New" w:cs="Courier New"/>
        </w:rPr>
        <w:t>------------------------MTVDVKDRQVYFVGGGIASLAGAAFLVRDCDFPGHQIHIIEEMKILGGSNDGAGNEVQGYVIRGGRMLNDETY</w:t>
      </w:r>
      <w:r w:rsidRPr="00C73CD5">
        <w:rPr>
          <w:rFonts w:ascii="Courier New" w:hAnsi="Courier New" w:cs="Courier New"/>
        </w:rPr>
        <w:lastRenderedPageBreak/>
        <w:t>ENTWDLLKCIPSLDDPQV-SVRDEIVAFDTAHPTHSNARLVNKEGQ-VEDVTSMGFDMADRLAMAKLIITPEDKMGKARINDWFG--PHFFETNFWFMWATTFAFQPWHSAVELKRYMIRFMHEFPRIHTLEGVTRTPYNQYDSIILPLHKYLEGHGVD</w:t>
      </w:r>
      <w:r w:rsidRPr="00C73CD5">
        <w:rPr>
          <w:rFonts w:ascii="Courier New" w:hAnsi="Courier New" w:cs="Courier New"/>
        </w:rPr>
        <w:t>FEMKCTVTDLDFK-DGDGITVTRMHYVKDG-AEKALDLSGNDLVIITNGSMTESSSLGSM-TTAPV-----LNGK--GSSWKLWDTIAAKKSG-LGNPSSFDDHIDGSKW-ESFTVTCQDSRF-FDLMEAFSRNKAG-----TGALVTFKESSWLMSIVLAHQPHFRNQPEHVKVFWGYGLYPDRVGDFVKKKMSDCTGEEILTELLHHLHF-EKDMDAIIAS--ANCIPCMMPFITAQFMPRAVSDRPKVVPEGS</w:t>
      </w:r>
      <w:r w:rsidRPr="00C73CD5">
        <w:rPr>
          <w:rFonts w:ascii="Courier New" w:hAnsi="Courier New" w:cs="Courier New"/>
        </w:rPr>
        <w:t>TNLAFISQFCEIPDDVVFTEEYSIRAARIAVYTLLGMDKPISPINQYHYDVRTLLQGFVTSFR----------------------------------------------------------------</w:t>
      </w:r>
    </w:p>
    <w:p w14:paraId="6B89462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Gemella morbillorum</w:t>
      </w:r>
    </w:p>
    <w:p w14:paraId="0C54FC3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KPKKPAGVDKKSAYLVGSGLASLAAAAFLVRDGQMKGERIHILEELPIAGGSLD</w:t>
      </w:r>
      <w:r w:rsidRPr="00C73CD5">
        <w:rPr>
          <w:rFonts w:ascii="Courier New" w:hAnsi="Courier New" w:cs="Courier New"/>
        </w:rPr>
        <w:t>GIMNPTRGFIIRGGREM-EDHFECLWDLFRSIPSLEVEDA-SVLDEFYWLNKEDPNFSKCRVIENRGQQIPNDGLFALSDKSSQELVKLYLTSESELQGMKITDFFS--SEFFESNFWTYWATMFAFEKWHSVAEMRRYMLRFIHHIKGLPDLSALKFTKYNQYESLVLPLVKYLESHGVTFEYNTVVKDIKVEKQGKDLVAKHLILEVNG-EPVVRELTEDDLVFVTNGSITASTTYGNNDTSAPV-----SKEL</w:t>
      </w:r>
      <w:r w:rsidRPr="00C73CD5">
        <w:rPr>
          <w:rFonts w:ascii="Courier New" w:hAnsi="Courier New" w:cs="Courier New"/>
        </w:rPr>
        <w:t>--GGAWQLWKNLAKQDER-FGRPEVFCENLPDQSWFVSATTTVTDKRI-AEYIEKICKRDPYAGKVVTGGIVTARDSNWMMSFTLNRQPHFKSQSKDELVVWIYGLYSNISGNYIKKPIEACTGIEIAEEWLYHIGVPEQFIHEFASK-GCSTVPCYMPYITSYFMPRHDGDRPLVIPEGSKNLAFIGNFSETPRDTVFTTEYSVRTAMEAVYTLLDVDRGVPEVFNSAYDLRVMTKSTNRLMDGKKLEEV-KLPF</w:t>
      </w:r>
      <w:r w:rsidRPr="00C73CD5">
        <w:rPr>
          <w:rFonts w:ascii="Courier New" w:hAnsi="Courier New" w:cs="Courier New"/>
        </w:rPr>
        <w:t>FAKAISKRVLKKIKGTYIEEILKDAGLI------------------------</w:t>
      </w:r>
    </w:p>
    <w:p w14:paraId="335BBC4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Gemella sanguinis</w:t>
      </w:r>
    </w:p>
    <w:p w14:paraId="6153509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KPKKPAGVDKKSAYLVGSGLASLSAAAFLVRDGQMKGERIHILEELPIAGGSLDGIMNPTRGFIIRGGREM-EDHFECLWDLFRSIPSLEVEDA-SVLDEFYWLNKEDPNYSKCRVIENRGQQIPDDGLFA</w:t>
      </w:r>
      <w:r w:rsidRPr="00C73CD5">
        <w:rPr>
          <w:rFonts w:ascii="Courier New" w:hAnsi="Courier New" w:cs="Courier New"/>
        </w:rPr>
        <w:t>LSDKSSQELVKLYLTSESELQGMKITDFFS--SEFFESNFWTYWATMFAFEKWHSVAEMRRYMLRFIHHIKGLPDLSALKFTKYNQYESLVLPLVKYLESHGVTFEYNTVVKDIKVEKQGKDLVAKHLILEVNG-EPVVRELTEDDLVFVTNGSITASTTYGNNDTSAPV-----SKEL--GGAWQLWKNLAKQDER-FGRPEVFCENLPDQSWFVSATTTVTDKRI-AEYIEKICKRDPYAGKVVTGGIVTARDS</w:t>
      </w:r>
      <w:r w:rsidRPr="00C73CD5">
        <w:rPr>
          <w:rFonts w:ascii="Courier New" w:hAnsi="Courier New" w:cs="Courier New"/>
        </w:rPr>
        <w:t>NWMLSFTLNRQPHFKSQSKDELVVWIYGLYSNISGNYIKKPIEACTGIEIAEEWLYHIGVPEQFIHEFASK-GCSTVPCYMPYITSYFMPRHDGDRPLVIPEGSKNLAFIGNFSETPRDTVFTTEYSVRTAMEAVYTLLDVDRGVPEVFNSAYDLRVMTKSTNRLMDGKKLEEV-KLPLFAKAISKRVLKKIKGTYIEEILKDAGLI------------------------</w:t>
      </w:r>
    </w:p>
    <w:p w14:paraId="5447149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Gorillibacterium timone</w:t>
      </w:r>
      <w:r w:rsidRPr="00C73CD5">
        <w:rPr>
          <w:rFonts w:ascii="Courier New" w:hAnsi="Courier New" w:cs="Courier New"/>
        </w:rPr>
        <w:t>nse</w:t>
      </w:r>
    </w:p>
    <w:p w14:paraId="45EE6C2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THDRGTKQVYFVGGGLASLAGAVYLIRDGGMDGKSIHILEGLPIVGGSNDGIGTPQKGFVARGGRMLNEETYENFWELMYSIPSIHQPGK-SVSEEILEFDHAHPTHANARLIDKDGQ-VLDVTSMGFSMQDRMALLKLVRTPEEKLDNLKISDWFS--PHFFETNFWYMWQTTFAFQEWSSLFELRRYMNRMIF</w:t>
      </w:r>
      <w:r w:rsidRPr="00C73CD5">
        <w:rPr>
          <w:rFonts w:ascii="Courier New" w:hAnsi="Courier New" w:cs="Courier New"/>
        </w:rPr>
        <w:t>EFSRIHTLEGVTRTPYNQYDSVILPLKAYLDKHGVDFSLHCRVTDFDFA-EGEGITVTAIHYEDLN-GKGIIPLKEGDLCIATNASMTDSATLGDLHTSAPF-----LPER--PLSGDLWANIAAKKAPHLGDPKPFFGNPEETNW-TSFTVTMQGNKL-LKKIEQFSRNVPG-----SGALMTFKDSSWRMSIVVAAQPHFINQPADQTIFWGYGLYTDKLGDYVQKPMRDCTGEEMLIELLHHLHW-EDELDAI</w:t>
      </w:r>
      <w:r w:rsidRPr="00C73CD5">
        <w:rPr>
          <w:rFonts w:ascii="Courier New" w:hAnsi="Courier New" w:cs="Courier New"/>
        </w:rPr>
        <w:t>LKD-VINVIPCNMPYIDAQFQPRKMTDRPKVVPEGSTNLALISQFVEIPEDMVFTEEYSVRAARIAVYTLMGIKRPIAPVTPYQHDVRVLLKAVNTSFR----------------------------------------------------------------</w:t>
      </w:r>
    </w:p>
    <w:p w14:paraId="66B7F8F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Kurthia gibsonii</w:t>
      </w:r>
    </w:p>
    <w:p w14:paraId="3AD6418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RSNGNYEAFARPRKPERADRVSAYLVGSGLA</w:t>
      </w:r>
      <w:r w:rsidRPr="00C73CD5">
        <w:rPr>
          <w:rFonts w:ascii="Courier New" w:hAnsi="Courier New" w:cs="Courier New"/>
        </w:rPr>
        <w:t>SLAAAAFLVRDGQVPGERIHILEELSIPGGSLDGIDRPDAGFVIRGGREM-ESHFECLWDLFRSVPSLEVENA-SVLDEFYWLNKDDPNSSHCRIIHKKGERYPTDGQLTLSEKSVKEILHLCLQKEENLQNKKITDVFS--</w:t>
      </w:r>
      <w:r w:rsidRPr="00C73CD5">
        <w:rPr>
          <w:rFonts w:ascii="Courier New" w:hAnsi="Courier New" w:cs="Courier New"/>
        </w:rPr>
        <w:lastRenderedPageBreak/>
        <w:t>KEFFESNFWTYWCTMFAFEEWHSAMEMRRYLMRFIHHIDALADFSSLKFTKYNQYESLVLPLMNYLKEQGVHFQYDTVVKNVMMSKGGLEKVAKELHLTVKG-EEQVVQLSEDD</w:t>
      </w:r>
      <w:r w:rsidRPr="00C73CD5">
        <w:rPr>
          <w:rFonts w:ascii="Courier New" w:hAnsi="Courier New" w:cs="Courier New"/>
        </w:rPr>
        <w:t>LVFVTNGSITDSSTYGTQDEPAPP-----TYKT--SGGWDLWKNLAAQDAD-FGYPEKFYKNIPKASWFVSATVTTLDDKV-APYIERISKRDPYAGKVVTGGIVHAKDSNWKMSYTLNRQPHFKTQPKDELVVWVYALISDQPGNYIKKPITECTGMEIACEWLYHMGVPVNEIEDLARN-SCNTVPCYMPYITSYFMPRALGDRPLVVPKGSKNLAFIGNFAETERDTVFTTEYSVRTAMEAVYKFLDIERGVP</w:t>
      </w:r>
      <w:r w:rsidRPr="00C73CD5">
        <w:rPr>
          <w:rFonts w:ascii="Courier New" w:hAnsi="Courier New" w:cs="Courier New"/>
        </w:rPr>
        <w:t>EVFASSYDIRMLLRASYYLNDKKGIRDM-KVPILEGMLAKHELKKIKDTFIEELLEDSGLL------------------------</w:t>
      </w:r>
    </w:p>
    <w:p w14:paraId="489C4A7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Kurthia sibirica</w:t>
      </w:r>
    </w:p>
    <w:p w14:paraId="2EE22F3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RSNGNYEAFARPKKPERADKVSAYLVGSGLASLSAAVFLIRDGQVKGDKIHILEELPIAGGSLDGLSRPDLGFVIRGGREM-ESHFECLWDLFRSIPSIEVENA-SVLD</w:t>
      </w:r>
      <w:r w:rsidRPr="00C73CD5">
        <w:rPr>
          <w:rFonts w:ascii="Courier New" w:hAnsi="Courier New" w:cs="Courier New"/>
        </w:rPr>
        <w:t>EFYWLNKEDPNSSECRIIHKQGVQFPTDGKLMLSEKAIKEMLALCLHQEDQLADKKITDVFT--EEFFKSNFWTYWCTMFAFEEWHSAMEMRRYLMRFIHHIDALTDFSSLKFTKYNQYESLVLPLLKYLKEQGVQFQYDTVVENVIVD-SGPTKVAKELILKVKG-EAQTIALTEHDLVFVTNGSITDSSTYGSNEEPAPV-----STET--SGGWDLWENLAEQNAE-FGRPEKFYKNIPRASWFVSATVTTLD</w:t>
      </w:r>
      <w:r w:rsidRPr="00C73CD5">
        <w:rPr>
          <w:rFonts w:ascii="Courier New" w:hAnsi="Courier New" w:cs="Courier New"/>
        </w:rPr>
        <w:t>DKI-APYIERISKRDPYAGKVVTGGIVHAQDSNWKMSYTLNRQPHFKAQRKDELVVWVYALLSDKEGDYIKKPITQCSGNEIASEWLYHMGVPIELIEGLAVN-SCSTIPCYMPYITSYFMPRAVGDRPLVVPHGSKNLAFIGNFAETERDTVFTTEYSVRTAMEAVYTFLDIDRGVPEVFASSYDIRMLLKASYYLNDKKGIKDI-KVPMLAGIIERHELKKIQGTFIEELLKDSGLL-----------------</w:t>
      </w:r>
      <w:r w:rsidRPr="00C73CD5">
        <w:rPr>
          <w:rFonts w:ascii="Courier New" w:hAnsi="Courier New" w:cs="Courier New"/>
        </w:rPr>
        <w:t>-------</w:t>
      </w:r>
    </w:p>
    <w:p w14:paraId="363B403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cossartiae</w:t>
      </w:r>
    </w:p>
    <w:p w14:paraId="1A1AED3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AAEKERAVDEAIKARYYGDKQVYFVGGGIASLAGAVYLIRDANFDGKNIHIIEGMHILGGSNDGAGSVEHGFVCRGGRMLNEETYENFWDLFSSIPSLDMPNF-SVTEEILNFDHLHPTHAQARLVDKDRN-ILDAHSMGFNNNDRMLMTKLLATPEEKLDNLTIRDWFD--EHFFETNFWYM</w:t>
      </w:r>
      <w:r w:rsidRPr="00C73CD5">
        <w:rPr>
          <w:rFonts w:ascii="Courier New" w:hAnsi="Courier New" w:cs="Courier New"/>
        </w:rPr>
        <w:t>WQTTFAFQKWSSLFEFRRYMNRMMLEFSRIDTLEGVTRTPLNQYESLILPLKTFLDKHHVDFTINQTVEDIDFK-DAPGITATALHLSDGS----TIELGPDDDVIMTNACMTDSATLGDMNTPAPK-----PEEK--PISGELWYKVAQKKPN-LGNPEPFFAHEEETNW-QSFTVTCHGDKL-LKRIERFTGNIPG-----SGALMTFKDSNWLMSTVVAAQPHFKAQDANTTIFWGYGLYPDRVGDFVKKPMK</w:t>
      </w:r>
      <w:r w:rsidRPr="00C73CD5">
        <w:rPr>
          <w:rFonts w:ascii="Courier New" w:hAnsi="Courier New" w:cs="Courier New"/>
        </w:rPr>
        <w:t>ECTGEEILYELMCHLNW-QDDFEEIKAD-IINVIPCYMPYIDAQFEPRAMSDRPAVVPEGSTNFAMISQFVEIPKDMVFTEEYSVRAARIAVYTLLDIDKKICPVTPHNRDPKVLAKATQTMFR----------------------------------------------------------------</w:t>
      </w:r>
    </w:p>
    <w:p w14:paraId="160A7CF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costaricensis</w:t>
      </w:r>
    </w:p>
    <w:p w14:paraId="2B69F05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LMMKKRNLVVAAGAAAGAFYTVKKVSEN</w:t>
      </w:r>
      <w:r w:rsidRPr="00C73CD5">
        <w:rPr>
          <w:rFonts w:ascii="Courier New" w:hAnsi="Courier New" w:cs="Courier New"/>
        </w:rPr>
        <w:t>KAGVKAEKVDEAIQERFYGDKQVYFIGGGIASLAGAAFLIRDAHFPGKNIHVIEGLEVLGGSNDGSGTVQEGFLCRGGRMLNEETYENFWDLYGSIPSLEIPGQ-SVTEEILNFDHLHPTHAQARLVDKNQQ-IQNAHSMGFSTQDRYEMTKLLATPEERLDDMRINEWFN--DHFFETNFWYMWQTTFAFQKWSSLFEFRRYMNRMMLEFSRIDTLEGVTRTRFNQYESLILPLKAFLEKNDVDFMTNTVVSDID</w:t>
      </w:r>
      <w:r w:rsidRPr="00C73CD5">
        <w:rPr>
          <w:rFonts w:ascii="Courier New" w:hAnsi="Courier New" w:cs="Courier New"/>
        </w:rPr>
        <w:t>FK-EGAGITASVLYFADGG----KLELKDGDQVIMTNACMTDSATIGDFSTPAPK-----PEER--PISGELWYKVAQKKPG-LGNPEPFFGHEDETNW-QSFTVTAKGDAL-LKRIERFSGNVPG-----SGALLTLKDSNWLMSSVVAAQPHFKSQPLDTTIFWGYGLYPDRIGDYVKKPMKDCTGEEILFEYISQLGW-QDDWEEIKKD-IVNVIPCYMPYIDAQFQPRKMSDRPSVVPEGSTNFAMISQFVE</w:t>
      </w:r>
      <w:r w:rsidRPr="00C73CD5">
        <w:rPr>
          <w:rFonts w:ascii="Courier New" w:hAnsi="Courier New" w:cs="Courier New"/>
        </w:rPr>
        <w:t>IPKDMVFTEEYSVRAARIAVYTLFDIDKEIKPVTPYNRDPKVLAKATQTMFR----------------------------------------------------------------</w:t>
      </w:r>
    </w:p>
    <w:p w14:paraId="1A36322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farberi</w:t>
      </w:r>
    </w:p>
    <w:p w14:paraId="2C2F591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AAEKERAVDEAIKARYYGDKQVYFVGGGIASLAGAVYLIRDANFDGKNIHIIEGMHILGGSNDGAGSVEHGFVCRGG</w:t>
      </w:r>
      <w:r w:rsidRPr="00C73CD5">
        <w:rPr>
          <w:rFonts w:ascii="Courier New" w:hAnsi="Courier New" w:cs="Courier New"/>
        </w:rPr>
        <w:t>RMLNEETYENFWDLFSSIPSLDMPNF-SVTEEILNFDHLHPTHAQARLVDKDRN-ILDAHSMGFNNNDRMLMTKLLATPEEKLDNLTIRDWFD--EHFFETNFWYMWQTTFAFQKWSSLFEFRRYMNRMMLEFSRIDTLEGVTRTPLNQYESLILPLKTFLDKHHVDFTINQTVEDIDFK-DAPGITATALHLSDGS----TIELGPDDDVIMTNACMTDSATLGDMNTPAPK-----</w:t>
      </w:r>
      <w:r w:rsidRPr="00C73CD5">
        <w:rPr>
          <w:rFonts w:ascii="Courier New" w:hAnsi="Courier New" w:cs="Courier New"/>
        </w:rPr>
        <w:lastRenderedPageBreak/>
        <w:t>PEEK--PISGELWYKVAQ</w:t>
      </w:r>
      <w:r w:rsidRPr="00C73CD5">
        <w:rPr>
          <w:rFonts w:ascii="Courier New" w:hAnsi="Courier New" w:cs="Courier New"/>
        </w:rPr>
        <w:t>KKPN-LGNPEPFFGHEEETNW-QSFTVTCHGDKL-LKRIERFTGNIPG-----SGALMTFKDSNWLMSTVVAAQPHFKAQDANTTIFWGYGLYPDRVGDFVKKPMKECTGEEILYELMCHLNW-QDDFEEIKAD-IINVIPCYMPYIDAQFEPRAMSDRPAVVPEGSTNFAMISQFVEIPKDMVFTEEYSVRAARIAVYTLLDIDKKICPVTPHNRDPKVLAKATQTMFR--------------------------</w:t>
      </w:r>
      <w:r w:rsidRPr="00C73CD5">
        <w:rPr>
          <w:rFonts w:ascii="Courier New" w:hAnsi="Courier New" w:cs="Courier New"/>
        </w:rPr>
        <w:t>--------------------------------------</w:t>
      </w:r>
    </w:p>
    <w:p w14:paraId="2F78928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grayi</w:t>
      </w:r>
    </w:p>
    <w:p w14:paraId="3F9B1FF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RYTNGNYEAFARSRKPAGVEEKSAYIVGGGLAGLAAAAFLIRDGHMPGNQIRILEELPVAGGSLDGKVVEHEGLVTRGGREM-EAHFECLWDLFRSIPSLEVEDA-SVLDEFYWLDLDDPNSSNCRMIHNRGERVPDDGKFTLSKDAQKEIISLVMATE</w:t>
      </w:r>
      <w:r w:rsidRPr="00C73CD5">
        <w:rPr>
          <w:rFonts w:ascii="Courier New" w:hAnsi="Courier New" w:cs="Courier New"/>
        </w:rPr>
        <w:t>EKLEGKRIEDVFG--EAFFASNFWLYWCSMFAFEKWHSAIEMRRYLLRFIHHIEGLPDFTALKFTRYNQYESLVKPLLAYLKNHGVSFQYDVQVNDITVEVAAESKTARRLLITRNG-QGEEIPLTEKDLIFVTNGSITESSTQGNHHTPAPI-----SHDL--GGSWTLWKNLAKQSPE-FGHPEVFYENLPEESWFVSATITWENDAI-APYIERLTQRKLRTGKIVSGGIITIKDSNWLMSFATHRQPHFKEQ</w:t>
      </w:r>
      <w:r w:rsidRPr="00C73CD5">
        <w:rPr>
          <w:rFonts w:ascii="Courier New" w:hAnsi="Courier New" w:cs="Courier New"/>
        </w:rPr>
        <w:t>KDNQTVTWVYGLLSNTPGNYIKKPIEACSGEEIVQELLYHLGVPEVEISHMANEDSCKVVPVYMPFITSYFMLRKQGDRPLVVPHGSKNLAFIGNFAETERDTVFTTEYSVRTAMEAVYQLLNVERGVPEVFASSYDIRKLTNAAYFLSDQKKLVDM-DLPFIERKVIERMAKKNKDTFIGEILRDAKLI------------------------</w:t>
      </w:r>
    </w:p>
    <w:p w14:paraId="3D25FA0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innocua</w:t>
      </w:r>
    </w:p>
    <w:p w14:paraId="74F6D52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</w:t>
      </w:r>
      <w:r w:rsidRPr="00C73CD5">
        <w:rPr>
          <w:rFonts w:ascii="Courier New" w:hAnsi="Courier New" w:cs="Courier New"/>
        </w:rPr>
        <w:t>VALTGAAIGTGIAAKKISEQKAAEKERVVDEAIKARYYGDKQVYFVGGGIASLAGAVYLIRDANFDGKNIHIIEGMHILGGSNDGAGSVEHGFVCRGGRMLNEETYENFWDLFSSIPSLDMPNF-SVTEEILNFDHLHPTHAQARLVDKDRN-ILDAHSMGFNNNDRMLMTKLLATPEEKLDNLTIRDWFD--EHFFETNFWYMWQTTFAFQKWSSLFEFRRYMNRMMLEFSRIDTLEGVTRTPLNQYESLILPLK</w:t>
      </w:r>
      <w:r w:rsidRPr="00C73CD5">
        <w:rPr>
          <w:rFonts w:ascii="Courier New" w:hAnsi="Courier New" w:cs="Courier New"/>
        </w:rPr>
        <w:t>TFLDKHHVDFTINQTVEDIDFK-DAPGITATALHLSDGS----TIELGPDDDVIMTNACMTDSATLGDMNTPAPK-----PEEK--PISGELWYKVAQKKPN-LGNPEPFFGHEEETNW-QSFTVTCHGDKL-LKRIERFTGNIPG-----SGALMTFKDSNWLMSTVVAAQPHFKAQDANTTIFWGYGLYPDRVGDFVKKPMKECTGEEILYELMCHLNW-QDDFEEIKAD-IINVIPCYMPYIDAQFEPRAMSD</w:t>
      </w:r>
      <w:r w:rsidRPr="00C73CD5">
        <w:rPr>
          <w:rFonts w:ascii="Courier New" w:hAnsi="Courier New" w:cs="Courier New"/>
        </w:rPr>
        <w:t>RPAVVPEGSTNFAMISQFVEIPKDMVFTEEYSVRAARIAVYTLLDIDKKICPVTPHNRDPKVLAKATQTMFR----------------------------------------------------------------</w:t>
      </w:r>
    </w:p>
    <w:p w14:paraId="3C5D4DB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ivanovii</w:t>
      </w:r>
    </w:p>
    <w:p w14:paraId="627AE64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VVALTGAAIGASVVAKKISEQKAVEKERLVDEAIQARYYGDKQVYFVGGGIASLAGAVYLIRDANFDGKNIHIIEGMH</w:t>
      </w:r>
      <w:r w:rsidRPr="00C73CD5">
        <w:rPr>
          <w:rFonts w:ascii="Courier New" w:hAnsi="Courier New" w:cs="Courier New"/>
        </w:rPr>
        <w:t>ILGGSNDGAGSVDKGFVCRGGRMLNEETYENFWDLFSSIPSLDMPNF-SVTEEILNFDHLHPTHAQARLVDKDRN-ILDAHSMGFNNNDRMLMTKLLATPEEKLDHLTIRDWFD--EHFFETNFWYMWQTTFAFQKWSSLFEFRRYMNRMMLEFSRIDTLEGVTRTPLNQYESLILPLKTFLDKHHVDFTINQTVEDIDFK-DAPGITATALHLSDGT----VINLGPDDDVIMTNACMTDSATLGDMNTPAPK--</w:t>
      </w:r>
      <w:r w:rsidRPr="00C73CD5">
        <w:rPr>
          <w:rFonts w:ascii="Courier New" w:hAnsi="Courier New" w:cs="Courier New"/>
        </w:rPr>
        <w:t>---PEEK--PISGELWYKVAQKKPN-LGNPEPFFGHEEETNW-QSFTVTCNGDKL-LNRIERFTGNIPG-----SGALMTFKDSNWLMSTVVAAQPHFKAQDANTTIFWGYGLYPDRVGDFVKKPMKECTGEEILYELICHLNW-QDDWEEIKAD-IVNVIPCYMPYIDAQFEPRAMSDRPAVVPEGSTNFAMISQFVEIPQDMVFTEEYSVRAARIAVYTLLDIDKKICPVTPHNRNPKVLAKATQTMFR-----</w:t>
      </w:r>
      <w:r w:rsidRPr="00C73CD5">
        <w:rPr>
          <w:rFonts w:ascii="Courier New" w:hAnsi="Courier New" w:cs="Courier New"/>
        </w:rPr>
        <w:t>-----------------------------------------------------------</w:t>
      </w:r>
    </w:p>
    <w:p w14:paraId="1FE2181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marthii</w:t>
      </w:r>
    </w:p>
    <w:p w14:paraId="3FC3682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AVEKERAVDEAIKARYYGDKQVYFVGGGIASLAGAVYLIRDANFDGKNIHIIEGMHILGGSNDGAGSVENGFVCRGGRMLNEETYENFWDLFSSIPSLDMPNF-SVTEEILNFDHLHPTHAQARLVDKDRN-IL</w:t>
      </w:r>
      <w:r w:rsidRPr="00C73CD5">
        <w:rPr>
          <w:rFonts w:ascii="Courier New" w:hAnsi="Courier New" w:cs="Courier New"/>
        </w:rPr>
        <w:t>DAHSMGFNNNDRMLMTKLLATPEEKLDNLTIRDWFD--EHFFETNFWYMWQTTFAFQKWSSLFEFRRYMNRMMLEFSRIDTLEGVTRTPLNQYESLILPLKTFLDKHHVDFTINQTVEDIDFK-DAPGITATALHLSDGS----TIELGPDDDVIMTNACMTDSATLGDMNTPAPK-----PEEK--PISGELWYKVAQKKPN-LGNPEPFFGHEEETNW-QSFTVTCHGDEL-LKRIERFTGNIPG-----SGAL</w:t>
      </w:r>
      <w:r w:rsidRPr="00C73CD5">
        <w:rPr>
          <w:rFonts w:ascii="Courier New" w:hAnsi="Courier New" w:cs="Courier New"/>
        </w:rPr>
        <w:t>MTFKDSNWLMSTVVAAQPHFKAQDANTTIFWGYGLYPDRVGDFVKKPMKECTGEEILYELMCHLNW-QDDFEEIKAD-</w:t>
      </w:r>
      <w:r w:rsidRPr="00C73CD5">
        <w:rPr>
          <w:rFonts w:ascii="Courier New" w:hAnsi="Courier New" w:cs="Courier New"/>
        </w:rPr>
        <w:lastRenderedPageBreak/>
        <w:t>IINVIPCYMPYIDAQFEPRAMSDRPAVVPEGSTNFAMISQFVEIPKDMVFTEEYSVRAARIAVYTLLDIDKKICPVTPHNRDPKVLAKATQTMFR----------------------------------------------------------------</w:t>
      </w:r>
    </w:p>
    <w:p w14:paraId="467F575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monocyto</w:t>
      </w:r>
      <w:r w:rsidRPr="00C73CD5">
        <w:rPr>
          <w:rFonts w:ascii="Courier New" w:hAnsi="Courier New" w:cs="Courier New"/>
        </w:rPr>
        <w:t>genes</w:t>
      </w:r>
    </w:p>
    <w:p w14:paraId="1E458C4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AAEKERAVDEAIKARYYGDKQVYFVGGGIASLAGAVYLIRDANFDGKNIHIIEGMHILGGSNDGAGSVEHGFVCRGGRMLNEETYENFWDLFSSIPSLDMPNF-SVTEEILNFDHLHPTHAQARLVDKDRN-ILDAHSMGFNNNDRMLMTKLLATPEEKLDNLTIRDWFD--EHFFETNFWYMWQTTFAFQKWSSLFEFRRYMNRM</w:t>
      </w:r>
      <w:r w:rsidRPr="00C73CD5">
        <w:rPr>
          <w:rFonts w:ascii="Courier New" w:hAnsi="Courier New" w:cs="Courier New"/>
        </w:rPr>
        <w:t>MLEFSRIDTLEGVTRTPLNQYESLILPLKTFLDKHHVDFTINQTVEDIDFK-DAPGITATALHLSDES----TIELGPDDDVIMTNACMTDSATLGDMNTPAPK-----PEEK--PISGELWYKVAQKKPN-LGNPEPFFAHEEETNW-QSFTVTCHGDKL-LKRIERFTGNIPG-----SGALMTFKDSNWLMSTVVAAQPHFKAQDANTTIFWGYGLYPDRVGDFVKKPMKECTGEEILYELMCHLNW-QDDFE</w:t>
      </w:r>
      <w:r w:rsidRPr="00C73CD5">
        <w:rPr>
          <w:rFonts w:ascii="Courier New" w:hAnsi="Courier New" w:cs="Courier New"/>
        </w:rPr>
        <w:t>EIKAD-IINVIPCYMPYIDAQFEPRAMSDRPAVVPEGSTNFAMISQFVEIPKDMVFTEEYSVRAARIAVYTLLDIDKKICPVTPHNRDPKVLAKATQTMFR----------------------------------------------------------------</w:t>
      </w:r>
    </w:p>
    <w:p w14:paraId="6D234F1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seeligeri</w:t>
      </w:r>
    </w:p>
    <w:p w14:paraId="7E9D1FC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VVALTGAAIGTRIAAKKISEQKATEKERLVEEAIQARYYGDKQVYFVG</w:t>
      </w:r>
      <w:r w:rsidRPr="00C73CD5">
        <w:rPr>
          <w:rFonts w:ascii="Courier New" w:hAnsi="Courier New" w:cs="Courier New"/>
        </w:rPr>
        <w:t>GGIASLAGAAYLIRDANFDGKNIHIIEGMHILGGSNDGAGSTDKGFVCRGGRMLNEETYENFWDLFRSIPSLDMPNF-SVTEEILNFDHLHPTHAQARLVDKDRN-ILDAHSMGFNNNDRMLMTKLLATPEEKLDHLTIRDWFD--EHFFETNFWYMWQTTFAFQKWSSLFEFRRYMNRMMLEFSRIDTLEGVTRTPLNQYESLILPLKTFLDKHHVDFTINQTVEDIDFK-DAPGITATALHLSDGT----VINL</w:t>
      </w:r>
      <w:r w:rsidRPr="00C73CD5">
        <w:rPr>
          <w:rFonts w:ascii="Courier New" w:hAnsi="Courier New" w:cs="Courier New"/>
        </w:rPr>
        <w:t>GPDDVVIMTNACMTDSATLGDMNTPAPK-----PEEK--PISGELWYKVAQKKPN-LGNPEPFFGHEEETNW-QSFTVTCNGDKL-LKRIERFTGNIPG-----SGALMTLKDSNWLMSTVVAAQPHFKAQDANTTIFWGYGLYPDRVGDFVKKPMKECTGEEILYELMCHLNW-QDDWEEIKAD-IVNVIPCYMPYIDAQFEPRAMSDRPAVVPEGSKNFAMISQFVEIPQDMVFTEEYSVRAARIAVYTLLDID</w:t>
      </w:r>
      <w:r w:rsidRPr="00C73CD5">
        <w:rPr>
          <w:rFonts w:ascii="Courier New" w:hAnsi="Courier New" w:cs="Courier New"/>
        </w:rPr>
        <w:t>KKICPVTPHNRNPKVLAKATQTMFR----------------------------------------------------------------</w:t>
      </w:r>
    </w:p>
    <w:p w14:paraId="6CD8348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swaminathanii</w:t>
      </w:r>
    </w:p>
    <w:p w14:paraId="3D653F1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AAEKERAVDEAIKARYYGDKQVYFVGGGIASLAGAVYLIRDANFDGKNIHIIEGMHILGGSNDGAGSVENGFVCRGGRMLNEETYENFWDLFSSIPSL</w:t>
      </w:r>
      <w:r w:rsidRPr="00C73CD5">
        <w:rPr>
          <w:rFonts w:ascii="Courier New" w:hAnsi="Courier New" w:cs="Courier New"/>
        </w:rPr>
        <w:t>DMPNF-SVTEEILNFDHLHPTHAQARLVDKDRN-ILDAHSMGFNNNDRMLMTKLLATPEEKLDNLTIRDWFD--EHFFETNFWYMWQTTFAFQKWSSLFEFRRYMNRMMLEFSRIDTLEGVTRTPLNQYESLILPLKTFLDKHHVDFTINQTVEDIDFK-DAPGITATALHLSDGS----TIELGPDDDVIMTNACMTDSATLGDMNTPAPK-----PEEK--PISGELWYKVAQKKPN-LGNPEPFFGHEEETNW</w:t>
      </w:r>
      <w:r w:rsidRPr="00C73CD5">
        <w:rPr>
          <w:rFonts w:ascii="Courier New" w:hAnsi="Courier New" w:cs="Courier New"/>
        </w:rPr>
        <w:t>-QSFTVTCHGDEL-LKRIERFTGNIPG-----SGALMTFKDSNWLMSTVVAAQPHFKAQDANTTIFWGYGLYPDRVGDFVKKPMKECTGEEILYELMCHLNW-QDDFEEIKAD-IINVIPCYMPYIDAQFEPRAMSDRPAVVPEGSTNFAMISQFVEIPKDMVFTEEYSVRAARIAVYTLLDIDKKICPVTPHNRDPKVLAKATQTMFR-----------------------------------------------</w:t>
      </w:r>
      <w:r w:rsidRPr="00C73CD5">
        <w:rPr>
          <w:rFonts w:ascii="Courier New" w:hAnsi="Courier New" w:cs="Courier New"/>
        </w:rPr>
        <w:t>-----------------</w:t>
      </w:r>
    </w:p>
    <w:p w14:paraId="703354C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isteria welshimeri</w:t>
      </w:r>
    </w:p>
    <w:p w14:paraId="7C47A82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KNKKRTLVALTGAAIGTGIAAKKISEQKNAEKERLVDEAIKARYYGDKQVYFVGGGIASLAGAAYLIRDANFDGKNIHIIEGMHILGGSNDGAGSVEHGFVCRGGRMLNEETYENFWDLFSSIPSLDMPNF-SVTEEILNFDHLHPTHAQARLVDKDRN-ILDAHSMGFNNNDRMLMTKLLATPEEKLDNLTIRDWFD--K</w:t>
      </w:r>
      <w:r w:rsidRPr="00C73CD5">
        <w:rPr>
          <w:rFonts w:ascii="Courier New" w:hAnsi="Courier New" w:cs="Courier New"/>
        </w:rPr>
        <w:t>HFFETNFWYMWQTTFAFQKWSSLFEFRRYMNRMMLEFSRIDTLEGVTRTPLNQYESLILPLKTFLDKHHVDFTINQTVEDIDFK-DAPGITATALHLSDGS----TIELGPDDDVIMTNACMTDSATLGDMNTPAPK-----PEEK--PISGELWYKVAQKKPN-LGNPEPFFGHEEETNW-QSFTVTCHGDKL-LKRIERFTGNIPG-----SGALMTFKDSNWLMSTVVAAQPHFKAQDANTTIFWGYGLYPDR</w:t>
      </w:r>
      <w:r w:rsidRPr="00C73CD5">
        <w:rPr>
          <w:rFonts w:ascii="Courier New" w:hAnsi="Courier New" w:cs="Courier New"/>
        </w:rPr>
        <w:t>VGDFVKKPMKECTGEEILYELMCHLNW-QDDFEEIKAD-IINVIPCYMPYIDAQFEPRAMSDRPAVVPEGSTNFAMISQFVEIPKDMVFTEEYSVRAARIAVYTLLDIDKKI</w:t>
      </w:r>
      <w:r w:rsidRPr="00C73CD5">
        <w:rPr>
          <w:rFonts w:ascii="Courier New" w:hAnsi="Courier New" w:cs="Courier New"/>
        </w:rPr>
        <w:lastRenderedPageBreak/>
        <w:t>CPVTPHNRDPKVLAKATQTMFR----------------------------------------------------------------</w:t>
      </w:r>
    </w:p>
    <w:p w14:paraId="640A24B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agricola</w:t>
      </w:r>
    </w:p>
    <w:p w14:paraId="7430B21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</w:t>
      </w:r>
      <w:r w:rsidRPr="00C73CD5">
        <w:rPr>
          <w:rFonts w:ascii="Courier New" w:hAnsi="Courier New" w:cs="Courier New"/>
        </w:rPr>
        <w:t>---------MYYSNGNYEAFARPKKPVGVDEKSAYLVGSGLASLSAACFLIRDGQMKGENIHILEELDISGGSLDGILNPTRGFIIRGGREM-EDHFECLWDLFRSIPSLEIENA-SVLDEFYWLNKEDPNYSKCRLMDNRGQRLEDDGKFTLSDKASEEMIKLFFTPEEKLDDKKITDVFS--EEFFESNFWLYWSTMFAFEKWHSAMEMRRYIMRFIHHVGGLPDLSALKFTKYNQYESLVLPMIKYLEGHNVD</w:t>
      </w:r>
      <w:r w:rsidRPr="00C73CD5">
        <w:rPr>
          <w:rFonts w:ascii="Courier New" w:hAnsi="Courier New" w:cs="Courier New"/>
        </w:rPr>
        <w:t>FQFNTVVENVLVDKVGDKKVAHTLVLRQNG-VKKNIELTENELVFVTNGSITESTTYGDNNTPAPI-----STDL--GGSWSLWKNIASQDSE-FGKPEKFCDNLPEESWFVSATLTTLDAKV-APYIEKISKRDPYAGKVVTGGIVTATDSNWMLSYTLNRQPHFKDQPKDQLVVWIYGLLSNKPGDFIKKSITECSGSEIAQEWLYHMGVPVDEIPDLAQN-SCNTIPCYMPYITSYFMPRAMGDRPLVVPNGS</w:t>
      </w:r>
      <w:r w:rsidRPr="00C73CD5">
        <w:rPr>
          <w:rFonts w:ascii="Courier New" w:hAnsi="Courier New" w:cs="Courier New"/>
        </w:rPr>
        <w:t>VNLAFMGNFSETERDTVFTTEYSVRTAMEAVYQLLDIDRGVPEVFASTYDIRTLLSSTARLLDGKKLTDV-DAPFILKQIGKFGIHKTKDTIVYDLLKESKLI------------------------</w:t>
      </w:r>
    </w:p>
    <w:p w14:paraId="0B2CFC1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boronitolerans</w:t>
      </w:r>
    </w:p>
    <w:p w14:paraId="57D0C3C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GKSAYLIGSGLASLSAACFLIRDGQMKGENIHILE</w:t>
      </w:r>
      <w:r w:rsidRPr="00C73CD5">
        <w:rPr>
          <w:rFonts w:ascii="Courier New" w:hAnsi="Courier New" w:cs="Courier New"/>
        </w:rPr>
        <w:t>ELDISGGSLDGILNPTRGFIIRGGREM-EDHFECLWDLFRSIPSLEVDNA-SVLDEFYWLNKEDPNYSKCRLMKDRGQRLEDDGKFTLSDQSSEEMIKLFFTPEEKLEDKKITDVFS--DEFFESNFWLYWSTMFAFEKWHSAMEMRRYIMRFIHHIGGLPDLSALKFTKYNQYESLVLPMIKYLEGHDVDFQYNTVVENVLVDRVGDKKVAHTLVLRKDG-VKKNIELTENELVFVTNGSITESTTYGDNNTPAP</w:t>
      </w:r>
      <w:r w:rsidRPr="00C73CD5">
        <w:rPr>
          <w:rFonts w:ascii="Courier New" w:hAnsi="Courier New" w:cs="Courier New"/>
        </w:rPr>
        <w:t>I-----NKDL--GGSWSLWKNIAAQGEE-FGRPEKFCDNLPEESWFVSATLTTLDDRV-APYIEKISKRDPYAGKVVTGGIVTATDSNWMLSYTLNRQPHFKNQPKDQLVVWIYGLLSNKPGDFIKKSITECTGIEIAQEWLYHMGVPVDEIPDIAQN-SCNTIPCYMPYITSYFMPRAIGDRPLVVPEGSTNLAFIGNFSETARDTVFTTEYSVRTAMEAVYQLLNIDRGVPEVFASAFDVRTLLASTARLLDGK</w:t>
      </w:r>
      <w:r w:rsidRPr="00C73CD5">
        <w:rPr>
          <w:rFonts w:ascii="Courier New" w:hAnsi="Courier New" w:cs="Courier New"/>
        </w:rPr>
        <w:t>KLTDI-DAPFILKQIGKLGIHKTKDTIIYDLLKESKLI------------------------</w:t>
      </w:r>
    </w:p>
    <w:p w14:paraId="7EF3313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capsici</w:t>
      </w:r>
    </w:p>
    <w:p w14:paraId="52B4AE6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EKSAYLIGSGLASLSAACFLIRDGQMKGENIHILEELDISGGSLDGILNPTRGFIIRGGREM-EDHFECLWDLFRSIPSLEVENA-SVLDEFYWLNKEDPNYSKCRL</w:t>
      </w:r>
      <w:r w:rsidRPr="00C73CD5">
        <w:rPr>
          <w:rFonts w:ascii="Courier New" w:hAnsi="Courier New" w:cs="Courier New"/>
        </w:rPr>
        <w:t>MKDRGQRLEDDGKFTLSDKSSEEMIKLFFTPEEKLEDKKITDVFS--DEFFESNFWLYWSTMFAFEKWHSAMEMRRYIMRFIHHIGGLPDLSALKFTKYNQYESLVLPMIKYLESHDVDFQYNTVVENVLVDKVGDKKVAHTLVLRKDG-VKKNIELTENELVFVTNGSITESTTYGDNNTPAPI-----NKDL--GGSWSLWKNIAAQGEE-FGRPEKFCDNLPEESWFVSATLTTLDDRV-APYIEKISKRDPY</w:t>
      </w:r>
      <w:r w:rsidRPr="00C73CD5">
        <w:rPr>
          <w:rFonts w:ascii="Courier New" w:hAnsi="Courier New" w:cs="Courier New"/>
        </w:rPr>
        <w:t>AGKVVTGGIVTATDSNWMLSYTLNRQPHFKNQPKDQLVVWIYGLLSNKPGDFIKKSITECTGIEIAQEWLYHMGVPVDEIPDIAQN-SCNTIPCYMPYITSYFMPRAMGDRPLVVPEGSANLAFIGNFSETARDTVFTTEYSVRTAMEAVYQLLTIDRGVPEVFASAFDVRTLLASTARLLDGKKLTDI-EAPFILKQIGKLGIHKTKDTIIYDLLKESKLI------------------------</w:t>
      </w:r>
    </w:p>
    <w:p w14:paraId="7892822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</w:t>
      </w:r>
      <w:r w:rsidRPr="00C73CD5">
        <w:rPr>
          <w:rFonts w:ascii="Courier New" w:hAnsi="Courier New" w:cs="Courier New"/>
        </w:rPr>
        <w:t>cillus fusiformis</w:t>
      </w:r>
    </w:p>
    <w:p w14:paraId="2797CD8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KKSAYLIGSGLASLSAACFLIRDGQMKGENIHILEELDISGGSLDGILNPTRGFIIRGGREM-EDHFECLWDLFRSIPSLEVDNA-SVLDEFYWLNKEDPNYSKCRLIKDRGQRLEDDGKFTLSDQSSEEMIKLFFTPEEKLEDKKITDVFS--EEFFESNFWLYWSTMFAFEKWH</w:t>
      </w:r>
      <w:r w:rsidRPr="00C73CD5">
        <w:rPr>
          <w:rFonts w:ascii="Courier New" w:hAnsi="Courier New" w:cs="Courier New"/>
        </w:rPr>
        <w:t>SAMEMRRYIMRFIHHIGGLPDLSALKFTKYNQYESLVLPMIKYLEGHDVDFQYNTVVENVLVDKVGDKKVAHTLVLRKNG-EKKNIELTENELVFVTNGSITESTTYGDNYTPAPV-----NKEL--GGSWSLWKNIAAQDTD-FGRPEKFCDNLPEESWFVSATLTTLDDRV-APYIEKISKRDPYAGKVVTGGIVTATDSNWMLSYTLNRQPHFKHQPKDQLVVWIYGLLSNKPGDFIKKSITECSGIEIAQEW</w:t>
      </w:r>
      <w:r w:rsidRPr="00C73CD5">
        <w:rPr>
          <w:rFonts w:ascii="Courier New" w:hAnsi="Courier New" w:cs="Courier New"/>
        </w:rPr>
        <w:t>LYHMGVPVDEIPDIAEN-SCNTIPCYMPYITSYFMPRAMGDRPLVVPEGSANLAFIGNFSETVRDTVFTTEYSVRTAMEAVYQLLNIDRGVPEVFASSFDVRTLLASTARLLDGKKLTDI-DAPFILKQIGKLGIHKTKDTIIYDLLKESKLI------------------------</w:t>
      </w:r>
    </w:p>
    <w:p w14:paraId="05B3EF0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&gt;Lysinibacillus irui</w:t>
      </w:r>
    </w:p>
    <w:p w14:paraId="62E5FAF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</w:t>
      </w:r>
      <w:r w:rsidRPr="00C73CD5">
        <w:rPr>
          <w:rFonts w:ascii="Courier New" w:hAnsi="Courier New" w:cs="Courier New"/>
        </w:rPr>
        <w:t>PEGVDEKSAYLIGSGLASLSAACFLIRDGQMKGENIHILEELDISGGSLDGTLNPTRGFIIRGGREM-EDHFECLWDLFRSIPSLEVENA-SVLDEFYWLNKEDPNYSKCRLIKDRGQRLQDDGKFTLSDQSSEEMIKLFFTPEEKLEDKKITDVFS--EDFFESNFWLYWSTMFAFEKWHSAMEMRRYIMRFIHHIGGLPDLSALKFTKYNQYESLVLPMIKYLESHDVDFQYNTVVENVLVDKVGDKKVAHTLV</w:t>
      </w:r>
      <w:r w:rsidRPr="00C73CD5">
        <w:rPr>
          <w:rFonts w:ascii="Courier New" w:hAnsi="Courier New" w:cs="Courier New"/>
        </w:rPr>
        <w:t>LRKDG-VKKNIELTENELVFVTNGSITESTTYGDNNTPAPK-----STDL--GGSWSLWKNIAAQDSE-FGRPEKFCDNLPEESWFVSATLTTLDDRV-APYIEKISKRDPYAGKVVTGGIVTATDSNWMLSYTLNRQPHFKNQPKDQLVVWIYGLLSNKPGNFIKKSITECTGIEIAQEWLYHMGVPLDEIPDLAQN-SCNTIPCYMPYITSYFMPRAMGDRPFVVPKGSANLAFIGNFSETARDTVFTTEYSVR</w:t>
      </w:r>
      <w:r w:rsidRPr="00C73CD5">
        <w:rPr>
          <w:rFonts w:ascii="Courier New" w:hAnsi="Courier New" w:cs="Courier New"/>
        </w:rPr>
        <w:t>TAMEAVYQLLNIDRGVPEVFASAFDIRTLLASTARLLDGKKLTDI-DAPFILKQIGKLGIHKTKDTIIYDLLKESKLI------------------------</w:t>
      </w:r>
    </w:p>
    <w:p w14:paraId="2BD8E51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pakistanensis</w:t>
      </w:r>
    </w:p>
    <w:p w14:paraId="3ADA632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EKSAYLVGSGLASLSAACFLIRDGQMKGENIHILEELDISGGSLDGILNPTRGFIIRGGRE</w:t>
      </w:r>
      <w:r w:rsidRPr="00C73CD5">
        <w:rPr>
          <w:rFonts w:ascii="Courier New" w:hAnsi="Courier New" w:cs="Courier New"/>
        </w:rPr>
        <w:t>M-EDHFECLWDLFRSIPSLEIENA-SVLDEFYWLNKEDPNYSKCRLIENRGQRLEDDGKFTLSDKASEEMIKLFFTPEEKLEDVKITDVFS--EEFFESNFWLYWSTMFAFEKWHSAMEMRRYIMRFIHHVGGLPDLSALKFTKYNQYESLVLPMIKYLESHHVDFQFNTVVENVLVDKVGDKKVAHTLVLKQNG-VKKNIELTENELVFVTNGSITESTTYGDNNTPAPV-----STDL--GGSWSLWKNIASQD</w:t>
      </w:r>
      <w:r w:rsidRPr="00C73CD5">
        <w:rPr>
          <w:rFonts w:ascii="Courier New" w:hAnsi="Courier New" w:cs="Courier New"/>
        </w:rPr>
        <w:t>SE-FGRPEKFCDNLPEESWFVSATLTTLDDRV-APYIEKISKRDPYAGKVVTGGIVTATDSNWMLSYTLNRQPHFKDQPKDQLVVWIYGLLSNKPGDFIKKSITECSGIEIAQEWLYHMGVPVDEIPDLAQN-SCNTIPCYMPYITSYFMPRAMGDRPLVVPKGSANLAFIGNFSETERDTVFTTEYSVRTAMEAVYQLLDIDRGVPEVFASTFDIRTLLSSTARLLDGKKLTDV-DAPFILKQIGKFGIHKTKDT</w:t>
      </w:r>
      <w:r w:rsidRPr="00C73CD5">
        <w:rPr>
          <w:rFonts w:ascii="Courier New" w:hAnsi="Courier New" w:cs="Courier New"/>
        </w:rPr>
        <w:t>IIYDLLKESKLI------------------------</w:t>
      </w:r>
    </w:p>
    <w:p w14:paraId="671A8BE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parviboronicapiens</w:t>
      </w:r>
    </w:p>
    <w:p w14:paraId="0077359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EKSAYLIGSGLASLSAACFLIRDGQMKGENIHILEELDISGGSLDGILNPTRGFIIRGGREM-EDHFECLWDLFRSIPSLELENA-SVLDEFYWLNKEDPNYSKCRLIEKRGQRLEDDGKFT</w:t>
      </w:r>
      <w:r w:rsidRPr="00C73CD5">
        <w:rPr>
          <w:rFonts w:ascii="Courier New" w:hAnsi="Courier New" w:cs="Courier New"/>
        </w:rPr>
        <w:t>LSDKSSEEMIKLFFTPEEKLEDKKITDVFS--DEFFESNFWLYWSTMFAFEKWHSAMEMRRYIVRFIHHIGGLPDLSALKFTKYNQYESLVLPMINYLEKHNVDFQYNTVVENVLVDRVGDKKVAQTLVLRQNG-EKKNIELTENELVFVTNGSITESTTYGDNHTPAPI-----SSDL--GGSWSLWKNIASQDAE-FGRPEKFCDNLPKESWFVSATLTTLDARV-APYIEKISKRDPYAGKVVTGGIVSAKDS</w:t>
      </w:r>
      <w:r w:rsidRPr="00C73CD5">
        <w:rPr>
          <w:rFonts w:ascii="Courier New" w:hAnsi="Courier New" w:cs="Courier New"/>
        </w:rPr>
        <w:t>NWMLSYTLNRQPHFKNQPKDQLVVWIYGLLSNKPGNFIKKSITECSGIEIAQEWLYHMGVPVDEIPDLAQN-SCNTIPCYMPFITSYFMPRALGDRPLVVPNGSVNLAFIGNFSETARDTVFTTEYSVRTAMEAVYQLLNIDRGVPEVFASAFDIRTLLASTSRLLDGKKLTDI-DAPFILKQIGKLGIHKTKETIIYDLLKESELIE-----------------------</w:t>
      </w:r>
    </w:p>
    <w:p w14:paraId="784F3BD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Lysinibacillus xylanily</w:t>
      </w:r>
      <w:r w:rsidRPr="00C73CD5">
        <w:rPr>
          <w:rFonts w:ascii="Courier New" w:hAnsi="Courier New" w:cs="Courier New"/>
        </w:rPr>
        <w:t>ticus</w:t>
      </w:r>
    </w:p>
    <w:p w14:paraId="12B889F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VGVDEKSAYLVGSGLASLSAACFLIRDGQMKGENIHILEELDISGGSLDGILNPTRGFIIRGGREM-EDHFECLWDLFRSIPSLEIENA-SVLDEFYWLNKEDPNYSKCRLIENRGQRLEDDGKFTLSDKASEEMIKLFFTPEEKLEDVKITDVFS--EEFFESNFWLYWSTMFAFEKWHSAMEMRRYIMRF</w:t>
      </w:r>
      <w:r w:rsidRPr="00C73CD5">
        <w:rPr>
          <w:rFonts w:ascii="Courier New" w:hAnsi="Courier New" w:cs="Courier New"/>
        </w:rPr>
        <w:t>IHHVGGLPDLSALKFTKYNQYESLVLPMIKYLESHNVDFQFNTVVENVLVDKVGDKKVAHTLVLKQNG-VKKNIELTENELVFVTNGSITESTTYGDNNTPAPV-----STDL--GGSWSLWKNIASQDSE-FGKPEKFCDNLPEESWFVSATLTTLDDRV-APYIEKISKRDPYAGKVVTGGIVTATDSNWMLSYTLNRQPHFKNQPKDQLVVWIYGLLSNKPGDFIKKSITECSGIEIAQEWLYHMGVPVDEIP</w:t>
      </w:r>
      <w:r w:rsidRPr="00C73CD5">
        <w:rPr>
          <w:rFonts w:ascii="Courier New" w:hAnsi="Courier New" w:cs="Courier New"/>
        </w:rPr>
        <w:t>DIAQN-SCNTIPCYMPYITSYFMPRAMGDRPLVVPNGSANLAFIGNFSETERDTVFTTEYSVRTAMEAVYQLLDIDRGVPEVFASTFDIRTLLSSTARLLDGKKLTDV-DAPFILKQIGKFGIHKTKDTIIYDLLKESKLI------------------------</w:t>
      </w:r>
    </w:p>
    <w:p w14:paraId="4C91B7B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Macrococcoides caseolyticum</w:t>
      </w:r>
    </w:p>
    <w:p w14:paraId="0D41283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-----------------------------------------MYYSNGNYEAFARPKKPEGV</w:t>
      </w:r>
      <w:r w:rsidRPr="00C73CD5">
        <w:rPr>
          <w:rFonts w:ascii="Courier New" w:hAnsi="Courier New" w:cs="Courier New"/>
        </w:rPr>
        <w:t>DNKSAYLVGSGLASLAAASFLIRDGKMKGENIHILEELDLPGGSLDGILNPERGYIMRGGREM-ENHFECLWDLFRSVPSLEVEDA-SVLDEFYWLNKEDPNYSKCRVIENRGQRLESDGKMTLTKKANKEIIQLCLMKEEQLNDVKISDVFS--KDFLDSNFWIYWKTMFAFEPWHSAMEMRRYLMRFIHHIGGLADFSALKFTKFNQFESLVMPLIEHLKAKNVTFEYGVTVKNIQVECSKESKVAKAIDIVRR</w:t>
      </w:r>
      <w:r w:rsidRPr="00C73CD5">
        <w:rPr>
          <w:rFonts w:ascii="Courier New" w:hAnsi="Courier New" w:cs="Courier New"/>
        </w:rPr>
        <w:t>G-NEESIPLTENDLVFVTNGSITESTTYGDNDTPAPP-----TTKP--GGAWQLWENLSTQCEE-FGNPAKFYKDLPEKSWFVSATATTNNKEV-IDYIQKICKRDPLSGRTVTGGIVTVDDSNWQLSFTLNRQQQFKNQPDDQVSVWIYALYSDERGERTNKTIVECSGKEICEEWLYHMGVPEEKISALAAE--CNTIPSYMPYITAYFMPRKEGDRPLVVPHGSKNIAFIGNFAETERDTVFTTEYSVRTAME</w:t>
      </w:r>
      <w:r w:rsidRPr="00C73CD5">
        <w:rPr>
          <w:rFonts w:ascii="Courier New" w:hAnsi="Courier New" w:cs="Courier New"/>
        </w:rPr>
        <w:t>AVYKLLEVDRGVPEVFASVYDVRILLHALSVLNDGKKLDEI-DMPIYERLVEKRLLKKASGTFIEELLEEANLI------------------------</w:t>
      </w:r>
    </w:p>
    <w:p w14:paraId="17B1A0A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Oikeobacillus pervagus</w:t>
      </w:r>
    </w:p>
    <w:p w14:paraId="146DD1A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FEAFARPKKPEGVDEKSAYLIGSGLASLSAACFLVRDGQMNGENIHILEELDIAGGSLDGILNPTRGFIIRGGREM-ENHFECLW</w:t>
      </w:r>
      <w:r w:rsidRPr="00C73CD5">
        <w:rPr>
          <w:rFonts w:ascii="Courier New" w:hAnsi="Courier New" w:cs="Courier New"/>
        </w:rPr>
        <w:t>DLFRSIPSLEVENA-SVLDEFYWLNKEDPNYSKCRLIKNRGERLEDDGKFTLSDQSSEEMIKLFFTPEEKLEDKKITDVFS--EEFFESNFWFYWSTMFAFEKWHSAMEMRRYIMRFIHHIGGLPDLSALKFTKYNQYESLVLPMIEYLKSHDVDFQFNTVVENVLVDQVGDKKVAHTLVLRKDG-VKKNIELTENELVFVTNGSITESTTYGDNNTPAPR-----STDL--GGSWSLWKNIAAQDGE-FGRPEKF</w:t>
      </w:r>
      <w:r w:rsidRPr="00C73CD5">
        <w:rPr>
          <w:rFonts w:ascii="Courier New" w:hAnsi="Courier New" w:cs="Courier New"/>
        </w:rPr>
        <w:t>CDNLPEESWFVSATLTTLDDRV-APYIEKISKRDPYAGKVVTGGIVTATDSNWMLSYTLNRQPHFKNQPKDQLVVWIYGLLSNKPGNFIKKSITECTGIEIAQEWLYHMGVPVDEIPDLAQN-SCNTIPCYMPYITSYFMPRAMGDRPLVVPKGSANLAFIGNFSETARDTVFTTEYSVRTAMEAVYQLLNIDRGVPEVFASVYDIRTLLASTSRLLDGKKLTDI-DAPFILKQLGKLGVHKTKDTIIYDLLKDSQ</w:t>
      </w:r>
      <w:r w:rsidRPr="00C73CD5">
        <w:rPr>
          <w:rFonts w:ascii="Courier New" w:hAnsi="Courier New" w:cs="Courier New"/>
        </w:rPr>
        <w:t>LI------------------------</w:t>
      </w:r>
    </w:p>
    <w:p w14:paraId="541003F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ceti</w:t>
      </w:r>
    </w:p>
    <w:p w14:paraId="057461C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QGVDQKSAYLIGSGLAALSAAAFLIRDGQMKGENIHILEELDISGGGLDGIYDDGRGFIIRGGREM-ENHFECLWDLFRSIPSLEVEDA-SVLDEFYWLNKEDPNYSLQRAILNRGEDAHTDGKFTLTQTASMEIIKLFFTPEEALEDMR</w:t>
      </w:r>
      <w:r w:rsidRPr="00C73CD5">
        <w:rPr>
          <w:rFonts w:ascii="Courier New" w:hAnsi="Courier New" w:cs="Courier New"/>
        </w:rPr>
        <w:t>ITDVFS--EDFFNSNFWLYWQTMFAFEPWHSAMEMRRYVARFIHHIGGLPDFSALKFTKYNQYESLALPLMKYLEDHGVTFQYATTVTNVEFEITGNKKVAKKLVYVQKG-QEKQIDLTENDLVFITNGSNTESSTLGDNNTPAVM-----NTSL--GGSWELWKKIAEQDPA-FGRPDKFCGNIEESNW-ESATITTLDNRI-PPYIEKICKRDPFSGRVVTGGIVTVKDSKWLMSFTLNRQPHFKSQPKDQLVV</w:t>
      </w:r>
      <w:r w:rsidRPr="00C73CD5">
        <w:rPr>
          <w:rFonts w:ascii="Courier New" w:hAnsi="Courier New" w:cs="Courier New"/>
        </w:rPr>
        <w:t>WVYSLYCDVPGDYIKKPMKDCTGIEITEEWLYHMGVPEAEIHDMAVN-SANCVPCMMPYVTSYFMPRAAGDRPNVVPDGCVNAAFIGNFAETPRDTVFTTEYSVRTAMEAVYTLLDIDRGVPEVFGSAYDVRVLMDSTAKMMDGNKLTDM-ELPDTAKLAAMTGVKKISNTRIMQLLKEYKLI------------------------</w:t>
      </w:r>
    </w:p>
    <w:p w14:paraId="5CD8340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gri</w:t>
      </w:r>
    </w:p>
    <w:p w14:paraId="6D520DB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</w:t>
      </w:r>
      <w:r w:rsidRPr="00C73CD5">
        <w:rPr>
          <w:rFonts w:ascii="Courier New" w:hAnsi="Courier New" w:cs="Courier New"/>
        </w:rPr>
        <w:t>----------------------------VREEYRDKQVYFVGGGIASLAGASYLVRDCDFPGQNIHIIEEMKILGGSNDGAGDEENGYVIRGGRMLNDETYENTWELLTSIPSIDRPGL-SVRDEILAFDMANPTHSNARLVNSRGE-VEDVLSMGFDMADRLTLGKLIITPEEKLGKARINDLFG--PHFFTTNFWFMWATTFAFQPWHSAVEFKRYMVRFIHEFPRIQTLEGVTRTPYNQYDSIILPMHKYLEG</w:t>
      </w:r>
      <w:r w:rsidRPr="00C73CD5">
        <w:rPr>
          <w:rFonts w:ascii="Courier New" w:hAnsi="Courier New" w:cs="Courier New"/>
        </w:rPr>
        <w:t>FGVDFTLKCTVTDLEFK-DGDGITVTRMNVLRQG-VADVIDVKEGDLVIITNGSMTEGSSLGSM-TEAPS-----LNGK--GSSWKLWENIAAKKPG-LGNPSSFADHVDGSKW-ESFTVTFKDSKF-FDLMEKFTRNRAG-----TGALVTFKESSWLMSVVLAFQPHFRNQPEHVRVFWGYGLFPDKVGDFVKKRMCDCTGEEIMEELIGHLHF-EAHREEIMAT--ANCIPCMMPYITSQFMPRLHSDRPQVV</w:t>
      </w:r>
      <w:r w:rsidRPr="00C73CD5">
        <w:rPr>
          <w:rFonts w:ascii="Courier New" w:hAnsi="Courier New" w:cs="Courier New"/>
        </w:rPr>
        <w:t>PEGSTNLAFIGQYCEIADDVVFTEEYSVRAARIAVYTLLGINRPIEPITQYQYDVRSLFSSFITSFR----------------------------------------------------------------</w:t>
      </w:r>
    </w:p>
    <w:p w14:paraId="7FE4553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lbidus</w:t>
      </w:r>
    </w:p>
    <w:p w14:paraId="75A6A41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IKGDYSNFWRRMIVNKEYSNRQVYFVGGGIASLAGAAYLVRDCGFPGQNIHIIEEMPI</w:t>
      </w:r>
      <w:r w:rsidRPr="00C73CD5">
        <w:rPr>
          <w:rFonts w:ascii="Courier New" w:hAnsi="Courier New" w:cs="Courier New"/>
        </w:rPr>
        <w:t>LGGSNDGAGNPEQGY</w:t>
      </w:r>
      <w:r w:rsidRPr="00C73CD5">
        <w:rPr>
          <w:rFonts w:ascii="Courier New" w:hAnsi="Courier New" w:cs="Courier New"/>
        </w:rPr>
        <w:lastRenderedPageBreak/>
        <w:t>VIRGGRMLNDEAYENLWELLSSIPSIDHPGQ-SVREEITAFDDANPTHSNARLVNRDGL-VEDVLSMGFDMTDRLALGKLIVTPEEKMGKARINDWFG--PHFFETNFWYMWATTFAFQPWHSAVEFKRYMLRFFHEFPRIQTLEGVTRTPYNQYDSIILPMQKYLEPFGVDFTLKCTVTDLTFK-EGDDITVTRMHVRRQG-AEDVIEVNEGDLVIVTNGSMTEGASLGSM-NSAPS---</w:t>
      </w:r>
      <w:r w:rsidRPr="00C73CD5">
        <w:rPr>
          <w:rFonts w:ascii="Courier New" w:hAnsi="Courier New" w:cs="Courier New"/>
        </w:rPr>
        <w:t>--LNGK--GSSWKLWENIAPKKPG-LGNPSSFNDHVDESKW-ESFTVTFHDSTF-FDLMEKFTRNRAG-----TGALVTFKDSSWFMSVVLAFQPHFRNQPEHVKVFWGYGLYPDKVGDFVKKRMSDCTGEEIMEELIGHLHF-EEHKEAIMAT--ANCIPCMMPYITSQFMPRLNSDRPKVVPEGSTNLAFISQFCEIPDDVVFTEEYSVRAARIAVYTLLGINRPIEPINQYQYDVRTLFNSFVTSFR------</w:t>
      </w:r>
      <w:r w:rsidRPr="00C73CD5">
        <w:rPr>
          <w:rFonts w:ascii="Courier New" w:hAnsi="Courier New" w:cs="Courier New"/>
        </w:rPr>
        <w:t>----------------------------------------------------------</w:t>
      </w:r>
    </w:p>
    <w:p w14:paraId="14F27A6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lbiflavus</w:t>
      </w:r>
    </w:p>
    <w:p w14:paraId="354E65C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MEVTSMKKEHGNRQVYFVGGGLASLAGASYLVRDCDFPGENIHILEGMHILGGSNDGAGDTTNGFVCRGGRMLNEETYENTWELLSSIPSIEQEGV-SVCDEILAFDHAHPTHANARLID</w:t>
      </w:r>
      <w:r w:rsidRPr="00C73CD5">
        <w:rPr>
          <w:rFonts w:ascii="Courier New" w:hAnsi="Courier New" w:cs="Courier New"/>
        </w:rPr>
        <w:t>KDGE-VLDVMSMGFDTADRLALGRLMITPEEKLDNLRICDWFAETPHFFETNFWYMWQTTFAFQKWSSLFEFKRYMNRMMFEFSRIQTLEGVTRTPYNQYDSIILPIKTYLDGFGVDFSLKYTVTDLDFE-EGDGITVTAIHYEQEG-KPGIIQLREGDLCIITNGCMTDNATLGDLNTPAKM-----LPEN--PMSGDLWAKIAAKKEG-LGNPTPFFGNAEETNW-ESFTVTCKGNKL-LKMIEKYSRNKPG--</w:t>
      </w:r>
      <w:r w:rsidRPr="00C73CD5">
        <w:rPr>
          <w:rFonts w:ascii="Courier New" w:hAnsi="Courier New" w:cs="Courier New"/>
        </w:rPr>
        <w:t>---SGALMTFKDSSWLMSIVVAAQPHFKNQPADTTIFWGYGLYTDKVGDYVKKPMRDCTGKEMLIELLHHLHM-EEEMDEIMDS-VVNVIPCMMPYIDAQFQPRAMSDRPQVVPEGSTNLAMISQFVEIPEDMVFTEEYSIRAARIAVYTLMGLNKKICPVTPHRYDVRTLLRALNTSYR----------------------------------------------------------------</w:t>
      </w:r>
    </w:p>
    <w:p w14:paraId="1BA2A0F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</w:t>
      </w:r>
      <w:r w:rsidRPr="00C73CD5">
        <w:rPr>
          <w:rFonts w:ascii="Courier New" w:hAnsi="Courier New" w:cs="Courier New"/>
        </w:rPr>
        <w:t>lus alvei</w:t>
      </w:r>
    </w:p>
    <w:p w14:paraId="4906D7C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LGVDQKSAYLIGSGLASLSAAAFLIRDGQMKGENIHILEELDIAGGGLDGIYDDGRGFIIRGGREM-ENHFECLWDLFRSIPSLETEGA-SVLDEFYWLNKEDPNFSLQRAILNRGEDAHTDGKFTLTQTASMEIIKLFFTPEEALEDMKITDVFS--EDFFNSNFWLYWQTMFAFEPWHSAMEMRRY</w:t>
      </w:r>
      <w:r w:rsidRPr="00C73CD5">
        <w:rPr>
          <w:rFonts w:ascii="Courier New" w:hAnsi="Courier New" w:cs="Courier New"/>
        </w:rPr>
        <w:t>IARFIHHIGGLPDFSALKFTKYNQYESLALPLMKYLKGHGVTFQYATTVTNVEFDITENKKVANKLVYVQNG-QEKHIDLTENDLVFITNGSNTESSTLGDNNTPAIM-----NTSL--GGSWELWKKIAEQDPA-FGRPDKFCGNIAESNW-ESATITTLDGRI-PPYIEKICKRDPFSGRVVTGGIVTVKDSKWLMSFTLNRQPHFKSQPKDQLVVWVYSLYCDVPGDYIKKPMKDCTGIEITEEWLYHMGVPE</w:t>
      </w:r>
      <w:r w:rsidRPr="00C73CD5">
        <w:rPr>
          <w:rFonts w:ascii="Courier New" w:hAnsi="Courier New" w:cs="Courier New"/>
        </w:rPr>
        <w:t>AEIHDLAVN-SANCVPCMMPYVTSYFMPRAAGDRPNVVPDDCVNAAFIGNFAETPRDTVFTTEYSVRTAMEAVYTLLDIDRGVPEVFGSAYDVRVLLDSTAKMMDGKKLTDM-ELPPAIQLAAVTGVQKVSHTRIMQLLKEYKLI------------------------</w:t>
      </w:r>
    </w:p>
    <w:p w14:paraId="2690231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mylolyticus</w:t>
      </w:r>
    </w:p>
    <w:p w14:paraId="029FF01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MIVK</w:t>
      </w:r>
      <w:r w:rsidRPr="00C73CD5">
        <w:rPr>
          <w:rFonts w:ascii="Courier New" w:hAnsi="Courier New" w:cs="Courier New"/>
        </w:rPr>
        <w:t>KEHGNKQVYFVGGGIASLAGAAYLVRDCGFPGEHIHIIEEMPILGGSNDGAGNPDQGYIIRGGRMLNDEAYENLWELLASIPSIDRPGI-SVRQEITEFDDANPTHSNARLINRDGK-VEDVLSMGFDMADRLAMGKLIITPEDTLGKLRINDWFG--PHFFKTNFWYMWATTFAFQPWHSAVEFKRYMLRFFHEFPRIQTLEGVTRTPFNQYDSIILPLHNYLEPFGVDFTLKCTVTDLDFK-DGDGITVSRMHV</w:t>
      </w:r>
      <w:r w:rsidRPr="00C73CD5">
        <w:rPr>
          <w:rFonts w:ascii="Courier New" w:hAnsi="Courier New" w:cs="Courier New"/>
        </w:rPr>
        <w:t>LREG-EEEVIDILEGDLVIVTNGSMTEGADIGSM-TYAPK-----LNGK--GSSWKLWENIAAKKPL-LGNPSSFNDHVDESKW-ESFTVTFQDSVF-FDLMEKFTRNRAG-----TGALVTFKDSSWFMSVVLAFQPHFRGQPEHVNVFWGYGLSPDNVGDYVKKRMCDCTGEEIMQELIGHLHF-QEHQEDIMAT--ANCIPCMMPYITAQFMPRLNSDRPKVVPEGSTNLAFISQFCEIPDDVVFTEEYSVRA</w:t>
      </w:r>
      <w:r w:rsidRPr="00C73CD5">
        <w:rPr>
          <w:rFonts w:ascii="Courier New" w:hAnsi="Courier New" w:cs="Courier New"/>
        </w:rPr>
        <w:t>ARIAVYTLLGENRPIEPINKYQYDVRSLFSSFVTSFR----------------------------------------------------------------</w:t>
      </w:r>
    </w:p>
    <w:p w14:paraId="4CCB8DE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naericanus</w:t>
      </w:r>
    </w:p>
    <w:p w14:paraId="380FE36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MEANMMEQNKDNRQVYFVGGGLASLAGAAYLVRDCGFSGKNIHVLEGMNILGGSNDGAGSPVQGFVCRGGRMLNEE</w:t>
      </w:r>
      <w:r w:rsidRPr="00C73CD5">
        <w:rPr>
          <w:rFonts w:ascii="Courier New" w:hAnsi="Courier New" w:cs="Courier New"/>
        </w:rPr>
        <w:t>TYENFWELFNSIPSIEQPDI-SVTDEILAFDHEHPTHANARLINKDGE-VLDVMSMGFNTADRLAIGKLMIAPEEKLDNLRICDWFAHTPHFFETNFWYMWQTTFAFQKWSSLFEFRRYMNR</w:t>
      </w:r>
      <w:r w:rsidRPr="00C73CD5">
        <w:rPr>
          <w:rFonts w:ascii="Courier New" w:hAnsi="Courier New" w:cs="Courier New"/>
        </w:rPr>
        <w:lastRenderedPageBreak/>
        <w:t>MMFEFSRIQTLEGVTRTRYNQYESVILPLKAYLDKFDVDFGLKCVVTDLDFD-ENEGITVTAIHYTQDGITDNLIQLHEGDLCIVTNGCMTDNATLGDLHTAAPL-----IADK--PMSGELWAKIAAKKEG-L</w:t>
      </w:r>
      <w:r w:rsidRPr="00C73CD5">
        <w:rPr>
          <w:rFonts w:ascii="Courier New" w:hAnsi="Courier New" w:cs="Courier New"/>
        </w:rPr>
        <w:t>GNPAPFFGRPEETNW-ESFTVTMQGNKL-LKMIEKYSRNVPG-----SGALMTFKDSSWLMSIVVAAQPHFKDQPADQTIFWGYGLYTDKVGDYVKKPMRDCTGEEMLIELLHHLHF-EDQLDEILSD-VINVIPCMMPYIDAQFQPRKMTDRPAVVPAGSTNLAMISQFVEIPEDMVFTEEYSVRAARIAIYTLLGLDKKICPVTPHQYDVRTLFKAFNTTYR--------------------------------</w:t>
      </w:r>
      <w:r w:rsidRPr="00C73CD5">
        <w:rPr>
          <w:rFonts w:ascii="Courier New" w:hAnsi="Courier New" w:cs="Courier New"/>
        </w:rPr>
        <w:t>--------------------------------</w:t>
      </w:r>
    </w:p>
    <w:p w14:paraId="549413B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ntibioticophila</w:t>
      </w:r>
    </w:p>
    <w:p w14:paraId="4FC5A59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EKPKNVERKSAYLVGSGLASLAAACFLVRDGQMKGEHIHVLEEMSLPGGACDGIKDAQKGFIIRGGREM-ENHFECLWDLFRSIPSIETEGL-SVLDEFYRLNKHDPNYSLMRASVNRGEDAHTDGKFTLSEKASM</w:t>
      </w:r>
      <w:r w:rsidRPr="00C73CD5">
        <w:rPr>
          <w:rFonts w:ascii="Courier New" w:hAnsi="Courier New" w:cs="Courier New"/>
        </w:rPr>
        <w:t>QIVKLFMTRDEDLYDITIDDVFD--EEFYASNFWLYWQTMFAFEKWHSALEMKLYLQRFIHHIGGLPDFSALKFTKYNQYESLILPMVKFLEAHGVHFQYNTRVTNVIFDIRDGKKTAKQLICIHNG-KEETIDLIEDDLVFVTNGSCTENSTLGDDDHAPVM-----NTQPGEGGCWQLWKNIAAQDPS-FGRPEKFCTNIPATNW-ESATVTTLDHRI-PRYIEKMSKRDPFSGKVVTGGIITVKDSSWLMSYT</w:t>
      </w:r>
      <w:r w:rsidRPr="00C73CD5">
        <w:rPr>
          <w:rFonts w:ascii="Courier New" w:hAnsi="Courier New" w:cs="Courier New"/>
        </w:rPr>
        <w:t>INRQPHFKEQPKDQLVVWIYGLYTDAPGDFVKKPMKECTGREIVEEWLYHMGVPEAEILELATT-GAHCIPCMMPYITAFFMPRTEGDRPKVVPEGSVNFAFIGQFADTVRDTVFTTEYSVRTAMEAVYTLLDVDRGVPEVFASCYDVRVLLDSTAKMLDGKKLTDL-KLPFITKLVEKQLLKKASGTIIGELLERYKLI------------------------</w:t>
      </w:r>
    </w:p>
    <w:p w14:paraId="6C6E04E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piarius</w:t>
      </w:r>
    </w:p>
    <w:p w14:paraId="53BE8EC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</w:t>
      </w:r>
      <w:r w:rsidRPr="00C73CD5">
        <w:rPr>
          <w:rFonts w:ascii="Courier New" w:hAnsi="Courier New" w:cs="Courier New"/>
        </w:rPr>
        <w:t>----------------------------------MYYSNGNYEAFARPKKPLGVDQKSAYLIGSGLASLSAAAFLIRDGQMKGENIHILEELDIAGGGLDGIYDDGRGFIIRGGREM-ENHFECLWDLFRSIPSLETEGA-SVLDEFYWLNKEDPNFSLQRAILNRGEDAHTDGKFTLTQTASMEIIKLFFTPEEALEDMKITDVFS--EDFFNSNFWLYWQTMFAFEPWHSAMEMRRYIARFIHHIGGLPDFSAL</w:t>
      </w:r>
      <w:r w:rsidRPr="00C73CD5">
        <w:rPr>
          <w:rFonts w:ascii="Courier New" w:hAnsi="Courier New" w:cs="Courier New"/>
        </w:rPr>
        <w:t>KFTKYNQYESLALPLMKYLKGHGVTFQYATTVTNVEFDITENKKVAKKLVYVQNG-QEKHIDLTENDLVFITNGSNTESSTLGDNNTPAIM-----NTSL--GGSWELWKKIAEQDPA-FGRPDKFCGNIAESNW-ESATITTLDDRI-PPYIEKICKRDPFSGKVVTGGIVTVKDSKWLMSFTLNRQPHFKSQPKDQLVVWVYSLYCDVPGDYIKKPMKDCTGIEITKEWLYHIGVPEAEIHDLAVN-SANCVPC</w:t>
      </w:r>
      <w:r w:rsidRPr="00C73CD5">
        <w:rPr>
          <w:rFonts w:ascii="Courier New" w:hAnsi="Courier New" w:cs="Courier New"/>
        </w:rPr>
        <w:t>MMPYVTSYFMPRAAGDRPNVVPDGCVNAAFIGNFAETPRDTVFTTEYSVRTAMEAVYTLLDIDRGVPEVFGSAYDVRVLMDSTAKMMDGKKLTDM-ELPPTIQLAAMTGVQKISHTRIMQLLKEYKLI------------------------</w:t>
      </w:r>
    </w:p>
    <w:p w14:paraId="507803C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pii</w:t>
      </w:r>
    </w:p>
    <w:p w14:paraId="27364FA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VQEYENKQVYFVGGGIASLAGAAFLI</w:t>
      </w:r>
      <w:r w:rsidRPr="00C73CD5">
        <w:rPr>
          <w:rFonts w:ascii="Courier New" w:hAnsi="Courier New" w:cs="Courier New"/>
        </w:rPr>
        <w:t>RDCDFPGSGIHIIEEMNILGGSNDGAGSEEQGYVIRGGRMLNDETYENLWDLLMSIPSLDHPGK-SVREEIIAFDNANPTHSNARLVNASGE-VVDVLSMGFDMADRLALGKLIITPEEQMGKARISDWFG--PHFFTTNFWYMWATTFAFQPWHSAVELKRYMIRFMHEFPRIQTLEGVTRTPYNQYDSIILPMKKYLEDHGVDFTLKCTVTDLDFK-EGDGITVTGLHVIRGG-AEEYIAVKEEDLVIITNGSM</w:t>
      </w:r>
      <w:r w:rsidRPr="00C73CD5">
        <w:rPr>
          <w:rFonts w:ascii="Courier New" w:hAnsi="Courier New" w:cs="Courier New"/>
        </w:rPr>
        <w:t>TESSSLGSM-TSAPR-----LNEK--GSSWKLWERIAVKKPG-LGTPSSFDDHIDGSKW-ESFTVTFSDTVF-FDLMEQFSRNRPG-----TGALVTFKDSSWLMSIVLAYQPHFRNQPEHVRVFWGYGLYPDKEGDFVKKKMSDCTGGEIMTELLGHLHL-EEHKEAIMST--ANCIPCMMPFITAQFMPRAIGDRPKVVPDGSTNLAFIGQFCEIPDDVVFTEEYSVRTARIAVYTLLGVNKPITPINHYQYDV</w:t>
      </w:r>
      <w:r w:rsidRPr="00C73CD5">
        <w:rPr>
          <w:rFonts w:ascii="Courier New" w:hAnsi="Courier New" w:cs="Courier New"/>
        </w:rPr>
        <w:t>RTLIASLVTSFR----------------------------------------------------------------</w:t>
      </w:r>
    </w:p>
    <w:p w14:paraId="69996E8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quistagni</w:t>
      </w:r>
    </w:p>
    <w:p w14:paraId="3E326D9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LGVDHKSAYLIGSGLASLSAAAFLVRDGQMKGENIHIFEELDIAGGGLDGIYDDGRGFIIRGGREM-ENHFECLWDLFRSIPSLEVEDA-SVLDE</w:t>
      </w:r>
      <w:r w:rsidRPr="00C73CD5">
        <w:rPr>
          <w:rFonts w:ascii="Courier New" w:hAnsi="Courier New" w:cs="Courier New"/>
        </w:rPr>
        <w:t>FYWLNKEDPNYSLQRAILNRGEDAHTDGKFTLSQTASMEIIKLFFTPEEALEDMKITDVFS--EDFFNSNFWLYWQTMFAFEPWHSAMEMRRYIARFIHHIGGLPDFSALKFTKYNQYESLALPLMHYLKDHGVSFQYATTVTNVEFEITELKKVAKKLVYVQKG-QQKHIDLTENDLVFITNGSNTESSTLGDNNKPAVM-----</w:t>
      </w:r>
      <w:r w:rsidRPr="00C73CD5">
        <w:rPr>
          <w:rFonts w:ascii="Courier New" w:hAnsi="Courier New" w:cs="Courier New"/>
        </w:rPr>
        <w:lastRenderedPageBreak/>
        <w:t>NPAL--GGSWELWKKIAEQDPA-FGRPDKFCGNIAESNW-ESATITTLDD</w:t>
      </w:r>
      <w:r w:rsidRPr="00C73CD5">
        <w:rPr>
          <w:rFonts w:ascii="Courier New" w:hAnsi="Courier New" w:cs="Courier New"/>
        </w:rPr>
        <w:t>RI-PPYIEKICKRDPFSGKVVTGGIVTVKDSKWLMSFTLNRQPHFKSQPNDQLVVWVYSLYCDVPGDYIKKPMKDCTGIEITQEWLYHIGVPEAQIHELAAN-AANCVPCMMPYVTSYFMPRAAGDRPNVVPDNCVNAAFIGNFAETPRDTVFTTEYSVRTAMEAVYTLLDIDRGVPEVFGSAYDVRVLLDSTAKMMDGKKLTEM-ELPPAVQLAAMTGVQKISHTRVMQLLKEYKLI------------------</w:t>
      </w:r>
      <w:r w:rsidRPr="00C73CD5">
        <w:rPr>
          <w:rFonts w:ascii="Courier New" w:hAnsi="Courier New" w:cs="Courier New"/>
        </w:rPr>
        <w:t>------</w:t>
      </w:r>
    </w:p>
    <w:p w14:paraId="2FA2077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uburnensis</w:t>
      </w:r>
    </w:p>
    <w:p w14:paraId="7604B45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QQVYFVGGGIASLAGAVYLVRDCDFPGQNIHIIEEMKILGGSNDGAGDVEHGYVIRGGRMLNDEAYENLWELLNTIPSIDHPGQ-SVREEIIAFDTANPTHSNARLVDSKGE-VQDVMSMGFDMADRLAMGKLIITPEEAMGKARINDWFG--PHFFKT</w:t>
      </w:r>
      <w:r w:rsidRPr="00C73CD5">
        <w:rPr>
          <w:rFonts w:ascii="Courier New" w:hAnsi="Courier New" w:cs="Courier New"/>
        </w:rPr>
        <w:t>NFWYMWATTFAFQPWHSAVEFKRYMLRFMHEFPRIQTLEGVTRTPYNQYDSIILPLHKYLEPFGVDFTLKCTVTDLQFK-DGDGITVTGMNVSRQG-VPDIIEVQEGDLVIVTNGSMTEGSSLGSM-TSAPR-----LNGK--GSSWKLWENIAAKKPG-LGNPSAFDDHVDESKW-ESFTVTFQDSDF-FDLMEKFTRNRAG-----TGALVTFKDSSWFMSVVLAFQPHFRGQPEHVKVFWGYGLYPDNVGDFV</w:t>
      </w:r>
      <w:r w:rsidRPr="00C73CD5">
        <w:rPr>
          <w:rFonts w:ascii="Courier New" w:hAnsi="Courier New" w:cs="Courier New"/>
        </w:rPr>
        <w:t>KKRMCDCTGEEIMQELIGHLHF-EAHKDEIMDT--ANCIPCMMPYITSQFMPRLNSDRPKVVPEGSTNLAFISQFCEIPDDVVFTEEYSVRAARIAVYTLMGVNRPVEPINQYQYDVRTLLSGLVTSFR----------------------------------------------------------------</w:t>
      </w:r>
    </w:p>
    <w:p w14:paraId="2D869D0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zoreducens</w:t>
      </w:r>
    </w:p>
    <w:p w14:paraId="2044184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</w:t>
      </w:r>
      <w:r w:rsidRPr="00C73CD5">
        <w:rPr>
          <w:rFonts w:ascii="Courier New" w:hAnsi="Courier New" w:cs="Courier New"/>
        </w:rPr>
        <w:t>------MYYSNGNYEAFARPKKPHGVDQKSAYLIGAGLASLSAAAFLIRDGQMKGENIHILEELDISGGGLDGIYDDGRGFIIRGGREM-ENHFECLWDLFRSIPSLETEGA-SVLDEFYWLNKEDPNYSLQRAILNRGEDAHTDGKFTLSQSASMEIIKLFFTPEEALEDMKITDVFS--EDFFNSNFWLYWQTMFAFEPWHSAMEMRRYIARFIHHIGGLPDFSALKFTKYNQYESLALPLLEYLKSHGVTFQY</w:t>
      </w:r>
      <w:r w:rsidRPr="00C73CD5">
        <w:rPr>
          <w:rFonts w:ascii="Courier New" w:hAnsi="Courier New" w:cs="Courier New"/>
        </w:rPr>
        <w:t>ATTVTNVEFDITENKKVAKKLVYVQKG-QEKHIDLTENDLVFITNGSNTECSSLGDNNTPAVM-----NTSL--GGSWELWKKIAEQDPA-FGRPDKFCGNIAESNW-ESATITTLDGRI-PPYIEKICKRDPFSGKVVTGGIVTVKDSKWLMSFTLNRQPHFKSQPKDQLVVWVYSLYCDVPGDYIKKPMKDCTGIEITEEWLYHMGVPEAEIHELAVN-SANCVPCMMPYVTSYFMPRAAGDRPNVVPDGCVNA</w:t>
      </w:r>
      <w:r w:rsidRPr="00C73CD5">
        <w:rPr>
          <w:rFonts w:ascii="Courier New" w:hAnsi="Courier New" w:cs="Courier New"/>
        </w:rPr>
        <w:t>AFIGNFAETPRDTVFTTEYSVRTAMEAVYTLLDVDRGVPEVFGSAYDVRVLMDSTAKMMDGKKLTEM-ELPPTVQLAAMTGLEKISRTRIMQLLKEYKLI------------------------</w:t>
      </w:r>
    </w:p>
    <w:p w14:paraId="6F6313E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barcinonensis</w:t>
      </w:r>
    </w:p>
    <w:p w14:paraId="46FEADA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HDSKQVYFVGGGIASLAGAAYLVRDCDFPGENIHIIEEMPIL</w:t>
      </w:r>
      <w:r w:rsidRPr="00C73CD5">
        <w:rPr>
          <w:rFonts w:ascii="Courier New" w:hAnsi="Courier New" w:cs="Courier New"/>
        </w:rPr>
        <w:t>GGSNDGAGNPEQGYVIRGGRMLNDEAYENLWELLGTIPSIDHPGM-SVREEITAFDNANPTHSNARLINRDGQ-VEDVLSMGFDMADRLAMGKLIITPEDTLGKLRINDWFA--PHFFQTNFWYMWATTFAFQPWHSAVEFKRYMLRFFHEFPRIQTLEGVTRTPYNQYDSIILPLHRYLEPFGVDFTLKCTVTDLDFK-EGDGITVTRMHVRRNG-ADEVIEIREGDLVIVTNGSMTEGADLGSM-TCAPK----</w:t>
      </w:r>
      <w:r w:rsidRPr="00C73CD5">
        <w:rPr>
          <w:rFonts w:ascii="Courier New" w:hAnsi="Courier New" w:cs="Courier New"/>
        </w:rPr>
        <w:t>-LNGK--GSSWHLWENIAAKKPR-LGNPSSFNEHVDESKW-ESFTVTFQDSVF-FDLMEKFTRNRAG-----TGALVTFKDSSWFMSVVLAFQPHFRNQPEHVKVFWGYGLYPDNVGDYVKKRMCDCTGEEIMQELIGHLHF-QEHQESIMAT--ANCIPCMMPYITAQFMPRLNSDRPQVVPEGSTNLAFISQFCEIPDDVVFTEEYSVRAARIAIYTLLGINRPVEPIHQYQYDVRTLFSSFVTSFR-------</w:t>
      </w:r>
      <w:r w:rsidRPr="00C73CD5">
        <w:rPr>
          <w:rFonts w:ascii="Courier New" w:hAnsi="Courier New" w:cs="Courier New"/>
        </w:rPr>
        <w:t>---------------------------------------------------------</w:t>
      </w:r>
    </w:p>
    <w:p w14:paraId="3357BBF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barengoltzii</w:t>
      </w:r>
    </w:p>
    <w:p w14:paraId="47D2378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ADRHTHHVYFVGGGIASLAGAAFLIRDCDFPGQNIHVLEEMKVLGGSNDGAGDSERGYVIRGGRMLNDETYENTWDLLRSIPSIDHPGL-SVRDEIIAFDTAHQTHSNARLV</w:t>
      </w:r>
      <w:r w:rsidRPr="00C73CD5">
        <w:rPr>
          <w:rFonts w:ascii="Courier New" w:hAnsi="Courier New" w:cs="Courier New"/>
        </w:rPr>
        <w:t>NRDGQ-VVDVTSMGFDMTDRMAMVKLIMAPEESLGTARINDWFG--PHFFKTNFWYMWATTFAFQPWHSAVEFKRYMLRFMHEFPRIHTLEGVTRTPYNQYDSLILPLQKYLEKHGVDFSLKCTVTDLDFR-EGDEITVTRIHYLKDG-EPQVLDLGEDDLVIVTNGSMTEGYSLGSM-STAPK-----LNGK--GSSWQLWERIAAKKPG-LGRPSVFADHIEESKW-ESFTVTCQDSRF-FDRMEAFSRNKAG-</w:t>
      </w:r>
      <w:r w:rsidRPr="00C73CD5">
        <w:rPr>
          <w:rFonts w:ascii="Courier New" w:hAnsi="Courier New" w:cs="Courier New"/>
        </w:rPr>
        <w:t>----TGALVTFKDSSWFMSIVLAHQPHFRNQPEHVKVFWGYGLFPDRAGDYVPKKMSECTGEEILTELLHHLHF-</w:t>
      </w:r>
      <w:r w:rsidRPr="00C73CD5">
        <w:rPr>
          <w:rFonts w:ascii="Courier New" w:hAnsi="Courier New" w:cs="Courier New"/>
        </w:rPr>
        <w:lastRenderedPageBreak/>
        <w:t>EQDMEAIIST--ANCIPCMMPFITSQFMPRAIGDRPKVIPDGSINLAFIGQFCEIPDDVVFTEEYSVRAARMAVYGLLGLNKPIAPINQYQYDVRTLLQSLVTSFR----------------------------------------------------------------</w:t>
      </w:r>
    </w:p>
    <w:p w14:paraId="66A96FF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</w:t>
      </w:r>
      <w:r w:rsidRPr="00C73CD5">
        <w:rPr>
          <w:rFonts w:ascii="Courier New" w:hAnsi="Courier New" w:cs="Courier New"/>
        </w:rPr>
        <w:t>llus borealis</w:t>
      </w:r>
    </w:p>
    <w:p w14:paraId="0D383CF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MIPSITGLYYTRVRYSNQANLWRRQSVKKEYGNEQVYFVGGGIASLAGAAYLVRDCGFPGQNIHIIEEMKILGGSNDGAGSEEHGYVIRGGRMLNDETYENLWELLNTIPSIDQPGL-TLREEITQFDDANPTRSKARLVDSKGE-IQDVNSMGFDMADRLALGKLIITPEAKMGKARINDWFG--PHFFTTNFWYMWATTFAFQPWHSAVE</w:t>
      </w:r>
      <w:r w:rsidRPr="00C73CD5">
        <w:rPr>
          <w:rFonts w:ascii="Courier New" w:hAnsi="Courier New" w:cs="Courier New"/>
        </w:rPr>
        <w:t>LKRYMIRFIHEFPRIQTLEGVTRTPYNQYDSIILPLHQYLEPFGVDFTLKCTVTDLEFK-EGDGITVTKMKVVRQG-VEDVIEINEGDRVIITNGSMTEGSSLGSM-TSAPR-----LNGK--GSSWKLWENIAAKKPG-LGNPSSFDDHVDESKW-ESFTVTFQDSKF-FDLMEDFTRNRAG-----TGALVTFKDSSWLMSVVLAFQPHFRNQPEHVKVFWGYGLYPDKVGDYVHKKMCDCTGEEIMQELIGHL</w:t>
      </w:r>
      <w:r w:rsidRPr="00C73CD5">
        <w:rPr>
          <w:rFonts w:ascii="Courier New" w:hAnsi="Courier New" w:cs="Courier New"/>
        </w:rPr>
        <w:t>HF-EAHKEEIMAT--ANCIPCMMPYITSQFMPRLNSDRPQVVPEGSTNLAFVGQYCEIPDDVVFTEEYSVRAARIAVYTLFGINRPVEPIKEYQHDVRTLLSSLVTSFR----------------------------------------------------------------</w:t>
      </w:r>
    </w:p>
    <w:p w14:paraId="4188272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bouchesdurhonensis</w:t>
      </w:r>
    </w:p>
    <w:p w14:paraId="1F52BEF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</w:t>
      </w:r>
      <w:r w:rsidRPr="00C73CD5">
        <w:rPr>
          <w:rFonts w:ascii="Courier New" w:hAnsi="Courier New" w:cs="Courier New"/>
        </w:rPr>
        <w:t>----------MGAYSNQVYFIGGGIASLAGAAFLIRDCGLPGQQIHIIEDLKVLGGSNDGAGDQEHGYVIRGGRMLNDETYENLWDLLSSIPSVDDPSQ-SVREEIVAFDTAHPTHSRARLVNKNGE-IEDVASMGFDMGDRIAMAKLIIAPEAQLGRLRINEWFG--PHFFQTNFWFMWATTFAFQPWHSAVELKRYMIRFMHEFPRIHTLEGVTRTPYNQYDSLIVPLHQYLQEHGVDFEMKCTVTDLDFK-EG</w:t>
      </w:r>
      <w:r w:rsidRPr="00C73CD5">
        <w:rPr>
          <w:rFonts w:ascii="Courier New" w:hAnsi="Courier New" w:cs="Courier New"/>
        </w:rPr>
        <w:t>DGITVTRMHYVKDG-KKKVLDLAEEDLVIMTNGSMTDSSSLGSM-TTPPR-----LNGK--GSSWQLWDRIAAKKPGRLGNPSSFDDHIDESKW-ESFTVTCEGSRF-FELMESFTRNKAG-----TGALVTFKDSNWFMSIVLAHQPHFRNQPDDVKVFWGYGLYPDQVGDYVKKRMCDCTGEEILTELLQHLKF-ENDKDEIIRS--ANCIPCMMPYITAQFMPRTLGDRPQVIPEGSTNLAFIGQFCEIPDDV</w:t>
      </w:r>
      <w:r w:rsidRPr="00C73CD5">
        <w:rPr>
          <w:rFonts w:ascii="Courier New" w:hAnsi="Courier New" w:cs="Courier New"/>
        </w:rPr>
        <w:t>VFTEEYSVRSARIAVYQLLGIDKPIAPINQYQYDVRTLLQSLATSFR----------------------------------------------------------------</w:t>
      </w:r>
    </w:p>
    <w:p w14:paraId="4474BB4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bovis</w:t>
      </w:r>
    </w:p>
    <w:p w14:paraId="4D40AF4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RYTNGNYEAFVRSRKPEGVDSKSAYIIGGGLAGLAAAAFLIRDGYMKGEHVHILEELAVSGGSLDGTLMPHDGFVTRGGRE</w:t>
      </w:r>
      <w:r w:rsidRPr="00C73CD5">
        <w:rPr>
          <w:rFonts w:ascii="Courier New" w:hAnsi="Courier New" w:cs="Courier New"/>
        </w:rPr>
        <w:t>M-EAHFECLWDLFRSIPSLEEENA-SVLDEFYWLNYDDPNFSNCRIIHQRGERTPDDGQFTLSKTAQKELISLFMTSEDQLENKRIEDVFG--EDFFASNFWLYWCSMFAFEKWHSAIEMRRYVMRFVHHIEGLPDFTALKFTRYNQYESLIKPLLSYLHNHNVDFQYNTQVNNVIVDIAGETKTARKLLLTRSG-QAEEVALSENDLVFVTNGSITESSTQGNHHTPAPI-----TRDL--GGSWNLWKNISKQS</w:t>
      </w:r>
      <w:r w:rsidRPr="00C73CD5">
        <w:rPr>
          <w:rFonts w:ascii="Courier New" w:hAnsi="Courier New" w:cs="Courier New"/>
        </w:rPr>
        <w:t>PE-FGNPAVFCENLPDESWYVSATITWENEDI-APYLEQITKRKLHTGKIVSGGIVTIKDSNWLMSFATHRQPHFKEQQDHQTITWVYGLLSNIPGNYVQKPIENCTGEEIVQELLYHLGVPEEDIPRIAGQ-SCHSVPVYMPFITSYFMLRKADDRPLVVPNGSQNLAFIGNFAETERDTVFTTEYSVRTAMEAVYQLLKVERGVPEVFASAYDLRTLAKAVYYLADQTPLAEM-ELPFIERKMMEGLVHKTKNT</w:t>
      </w:r>
      <w:r w:rsidRPr="00C73CD5">
        <w:rPr>
          <w:rFonts w:ascii="Courier New" w:hAnsi="Courier New" w:cs="Courier New"/>
        </w:rPr>
        <w:t>YVSDVLKDAHLI------------------------</w:t>
      </w:r>
    </w:p>
    <w:p w14:paraId="45917B5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camerounensis</w:t>
      </w:r>
    </w:p>
    <w:p w14:paraId="7935305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TKEYGNRQVYFVGGGIASLAGAAYLVRDCNFAGSDIHIIEEMHILGGSNDGIGDVDQGYVIRGGRMLNDEVYENLWELLSTIPSIDHPGQ-SVREEIIAFDTANPTHSNARLIDRSGQ-VQDVLSMGFDMADR</w:t>
      </w:r>
      <w:r w:rsidRPr="00C73CD5">
        <w:rPr>
          <w:rFonts w:ascii="Courier New" w:hAnsi="Courier New" w:cs="Courier New"/>
        </w:rPr>
        <w:t>LAMGKLIITPEEAMGKARINDWFG--PHFFETNFWYMWATTFAFQPWHSAVEFKRYMLRFMHEFPRIQTLEGVTRTPYNQYDSIILPLQKYLEPLGVDFSLKCTVTDLQFK-DGDGITVTQMNVLREG-VADVIEVKEDDLVIVTNGSMTEGSSLGSM-TAAPE-----LNGK--GSSWKLWENIAAKKPG-LGNPSPFADCVDESKW-ESFTVTFQDSVF-FDLMEQFTRNRAG-----TGALVTFKDSSWFMSV</w:t>
      </w:r>
      <w:r w:rsidRPr="00C73CD5">
        <w:rPr>
          <w:rFonts w:ascii="Courier New" w:hAnsi="Courier New" w:cs="Courier New"/>
        </w:rPr>
        <w:t>VLAFQPHFRNQPEHVKVFWGYGLYPDKVGDFVNKRMCDCTGEEIMQELIGHLHF-EAHRDEIMAT--ANCIPCMMPYITSQFMPRLGTDRPQVVPAGSTNLAFISQFCEIPDDVVFTEEYSVRAARTAVYTLLGMGRPVE</w:t>
      </w:r>
      <w:r w:rsidRPr="00C73CD5">
        <w:rPr>
          <w:rFonts w:ascii="Courier New" w:hAnsi="Courier New" w:cs="Courier New"/>
        </w:rPr>
        <w:lastRenderedPageBreak/>
        <w:t>PIRQYHYDVRTLFASFVTSFR----------------------------------------------------------------</w:t>
      </w:r>
    </w:p>
    <w:p w14:paraId="088D3A6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dokdonensis</w:t>
      </w:r>
    </w:p>
    <w:p w14:paraId="2D053F9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</w:t>
      </w:r>
      <w:r w:rsidRPr="00C73CD5">
        <w:rPr>
          <w:rFonts w:ascii="Courier New" w:hAnsi="Courier New" w:cs="Courier New"/>
        </w:rPr>
        <w:t>-------------------------------------------------MLNQEKCNAHERKAYFIGGGIASLAGAAFLIRDGGMEGRNIHILEDLGINGGALDGIGSGNQDYVIRGGRMLNEPTYECTWNLLADIPSIDRPGK-SVKDEIHDFTAQYPTHAKARLIDRTRQ-VVDVKHMGFSYEDRMDMSRLLIKSEEDLGAKRINEWFS--EHFFSTNFWYMWATMFAFQPWHSAVEFRRYMIRFMHEFHRIDT</w:t>
      </w:r>
      <w:r w:rsidRPr="00C73CD5">
        <w:rPr>
          <w:rFonts w:ascii="Courier New" w:hAnsi="Courier New" w:cs="Courier New"/>
        </w:rPr>
        <w:t>LAGVARTPYNQYDSIVLPIQKWLEKQGVQYSLNTTVTDIDFAGEGSKRTAERIHLRQAN-HTGEILVSPEDLVFFTNGSMTENSDLGGM-DRAPV-----LKDK--GPSFGLWDKLSAKQPG-FGNPAAFSNNITQSKW-ESFTVTCRNPLF-FRRMEEFTGNKTG-----TGALVTFKDSNWLMSVVLAHQPHFRNQPDDIQVFWGYSLAGDQKGNYVDKTMAECTGAEIPTELCGHFRF-TDDLPLLLET--SD</w:t>
      </w:r>
      <w:r w:rsidRPr="00C73CD5">
        <w:rPr>
          <w:rFonts w:ascii="Courier New" w:hAnsi="Courier New" w:cs="Courier New"/>
        </w:rPr>
        <w:t>VIPCMMPFITSQFMPRVKGDRPDVVPEGSTNFALLGQYTEIPEDVVFTVEYSVRSAMTAVYKLLNIEKDIPQPYKGQHSPKVLFESLVTALR----------------------------------------------------------------</w:t>
      </w:r>
    </w:p>
    <w:p w14:paraId="3D64EE4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donghaensis</w:t>
      </w:r>
    </w:p>
    <w:p w14:paraId="6415E7A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NKEISDQQVYFVGGG</w:t>
      </w:r>
      <w:r w:rsidRPr="00C73CD5">
        <w:rPr>
          <w:rFonts w:ascii="Courier New" w:hAnsi="Courier New" w:cs="Courier New"/>
        </w:rPr>
        <w:t>LASLAGAVYLIRDCGFTGPQIHIIEEMPILGGSNDGAGSGKEGYVIRGGRMLNDEVYENLWELLKTIPSIDHPEL-SVREEIIAFDTANPTHGNARLIDRNGE-VQDVLSMGFDTADRLAMGKLIITPEDKMGKARINDWFG--PHFFTTNFWYMWATTFAFQPWHSAVEFKRYMLRFMHEFPRIQTLEGVTRTPYNQYDSIILPLHRYLEPHGVDFTLKCTVTDLQFK-EGEGITVTALNVLRQG-KESVIEVQE</w:t>
      </w:r>
      <w:r w:rsidRPr="00C73CD5">
        <w:rPr>
          <w:rFonts w:ascii="Courier New" w:hAnsi="Courier New" w:cs="Courier New"/>
        </w:rPr>
        <w:t>KDLVIVTNGSMTEGSSLGSM-TSAPK-----LGGK--GSSWKLWENIAAKKPG-LGNPSSFDDHVDGSKW-ESFTVTFQDSKF-FDLMEKFTRNRAG-----TGALVTFKDSSWFMSVVLAFQPHFRNQPENVTVFWGYGLYTDNVGDYVKKRMCDCTGEEIMEELIGHLHF-EEHREEIMAT--ANCIPCMMPYITSQFMPRLGSDRPQVVPAGSTNLAFVGQYCEIPDDVVFTEEYSVRAARIAVYTLLGSNRP</w:t>
      </w:r>
      <w:r w:rsidRPr="00C73CD5">
        <w:rPr>
          <w:rFonts w:ascii="Courier New" w:hAnsi="Courier New" w:cs="Courier New"/>
        </w:rPr>
        <w:t>IEPINQYQYDVRTLFSSFVTSYR----------------------------------------------------------------</w:t>
      </w:r>
    </w:p>
    <w:p w14:paraId="3764743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durus</w:t>
      </w:r>
    </w:p>
    <w:p w14:paraId="23CB429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IQEYENKQVYFVGGGIASLAGAAFLIRDCGFPGSGIHIIEEMNILGGSNDGAGSEEHGYVIRGGRMLNDETYENLWDLLMSIPSLDHPGK</w:t>
      </w:r>
      <w:r w:rsidRPr="00C73CD5">
        <w:rPr>
          <w:rFonts w:ascii="Courier New" w:hAnsi="Courier New" w:cs="Courier New"/>
        </w:rPr>
        <w:t>-SVREEIIAFDNANPTHSNARLVNASGE-VVDVLSMGFDMADRLAMGKLIITPEEQMGKARISDWFG--PHFFTTNFWYMWATTFAFQPWHSAVELKRYMIRFMHEFPRIQTLEGVTRTPYNQYDSIILPMKKYLEDHGVDFTLKCTVTDLDFK-EGDGITVTGLHVIRGG-AEEYIAVKEEDLVIITNGSMTESSSLGSM-TSAPR-----LNEK--GSSWKLWERIAAKKPG-LGNPSSFDDHIDGSKW-ESFT</w:t>
      </w:r>
      <w:r w:rsidRPr="00C73CD5">
        <w:rPr>
          <w:rFonts w:ascii="Courier New" w:hAnsi="Courier New" w:cs="Courier New"/>
        </w:rPr>
        <w:t>VTFSDTVF-FDLMEQFSRNRPG-----TGALVTFKDSSWLMSIVLAYQPHFRNQPEHVQVFWGYGLYPDKEGDFVKKKMSDCTGEEIMTELLGHLHF-EEHKEAIMAT--ANCIPCMMPFITAQFMPRAIGDRPKVVPDGSTNLAFIGQFCEIPDDVVFTEEYSVRTARIAVYTLLGVNKPIAPINHYQYDVRTLFASLVTSFR----------------------------------------------------</w:t>
      </w:r>
      <w:r w:rsidRPr="00C73CD5">
        <w:rPr>
          <w:rFonts w:ascii="Courier New" w:hAnsi="Courier New" w:cs="Courier New"/>
        </w:rPr>
        <w:t>------------</w:t>
      </w:r>
    </w:p>
    <w:p w14:paraId="47C56D5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etheri</w:t>
      </w:r>
    </w:p>
    <w:p w14:paraId="7BFFC8E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KQVYFVGGGIASLAGAAYLVRDCDFPGQNIHIIEEMKILGGSNDGAGDAEHGYVIRGGRMLNDETYENTWDLLMSIPSLDHPEK-SVREEIIEFDTANPTHGNARLVNRNGE-VEDVLSMGFDMADRLAMGKLIITPEEKMGKARINDWFG--PHFFT</w:t>
      </w:r>
      <w:r w:rsidRPr="00C73CD5">
        <w:rPr>
          <w:rFonts w:ascii="Courier New" w:hAnsi="Courier New" w:cs="Courier New"/>
        </w:rPr>
        <w:t>TNFWYMWATTFAFQPWHSAVELKRYMIRFVHEFPRIQTLEGVTRTPYNQYDSIILPMHKYLEGFGVDFTLKCTVTDLQFK-DGDGITVTQMNVLRQG-APDVINISEDDIVIVTNGSMTEGSSLGSM-TSAPR-----LNGK--GSSWKLWENIAAKKPG-LGNPSSFDDHVDGSKW-ESFTVTFQDSKF-FDLMEKFTRNRAG-----TGALVTFKDSNWLMSVVLAFQPHFRNQPEHVKVFWGYGLYPDNVGDF</w:t>
      </w:r>
      <w:r w:rsidRPr="00C73CD5">
        <w:rPr>
          <w:rFonts w:ascii="Courier New" w:hAnsi="Courier New" w:cs="Courier New"/>
        </w:rPr>
        <w:t>VKKKMSECTGEEIMEELIGHLHF-EEHKDEIMAT--ANCIPCMMPYITSQFMPRLNSDRPKVVPEGSTNLAFVGQYCEIPDDVVFTEEYSIRAARTAVYTLLGINRPIEPINQHQYDVRTLFTSFITSFR----------------------------------------------------------------</w:t>
      </w:r>
    </w:p>
    <w:p w14:paraId="1ECBA8F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&gt;Paenibacillus faecis</w:t>
      </w:r>
    </w:p>
    <w:p w14:paraId="061D5A8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</w:t>
      </w:r>
      <w:r w:rsidRPr="00C73CD5">
        <w:rPr>
          <w:rFonts w:ascii="Courier New" w:hAnsi="Courier New" w:cs="Courier New"/>
        </w:rPr>
        <w:t>-----------------MAENGNGRQVYFVGGGIASLAGAAFLVRDCGFPGEQIHVLEEMKILGGSNDGAGNEQQGYVIRGGRMLNDETYENLWDLLSSIPSLDQPGL-SVREEIVAFDTAHPTHSNARLVNKEGQ-VEDVTSMGFDMADRLAMAKLIVTPEEKLGTARINDWFG--PHFFETNFWFMWATTFAFQPWHSAVELKRYMIRFMHEYPRIHTLEGVTRTPYNQYDSIILPLHKYLEEHGVDFTLKCTV</w:t>
      </w:r>
      <w:r w:rsidRPr="00C73CD5">
        <w:rPr>
          <w:rFonts w:ascii="Courier New" w:hAnsi="Courier New" w:cs="Courier New"/>
        </w:rPr>
        <w:t>TDLDFK-EGDGITVTRLHYMKDG-AEQVLDLGEGDLVIVTNGSMTESSSLGSM-TSAPE-----LLGK--GSSWKLWERIAAKKPG-LGNPSPFADHIEGSKW-ESFTVTCQDSRF-FDLMEAFSRNKAG-----TGALVTFKDSSWFMSIVLAHQPHFRNQPEHVKVFWGYGLFPDRVGDYVKKKMSDCTGEEILTELLHHLHF-EKDRDAIIST--ANCIPCMMPFITAQFMPRALGDRPKVVPDGSTNLAFIS</w:t>
      </w:r>
      <w:r w:rsidRPr="00C73CD5">
        <w:rPr>
          <w:rFonts w:ascii="Courier New" w:hAnsi="Courier New" w:cs="Courier New"/>
        </w:rPr>
        <w:t>QFCEIPDDVVFTEEYSVRAARIAVYTLLGLDKPIAPINQYQYDVRTLLQGFVTSFR----------------------------------------------------------------</w:t>
      </w:r>
    </w:p>
    <w:p w14:paraId="2F25D3B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fonticola</w:t>
      </w:r>
    </w:p>
    <w:p w14:paraId="5938E16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-MMGTYSNQVYFVGGGIASLAGAAFLIRDCGFPGQQIHIIEELKVLGGSNDGAG</w:t>
      </w:r>
      <w:r w:rsidRPr="00C73CD5">
        <w:rPr>
          <w:rFonts w:ascii="Courier New" w:hAnsi="Courier New" w:cs="Courier New"/>
        </w:rPr>
        <w:t>DREQGYVIRGGRMLNDETYENLWDLLSSIPSLDNPDQ-SVRDEIMAFDTAHPTHSRARLVNKDGE-VEDVASMGFDMDDRIAMAKLIITPEAQLGRLRINEWFG--AHFFKTNFWYMWATTFAFQPWHSTVELKRYMIRFMHEFPRIHTLEGVTRTPYNQYDSLIVPLHRYLQEHGVDFEMKCTVTDLDFK-AGDGITVTSMHYVKDG-VEKALDLAEEDLVIVTNGSMTESSSLGSM-TAPPQ-----LNGK--G</w:t>
      </w:r>
      <w:r w:rsidRPr="00C73CD5">
        <w:rPr>
          <w:rFonts w:ascii="Courier New" w:hAnsi="Courier New" w:cs="Courier New"/>
        </w:rPr>
        <w:t>CSWQLWDRIAAKKPGLLGNPSSFDDHIDESKW-ESFTVTCEDSRF-FDLMEKFSRNKAG-----SGALVTFKDSSWFMSIVLAHQPHFRNQPEDVKVFWGYGLYPDQVGDYVKKRMCDCTGEKILTELLHHLKF-ENELDDIIRT--ANCIPCMMPYITAQFMPRTLGDRPQVVPEGSTNLAFIGQFCEIPDDVVFTEEYSVRSARTAVYQLLGVDKPIAPINQYQYDVRTLLQSVATSFR---------------</w:t>
      </w:r>
      <w:r w:rsidRPr="00C73CD5">
        <w:rPr>
          <w:rFonts w:ascii="Courier New" w:hAnsi="Courier New" w:cs="Courier New"/>
        </w:rPr>
        <w:t>-------------------------------------------------</w:t>
      </w:r>
    </w:p>
    <w:p w14:paraId="762D4F1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glacialis</w:t>
      </w:r>
    </w:p>
    <w:p w14:paraId="43410C0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KKEYENRQVYFIGGGLGSLAGASYLVRDCNFPGENIHILEGMHILGGSNDGAGDTTNGFVCRGGRMLNEETYENTWELLSSIPSIEQEGM-SVCDEILAFDHAHPTHANARLINKDGE-VLDVM</w:t>
      </w:r>
      <w:r w:rsidRPr="00C73CD5">
        <w:rPr>
          <w:rFonts w:ascii="Courier New" w:hAnsi="Courier New" w:cs="Courier New"/>
        </w:rPr>
        <w:t>SMGFNTADRLALGRLMITPEEKLDNLRICDWFAETPHFFETNFWYMWQTTFAFQKWSSLFEFKRYMNRMIFEFPRIQTLEGVTRTPYNQYDSIILPIKTYLDGFGVDFSLKYTVTDLDFE-EGDGITVTAIHYEQDG-KSGMIQLHNGDLCIMTNGCMTDNATLGDLNTPAKM-----VSEN--PMSGNLWAKIALKKEG-LGNPAPFFGNAEETNW-ASFTVTCKGDKL-LKMIEKYSRNKPG-----SGALMTF</w:t>
      </w:r>
      <w:r w:rsidRPr="00C73CD5">
        <w:rPr>
          <w:rFonts w:ascii="Courier New" w:hAnsi="Courier New" w:cs="Courier New"/>
        </w:rPr>
        <w:t>KDSNWLMSIVVAAQPHFKNQPADTTIFWGYGLYTDREGDYVKKPMRDCTGKEMLIELLHHLHM-EEDMDEIMDS-VVNVIPCMMPYIDAQFQPRAMSDRPKVVPDGSTNLAMISQFVEIPEDMVFTEEYSIRAARIAVYTLLGLNKKVCPVTPHMYDVRTLMKALNTSYR----------------------------------------------------------------</w:t>
      </w:r>
    </w:p>
    <w:p w14:paraId="3177A2E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gramin</w:t>
      </w:r>
      <w:r w:rsidRPr="00C73CD5">
        <w:rPr>
          <w:rFonts w:ascii="Courier New" w:hAnsi="Courier New" w:cs="Courier New"/>
        </w:rPr>
        <w:t>is</w:t>
      </w:r>
    </w:p>
    <w:p w14:paraId="55B0D4B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SQVYFVGGGIASLAGAAYLVRDCDFPGQNIHIIEEMKILGGSNDGAGSGEQGYVIRGGRMLNDEAYENLWELLSTIPSIDHPGQ-SVREEITAFDDANPTHANARLINKNGE-VEDVLSMGFDMADRLAMGKLIITPEDKMGKARINDWFA--PHFFQTNFWYMWATTFAFQPWHSAVEFKRYMLRFIHE</w:t>
      </w:r>
      <w:r w:rsidRPr="00C73CD5">
        <w:rPr>
          <w:rFonts w:ascii="Courier New" w:hAnsi="Courier New" w:cs="Courier New"/>
        </w:rPr>
        <w:t>FPRIQTLEGVTRTPYNQYDSIILPLHKYLEPFGVDFTLKCTVTDLDFK-DGDGITVTKMHVLRQG-VPDVIEIAEGDRVIVTNGSMTEGSSLGSM-TTAPR-----LNGK--GSSWKLWENIAAKKPG-LGNPSSFDDHVDGSKW-ESFTVTFQDSAF-FDLMEKFTRNRAG-----TGALVTFKDSSWFMSVVLAFQPHFRNQPEHVKVFWGYGLYPDKVGDFVKKRMCDCTGEEIMQELIGHLHF-EAHKEEIM</w:t>
      </w:r>
      <w:r w:rsidRPr="00C73CD5">
        <w:rPr>
          <w:rFonts w:ascii="Courier New" w:hAnsi="Courier New" w:cs="Courier New"/>
        </w:rPr>
        <w:t>AT--ANCIPCMMPYITAQFMPRLNSDRPKVVPEGSTNLAFISQFCEIPDDVVFTEEYSVRAARIAVYTLMGVNRPVEPIKQYQYDVRTLFSSFVTSFR----------------------------------------------------------------</w:t>
      </w:r>
    </w:p>
    <w:p w14:paraId="7BDCC8F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guangzhouensis</w:t>
      </w:r>
    </w:p>
    <w:p w14:paraId="60179CA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--------------------------------------------------------MKKDHGN</w:t>
      </w:r>
      <w:r w:rsidRPr="00C73CD5">
        <w:rPr>
          <w:rFonts w:ascii="Courier New" w:hAnsi="Courier New" w:cs="Courier New"/>
        </w:rPr>
        <w:t>RQVYFVGGGLASLAGATYLIRDCDFPGENIHILEGMHILGGSNDGAGDKMQGFVCRGGRMLNEETYENTWELLSSIPSIEQEGV-SVCDEILAFDHAHPTHANARLINKDGE-VLDVMSMGFNTADRLALGRLMITPEEKLDNLRICDWFAETPHFFETNFWYMWQTTFAFQKWSSLFEFRRYMNRMMFEFSRIQTLEGVTRTPYNQYDSIILPIKTYLDGYGVDFSLKYTVTDLDFA-EGDGITVTAIHYEQDG-</w:t>
      </w:r>
      <w:r w:rsidRPr="00C73CD5">
        <w:rPr>
          <w:rFonts w:ascii="Courier New" w:hAnsi="Courier New" w:cs="Courier New"/>
        </w:rPr>
        <w:t>KSGVIQLQKDDLCIVTNGCMTDNATLGDLNTPAKM-----VPEN--PMSGNLWAKIAAKKEG-LGNPEPFFGKVEETNW-ESFTVTCKGNKL-LKMIEKYSRNKPG-----SGALMTFKDSNWLMSIVVAAQPHFKNQPADTTIFWGYGLYTDQEGNYVKKPMRDCTGKEMLIELIHHLHM-EEDMDEIMDS-VVNVIPCMMPYIVSQFQPRAMSDRPKVVPEGSTNLGLISQFVEIPEDMVFTEEYSIRAARIAV</w:t>
      </w:r>
      <w:r w:rsidRPr="00C73CD5">
        <w:rPr>
          <w:rFonts w:ascii="Courier New" w:hAnsi="Courier New" w:cs="Courier New"/>
        </w:rPr>
        <w:t>YTLMGLNKKVCPVTPHMYDVRTLLKALNTSYR----------------------------------------------------------------</w:t>
      </w:r>
    </w:p>
    <w:p w14:paraId="04E281F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helianthi</w:t>
      </w:r>
    </w:p>
    <w:p w14:paraId="00A1013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NPLVQEGIASKKAYLVGGGIGSLSAAAFLIRDGHMPGRNIHILEQSAVYGGSMDGAGNAKDGYSARGGREI-EEHFECFME</w:t>
      </w:r>
      <w:r w:rsidRPr="00C73CD5">
        <w:rPr>
          <w:rFonts w:ascii="Courier New" w:hAnsi="Courier New" w:cs="Courier New"/>
        </w:rPr>
        <w:t>LFGFIPSLTNPDR-TVLEEFRELNLAEPIESHCRLVEKAGQ-KADFSSLGLSTAHALQLGKLVMVTEEKLGAVTIEQFFD--PSFLDTNFWYFWRSMFAFENWHSVVEVKRYMERFMHLISGMNQLKGILHTEYNQFDSLILPLMKWLESEGVHFDKGHQVTDLDVDFTGGEKTVTAIHVRVNG-TPKTISTSRSDLVMVTNGSMTENSTLGDMDHPAVL-----NRSVTERGCWSLWEKLAAKSPD-FGHPEVFC</w:t>
      </w:r>
      <w:r w:rsidRPr="00C73CD5">
        <w:rPr>
          <w:rFonts w:ascii="Courier New" w:hAnsi="Courier New" w:cs="Courier New"/>
        </w:rPr>
        <w:t>GDIDKTKW-LSFTMTFTDDEIVFPYLLELTGDLPG-----MGGVVTIKDSNWMMSWTAPKQPHFINQPENVKVLWAYGLFPDAEGNYIKKKMSDCTGRELLEELCYHIGL-KDRIPEILEH-TTNVIPCMMPYITSQFMPRVAGDRPQVVPQGSTNLAFLGQFAEVPDDCVFTVEYSVRSAMMAVYSLLALEKEVIPVHPSKFDVRVLLTAVRTCLGNKPLP-----------LDRTLGQLLSGTVISKLL-----</w:t>
      </w:r>
      <w:r w:rsidRPr="00C73CD5">
        <w:rPr>
          <w:rFonts w:ascii="Courier New" w:hAnsi="Courier New" w:cs="Courier New"/>
        </w:rPr>
        <w:t>-------------------------</w:t>
      </w:r>
    </w:p>
    <w:p w14:paraId="3BB8EAC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jilunlii</w:t>
      </w:r>
    </w:p>
    <w:p w14:paraId="4012E26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SQVYFVGGGIASLAGAAYLVRDCDFPGQNIHIIEEMKILGGSNDGAGSGEQGYVIRGGRMLNDEAYENLWELLSTIPSIDHPGQ-SVREEITAFDDANPTHANARLINKNGE-VEDVLSMGFDMADRLAMGKLIITPEDKMGK</w:t>
      </w:r>
      <w:r w:rsidRPr="00C73CD5">
        <w:rPr>
          <w:rFonts w:ascii="Courier New" w:hAnsi="Courier New" w:cs="Courier New"/>
        </w:rPr>
        <w:t>ARINDWFA--PHFFQTNFWYMWATTFAFQPWHSAVEFKRYMLRFMHEFPRIQTLEGVTRTPYNQYDSIILPLHKYLEPFGVDFTLKCTVTDLDFK-DGDGITVTKMHVLRQG-VPDVIEIAEGDRVIVTNGSMTEGSSLGSM-TTAPR-----LNGK--GSSWKLWENIAAKKPG-LGNPSSFDDHVDGSKW-ESFTVTFQDSVF-FDLMEKFTRNRAG-----TGALVTFKDSSWFMSVVLAFQPHFRNQPEHVK</w:t>
      </w:r>
      <w:r w:rsidRPr="00C73CD5">
        <w:rPr>
          <w:rFonts w:ascii="Courier New" w:hAnsi="Courier New" w:cs="Courier New"/>
        </w:rPr>
        <w:t>VFWGYGLYPDKVGDFVKKRMCDCTGEEIMQELIGHLHF-EAHKEEIMAT--ANCIPCMMPYITAQFMPRLNSDRPKVVPEGSTNLAFISQFCEIPDDVVFTEEYSVRAARIAVYTLMGVNRPVEPINQYQYDVRTLFSSFVTSFR----------------------------------------------------------------</w:t>
      </w:r>
    </w:p>
    <w:p w14:paraId="2F846B2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lentus</w:t>
      </w:r>
    </w:p>
    <w:p w14:paraId="060E7F1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</w:t>
      </w:r>
      <w:r w:rsidRPr="00C73CD5">
        <w:rPr>
          <w:rFonts w:ascii="Courier New" w:hAnsi="Courier New" w:cs="Courier New"/>
        </w:rPr>
        <w:t>--------------------------------MDMGTYSNQVYFIGGGIASLAGAAFLIRDCGFPGQQIHIIEELKVLGGSNDGAGDRKHGYVIRGGRMLNDETYENLWDLLSSIPSVDDPSQ-SVREEIVAFDTAHPTHSRARLVNKNGE-IEDVSSMGFDMGDRMAMAKLILAPETQIGRMRINEWFG--PHFFQTNFWYMWATTFAFQPWHSAVELKRYMLRFMHEFPRIHTLEGVTRTPYNQYDSLIVPLQQ</w:t>
      </w:r>
      <w:r w:rsidRPr="00C73CD5">
        <w:rPr>
          <w:rFonts w:ascii="Courier New" w:hAnsi="Courier New" w:cs="Courier New"/>
        </w:rPr>
        <w:t>YLQKHSVDFELKCTVTDLDFK-EGDDITVTRMHYVKDG-KQKILDLAEEDLVIITNGSMTESSDLGSM-TTPPR-----LNGK--GSSWQLWDRIAAKKPGRLGNPSSFDDHIDESKW-ESFTVTCKESRF-FDLMESFTRNKAG-----TGALVTFKDSSWFMSIVLAHQPHFRNQPEDIKVFWGYGLYPDQVGDYVKKRMCDCTGEEILTELLHHLKF-EDDKDEIIRS--ANCIPCMMPYITAQFMPRTLGDR</w:t>
      </w:r>
      <w:r w:rsidRPr="00C73CD5">
        <w:rPr>
          <w:rFonts w:ascii="Courier New" w:hAnsi="Courier New" w:cs="Courier New"/>
        </w:rPr>
        <w:t>PEVVPEGSTNLAFIGQFCEIPDDVVFTEEYSVRTARIAVYQLLGIDKPIVPINQYQYDVRTLLQSLATSFR----------------------------------------------------------------</w:t>
      </w:r>
    </w:p>
    <w:p w14:paraId="752DA43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motobuensis</w:t>
      </w:r>
    </w:p>
    <w:p w14:paraId="7301A12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HGVDQKSAYLIGSGLASLSAAAFLIRDGQMKGENI</w:t>
      </w:r>
      <w:r w:rsidRPr="00C73CD5">
        <w:rPr>
          <w:rFonts w:ascii="Courier New" w:hAnsi="Courier New" w:cs="Courier New"/>
        </w:rPr>
        <w:t>HILEELDISGGGLDGIYDDGR</w:t>
      </w:r>
      <w:r w:rsidRPr="00C73CD5">
        <w:rPr>
          <w:rFonts w:ascii="Courier New" w:hAnsi="Courier New" w:cs="Courier New"/>
        </w:rPr>
        <w:lastRenderedPageBreak/>
        <w:t>GFIIRGGREM-ENHFECLWDLFRSIPSLETEGA-SVLDEFYWLNKEDPNYSLQRAILNRGEDAHTDGKFTLTQTASMEIIKLFFTPEEALEDLKITDVFS--EDFFNSNFWLYWQTMFAFEPWHSAMEMRRYVARFIHHIGGLPDFSALKFTKYNQYESLALPLMKYLEDQGVTFQYATTVTNVEFEITGTKKVAKKLVYVQKG-QEKHIELTENDLVFITNGSNTESSTLGDNH</w:t>
      </w:r>
      <w:r w:rsidRPr="00C73CD5">
        <w:rPr>
          <w:rFonts w:ascii="Courier New" w:hAnsi="Courier New" w:cs="Courier New"/>
        </w:rPr>
        <w:t>TPAVM-----NTSL--GGSWELWKKIAEQDPA-FGRPDKFCGNIAESNW-ESATVTTLDDRI-PPYIEKICKRDPFSGKVVTGGIVTVKDSKWLMSFTLNRQPHFKSQPKDQLVVWVYSLYCDVPGDYIKKPMKDCTGIEITEEWLYHMGVPEAEIHDMAVN-SANCVPCMMPYVTSYFMPRAAGDRPNVVPDGCVNAAFIGNFAETPRDTVFTTEYSVRTAMEAVYTLLDIDRGVPEVFGSAYDVRVLLDSTAKM</w:t>
      </w:r>
      <w:r w:rsidRPr="00C73CD5">
        <w:rPr>
          <w:rFonts w:ascii="Courier New" w:hAnsi="Courier New" w:cs="Courier New"/>
        </w:rPr>
        <w:t>MDGNKLTDM-ELPDTVKLAAMTGVKKISNTRIMQLLKEYKLI------------------------</w:t>
      </w:r>
    </w:p>
    <w:p w14:paraId="20913B6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macquariensis</w:t>
      </w:r>
    </w:p>
    <w:p w14:paraId="7EA0A23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KKEYENKQVYFIGGGLGSLAGASYLVRDCNFPGENIHILEGMHILGGSNDGAGNTTNGFVCRGGRMLNEETYENTWELLSSIPSIEQEGV-SVCDEILAFDHT</w:t>
      </w:r>
      <w:r w:rsidRPr="00C73CD5">
        <w:rPr>
          <w:rFonts w:ascii="Courier New" w:hAnsi="Courier New" w:cs="Courier New"/>
        </w:rPr>
        <w:t>HPTHANARLINKDGE-VLDVMSMGFNTADRLALGRLMITPEEKLDNLRISDWFAETPHFFETNFWYMWQTTFAFQKWSSLFEFKRYMSRMIFEFPRIQTLEGVTRTPYNQYDSIILPIKTYLDGFGVDFSLKYKVTDLDFE-EGDGITVTAIHYEQDG-KLGMIQLQEGDLCIMTNGCMTDNATLGDLNTPAKI-----VSEN--PMSGNLWAKIAAKKEG-LGNPAPFFSNAEETNW-ASFTVTCKGDKL-LKMI</w:t>
      </w:r>
      <w:r w:rsidRPr="00C73CD5">
        <w:rPr>
          <w:rFonts w:ascii="Courier New" w:hAnsi="Courier New" w:cs="Courier New"/>
        </w:rPr>
        <w:t>EKYSRNKPG-----SGALMTFKDSNWLMSIVVAAQPHFKNQPADTTILWGYGLYTDKEGDYVKKPMRDCTGKEMLVELLHHLHM-EEDMDEVMDS-VVNVIPCMMPYIDAQFQPRAMSDRPKVVPDGSTNLAMISQFVEIPEDMVFTEEYSIRAARIAVYTLLGLNKKVCPVTPHMYDVRTLMKALNTSYR----------------------------------------------------------------</w:t>
      </w:r>
    </w:p>
    <w:p w14:paraId="737C73A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mellifer</w:t>
      </w:r>
    </w:p>
    <w:p w14:paraId="086E56D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AELNTRQVYLVGGGIASLAGAAFLVRDCDFPGQNIHVLEEMKVLGGSNDGAGNGEQGYVIRGGRMLNDETYENTWDLLRSIPSLDHPGL-SVRDEIIAFDTAHPTHSNARLVNREGQ-VEDVTSMGFDMADRLAMVKLIMTPEEKMGKARINDWFG--PHFFETNFWYMWATTF</w:t>
      </w:r>
      <w:r w:rsidRPr="00C73CD5">
        <w:rPr>
          <w:rFonts w:ascii="Courier New" w:hAnsi="Courier New" w:cs="Courier New"/>
        </w:rPr>
        <w:t>AFQPWHSAVEFKRYMLRFMHEFPRIHTLEGVTRTPYNQYDSIILPLQKYLEEHGVDFSLKCTVTDLDFR-EGDEITVTRMHYLKDG-EPRVLDLAKDDLVIVTNGSMTEGYSLGSM-TTAPK-----LNGK--GSSWQLWDRIAAKKPG-LGHPSSFDDHIDGSKW-ESFTVTCQDSRF-FDRMEAFSRNKAG-----TGALVTFKDSSWLMSIVLAHQPHFRNQPERVKVFWGYGLFPDRVGDYVPKKMSECTGE</w:t>
      </w:r>
      <w:r w:rsidRPr="00C73CD5">
        <w:rPr>
          <w:rFonts w:ascii="Courier New" w:hAnsi="Courier New" w:cs="Courier New"/>
        </w:rPr>
        <w:t>EILTELLHHLHF-EQDMEAIIST--ANCIPCMMPFITAQFMPRTIDDRPKVIPDGSTNLALISQFCEIPDDVVFTEEYSVRAARMAVYGLLGLNKPIAPINQYQYDVRTLLQGLVTSFR----------------------------------------------------------------</w:t>
      </w:r>
    </w:p>
    <w:p w14:paraId="0C06495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monticola</w:t>
      </w:r>
    </w:p>
    <w:p w14:paraId="6838D3F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</w:t>
      </w:r>
      <w:r w:rsidRPr="00C73CD5">
        <w:rPr>
          <w:rFonts w:ascii="Courier New" w:hAnsi="Courier New" w:cs="Courier New"/>
        </w:rPr>
        <w:t>---------VKKEYGNQQVYFVGGGIASLAGAAYLVRDCDFPGQNIHIIEEMKILGGSNDGSGNGEQGYVIRGGRMLNDEAYENLWELLQSIPSIDHPEK-SVREEIIEFDNANPTHANARLVNRKGE-IEDVLSMGFDMADRLALGKLIITPEDKMGKARINDWFG--PHFFQTNFWYMWATTFAFQPWHSAVEFKRYIIRFMHEFPRIQTLEGVTRTPYNQYDSIILPMHKYLEPHGIDFTLKCTVTDLQFK-D</w:t>
      </w:r>
      <w:r w:rsidRPr="00C73CD5">
        <w:rPr>
          <w:rFonts w:ascii="Courier New" w:hAnsi="Courier New" w:cs="Courier New"/>
        </w:rPr>
        <w:t>GDGITVTKMNVLRQG-VADVIEVNEGDLVIVTNGSMTEGSSIGSM-TKAPL-----LNGK--GSSWKLWENIASKKPG-LGNPSSFDDHVDESKW-ESFTVTFQDSKF-FDRMEKFSRNRAG-----TGALVTFKDSSWFMSIVLAFQPHFRNQPENVTVFWGYGLYPDKVGDFVKKRMSDCTGEEIMEELIGHLHF-EESKEEIMAS--ANCIPCMMPYITSQFMPRLNSDRPKVVPEGSTNLAFISQYCEIPDD</w:t>
      </w:r>
      <w:r w:rsidRPr="00C73CD5">
        <w:rPr>
          <w:rFonts w:ascii="Courier New" w:hAnsi="Courier New" w:cs="Courier New"/>
        </w:rPr>
        <w:t>VVFTEEYSVRAARTAVYTLLGMNRPIEPINQYQYDVRTLFTSFVTSFR----------------------------------------------------------------</w:t>
      </w:r>
    </w:p>
    <w:p w14:paraId="6728958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odorifer</w:t>
      </w:r>
    </w:p>
    <w:p w14:paraId="1AFC497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RQVYFVGGGIASLAGAAYLVRDCDFPGQNIHIIEEMKILGGSNDGAGDAEHGYVVR</w:t>
      </w:r>
      <w:r w:rsidRPr="00C73CD5">
        <w:rPr>
          <w:rFonts w:ascii="Courier New" w:hAnsi="Courier New" w:cs="Courier New"/>
        </w:rPr>
        <w:t>GGRMLNDEAYENLWELLTTIPSVDRPGL-SVRDEIIAFDTANPTHSNARLVNKDGK-VEDVLSMGFDMADRLAMGKLIITPEDKMGKARINDWFA--</w:t>
      </w:r>
      <w:r w:rsidRPr="00C73CD5">
        <w:rPr>
          <w:rFonts w:ascii="Courier New" w:hAnsi="Courier New" w:cs="Courier New"/>
        </w:rPr>
        <w:lastRenderedPageBreak/>
        <w:t>PHFFTTNFWYMWATTFAFQPWHSAVEFKRYMLRFFHEFPRIQTLEGVTRTPYNQYDSIILPLHKYLEPFGVDFTLKCTVTDLQFK-KGDGITVTQMNVVREG-VKDVIDVKEDDLVIITNGSMTEGSSLGSM-TSAPR-----LNGK--GSSWKLWENI</w:t>
      </w:r>
      <w:r w:rsidRPr="00C73CD5">
        <w:rPr>
          <w:rFonts w:ascii="Courier New" w:hAnsi="Courier New" w:cs="Courier New"/>
        </w:rPr>
        <w:t>ASKKPS-LGNPSSFDDHVDGSKW-ESFTVTFHDSKF-FDLMEKFTRNRAG-----TGALVTFKDSSWFMSVVLAYQPHFRNQPEHVKVFWGYGLYPDKVGDFVKKRMCDCTGEEIMQELIGHLHF-EEHKDEIMAT--ANCIPCMMPYITSQFMPRLNSDRPKVVPEGSTNLAFIGQFCEIPDDVVFTEEYSVRAARIAVYTLLGIERPIEPINQYQYDVRTLFSSFVTSFR------------------------</w:t>
      </w:r>
      <w:r w:rsidRPr="00C73CD5">
        <w:rPr>
          <w:rFonts w:ascii="Courier New" w:hAnsi="Courier New" w:cs="Courier New"/>
        </w:rPr>
        <w:t>----------------------------------------</w:t>
      </w:r>
    </w:p>
    <w:p w14:paraId="5B9BE8C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oralis</w:t>
      </w:r>
    </w:p>
    <w:p w14:paraId="073EB04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MEATVMSADYSGRQVYFVGGGIASLAGAAFLIRDCGFPGQQIHILEEMKVLGGSNDGAGNVEQGYVIRGGRMLNDETYENTWDLLWSIPSLDNPDL-SLREEIIAFDTAHPTHSNARLVNKHGE-VVDVSSMGFDMADRLAM</w:t>
      </w:r>
      <w:r w:rsidRPr="00C73CD5">
        <w:rPr>
          <w:rFonts w:ascii="Courier New" w:hAnsi="Courier New" w:cs="Courier New"/>
        </w:rPr>
        <w:t>VKLIMTPEEALGKARINDWFG--PHFFETNFWYMWATTFAFQPWHSAVELKRYMIRFMHEFPRIHTLEGVTRTPYNQYDSIILPMHKYLEEHGVDFTLKCTVTDLDFK-DGDGITVTRMHYVKDG-AETALDLTEGDLVIVTNGSMTEGSSLGSM-TTAPK-----LGGK--GSSWKLWENIAAKKAG-LGNPSSFADHIDGSKW-ESFTVTFRDSRF-FELMEAFSRNKPG-----TGALVTFKDSSWLMSIVLA</w:t>
      </w:r>
      <w:r w:rsidRPr="00C73CD5">
        <w:rPr>
          <w:rFonts w:ascii="Courier New" w:hAnsi="Courier New" w:cs="Courier New"/>
        </w:rPr>
        <w:t>YQPHFRNQPEHVKVFWGYGLFPDRIGDYVNKKMSDCTGEEILTELLHHLKF-EKDMDEIIAS--ANCIPCMMPYITAQFMPRAIGDRPKVIPDGSTNLAFISQFCEISDDVVFTEEYSVRAARMAVYGLLGINKPIAPINQYQYDVRTLLQGLVTSFR----------------------------------------------------------------</w:t>
      </w:r>
    </w:p>
    <w:p w14:paraId="0AFD694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hocaensis</w:t>
      </w:r>
    </w:p>
    <w:p w14:paraId="36BCF90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</w:t>
      </w:r>
      <w:r w:rsidRPr="00C73CD5">
        <w:rPr>
          <w:rFonts w:ascii="Courier New" w:hAnsi="Courier New" w:cs="Courier New"/>
        </w:rPr>
        <w:t>-------------------------------------------------MSAEHNTRQVYFVGGGIASLAGAAFLIRDCDFPGRNIHVLEEMKVLGGSNDGAGDGKQGYVIRGGRMLNDETYENTWDLLRSIPSIDQPGL-SVRDEIIAFDTAHPTHSNARLVNREGQ-VEDVTSMGFDMADRLAMMKLIMTPEEKMGKMRINDWFG--AHFFETNFWYMWATTFAFQPWHSAVELKRYMIRFMHEFPRIHTLEGV</w:t>
      </w:r>
      <w:r w:rsidRPr="00C73CD5">
        <w:rPr>
          <w:rFonts w:ascii="Courier New" w:hAnsi="Courier New" w:cs="Courier New"/>
        </w:rPr>
        <w:t>TRTPYNQYDSIILPLQKYLEKYGVDFSLKCTVTDLDFK-EGDGITVSRMHYIKDG-VAGVLDLAEGDLVIITNGSMTEGYSLGSM-TTAPK-----LNGK--GSSWQLWDRIAAKKTG-LGNPSSFDDHIDGSKW-ESFTVTCQDSRF-FDLMEAFSRNKAG-----TGALVTFKDSSWFMSIVLAHQPHFRNQPEQVKVFWGYGLFPDRIGDYVPKKMSECTGEEILTELLHHLHF-EQDMEAILST--ANCIPC</w:t>
      </w:r>
      <w:r w:rsidRPr="00C73CD5">
        <w:rPr>
          <w:rFonts w:ascii="Courier New" w:hAnsi="Courier New" w:cs="Courier New"/>
        </w:rPr>
        <w:t>MMPFITAQFMPRAIDDRPKVIPDGSTNLAFISQFCEIPDDVVFTEEYSVRAARMAVYGLLGLDKPIAPINQYQYDVRTLLQGLVTSFR----------------------------------------------------------------</w:t>
      </w:r>
    </w:p>
    <w:p w14:paraId="0AAA3D6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hytohabitans</w:t>
      </w:r>
    </w:p>
    <w:p w14:paraId="4002C40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HPLVQEGIASRKAYLVGGGIG</w:t>
      </w:r>
      <w:r w:rsidRPr="00C73CD5">
        <w:rPr>
          <w:rFonts w:ascii="Courier New" w:hAnsi="Courier New" w:cs="Courier New"/>
        </w:rPr>
        <w:t>SLSAAAFLIRDGHMPGRNIHILEQSAVYGGSMDGAGNAKDGYSARGGREI-EEHFECFMELFGFIPSLTNPDR-TVLDEFRELNLAEPIESHCRLVEKEGQ-PADFSTLGLSTAHALQLGKLTLATEERLGAVTIEQFFD--PTFLETNFWYFWRSMFAFENWHSVVEVKRYMERFMHLISGMNQLKGILHTEYNQFDSLILPLMKWLESQGVNFDKGHQVTDLELDFTGGEKTVTAIQLLVNG-EPKTLSTARGD</w:t>
      </w:r>
      <w:r w:rsidRPr="00C73CD5">
        <w:rPr>
          <w:rFonts w:ascii="Courier New" w:hAnsi="Courier New" w:cs="Courier New"/>
        </w:rPr>
        <w:t>LVMVTNGSMTENSTLGDLDHPAIL-----NRSVTERGCWSLWEKLAAKSPD-FGHPEVFCGDIDKSKW-LSFTMTFTDDDIVFPYLLELTGDDPG-----MGGVVTIKDSSWMMSWTAPKQPHFINQPENVKVLWAYGLFPDAEGDYIKKKMSDCSGRELLEELMYHIGL-KNRIPEILEH-TTNVIPCMMPYITSQFMPRVAGDRPQVVPQGSTNLAFLGQFAEVPDDCVFTVEYSVRSAMMAVYNLLALEKEVI</w:t>
      </w:r>
      <w:r w:rsidRPr="00C73CD5">
        <w:rPr>
          <w:rFonts w:ascii="Courier New" w:hAnsi="Courier New" w:cs="Courier New"/>
        </w:rPr>
        <w:t>PVHPSKYDVRVLLTALRTCLGNKPLP-----------LDKTLGQLLAGTVISKLL------------------------------</w:t>
      </w:r>
    </w:p>
    <w:p w14:paraId="4526328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ini</w:t>
      </w:r>
    </w:p>
    <w:p w14:paraId="656E436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MAQASKNSEKQAYFIGGGIASLAGAAFLIRDGEMKGHNIHILEDLNINGGALDGAKSEQDGFVMRGGRMLNKPTYECTWNLLADIPSVDTPGI-SV</w:t>
      </w:r>
      <w:r w:rsidRPr="00C73CD5">
        <w:rPr>
          <w:rFonts w:ascii="Courier New" w:hAnsi="Courier New" w:cs="Courier New"/>
        </w:rPr>
        <w:t>KDEIHAFTDQYPTHAQARLVDKDRQ-IVDVKHMGFSNQDRLHMSKLLIESEEDLGAKRINEWFT--AHFFQTNFWYMWATMFAFQPWHSAVEFKRYMIRFMHEFHQIDTLAGVARTPFNQYDSIVVPIQQWLEQHGVQYSLNTTVTDIDFVNNGTERTAERIHFNRDG-LNGQIHVSPNDLVFFTNGSMTEHSDLGSM-HSAPT-----</w:t>
      </w:r>
      <w:r w:rsidRPr="00C73CD5">
        <w:rPr>
          <w:rFonts w:ascii="Courier New" w:hAnsi="Courier New" w:cs="Courier New"/>
        </w:rPr>
        <w:lastRenderedPageBreak/>
        <w:t>LRDK--GPSFGLWEKIAAKQPG-FGNPSAFDDHIAESKW-ESFTVTC</w:t>
      </w:r>
      <w:r w:rsidRPr="00C73CD5">
        <w:rPr>
          <w:rFonts w:ascii="Courier New" w:hAnsi="Courier New" w:cs="Courier New"/>
        </w:rPr>
        <w:t>NTPLF-FERMEEFSGNEAG-----TGALVTFKDSNWLMSIVLAHQPHFRNQPDNVQVFWGYALSGDQQGNYVNKPMSECTGAEILTELCGHLRF-TEELPHLLET--SNVIPCMMPFITSQFMPRIQGDRPQVIPEGSTNFAFLGQYTEIPEDVVFTVEYSVRSAMTAVYHLLNIDKEIPKPYKGQHHVKVLFESLVTAIR-------------------------------------------------------</w:t>
      </w:r>
      <w:r w:rsidRPr="00C73CD5">
        <w:rPr>
          <w:rFonts w:ascii="Courier New" w:hAnsi="Courier New" w:cs="Courier New"/>
        </w:rPr>
        <w:t>---------</w:t>
      </w:r>
    </w:p>
    <w:p w14:paraId="521CD41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iscarius</w:t>
      </w:r>
    </w:p>
    <w:p w14:paraId="3701FC2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HPRVQEGIASRKAYLVGGGIGSLSAAAFLIRDGHMPGRNIHILEQSAVYGGSMDGAGNAKDGYSARGGREI-EEHFECFMELFGFIPSLTNPDR-TVLDEFRELNLAEPIESHCRLVEKQGT-PADFSTLGLTTAHSLQLGKLALATEERLGAVTIEQFFD--PSFLE</w:t>
      </w:r>
      <w:r w:rsidRPr="00C73CD5">
        <w:rPr>
          <w:rFonts w:ascii="Courier New" w:hAnsi="Courier New" w:cs="Courier New"/>
        </w:rPr>
        <w:t>TNFWYFWRSMFAFENWHSVVEVKRYMERFMHLISGMNQLKGILHTEYNQFDSLILPLMKWLEGEGVHFDKSHQVTDLTLELAGGEQAVTAIELLVNG-TPKRIAVGRGDLVMVTNGSMTENSTLGDLDHAAVL-----NRSVTERGCWSLWEKLAVKSPD-FGRPEVFCGDIDKSKW-LSFTITLTDDEIVFPHLLELTGDAPG-----MGGVVTIKDSSWMMSWTAPKQPHFINQPENVKVLWAYGLFPDAAGDY</w:t>
      </w:r>
      <w:r w:rsidRPr="00C73CD5">
        <w:rPr>
          <w:rFonts w:ascii="Courier New" w:hAnsi="Courier New" w:cs="Courier New"/>
        </w:rPr>
        <w:t>IHKKMSDCTGRELLEELCYHMGL-ADRIPEILEH-TVNVIPCMMPYITAQFMPRVAGDRPQVVPKGSVNLAFLGQFAEVPDDCVFTVEYSIRSAMMAVYKLLQLEKEVIPVHPSKYDVRVLLTAVRTCLGNKPLP-----------PDKTLGELLAGTVISKLI------------------------------</w:t>
      </w:r>
    </w:p>
    <w:p w14:paraId="6233570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olysaccharolyticus</w:t>
      </w:r>
    </w:p>
    <w:p w14:paraId="669EB93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</w:t>
      </w:r>
      <w:r w:rsidRPr="00C73CD5">
        <w:rPr>
          <w:rFonts w:ascii="Courier New" w:hAnsi="Courier New" w:cs="Courier New"/>
        </w:rPr>
        <w:t>------------------------------VKKEHGSKQVYFVGGGIASLAGAAYLVRDCDFPGENIHIIEEMPILGGSNDGAGNPEQGYVIRGGRMLNDEAYENLWELLATIPSIERPDM-SVREEITAFDNANPTHSNARLINRDGQ-VEDVLSMGFDMADRLAMGKLIITPEDTLGKLRINDWFA--PHFFHTNFWYMWATTFAFQPWHSAVEFKRYMLRFFHEFPRIQTLEGVTRTPYNQYDSIILPLHRYL</w:t>
      </w:r>
      <w:r w:rsidRPr="00C73CD5">
        <w:rPr>
          <w:rFonts w:ascii="Courier New" w:hAnsi="Courier New" w:cs="Courier New"/>
        </w:rPr>
        <w:t>EPYGVDFTLKCTVTDLDFK-EGDGITVTGMHVRRNG-AEEVIDILEGDLVIVTNGSMTEGADLGSM-TSAPK-----LNGK--GSSWKLWENIAAKKPM-LGNPSSFDDHVDESKW-ESFTVTFQDSVF-FDLMEKFTRNRAG-----TGALVTFKDSSWFMSVVLAFQPHFRDQPDHVKVFWGYGLYPDNVGDFVKKRMCDCTGEEIMQELIGHLHF-QEHQEEIMAT--ANCIPCMMPYITAQFMPRLNSDRPQ</w:t>
      </w:r>
      <w:r w:rsidRPr="00C73CD5">
        <w:rPr>
          <w:rFonts w:ascii="Courier New" w:hAnsi="Courier New" w:cs="Courier New"/>
        </w:rPr>
        <w:t>VVPKGSTNLAFISQFCEIPDDVVFTEEYSVRAARIAVYTLLGINRPVEPIHQYQYDVRTLFSSFVTSFR----------------------------------------------------------------</w:t>
      </w:r>
    </w:p>
    <w:p w14:paraId="7233DDE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rofundus</w:t>
      </w:r>
    </w:p>
    <w:p w14:paraId="4AD5A55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NKEYNNKQVYFVGGGIASLAGAAFLVRDCDFPGQNIHIIE</w:t>
      </w:r>
      <w:r w:rsidRPr="00C73CD5">
        <w:rPr>
          <w:rFonts w:ascii="Courier New" w:hAnsi="Courier New" w:cs="Courier New"/>
        </w:rPr>
        <w:t>ETKILGGSNDGSGNGEQGYVIRGGRMLNDETYENTWDLLKSIPSIDDPAK-SVRDEIIEFDSAHPTHANARLVNKNAE-VQDVTSMGFDMVDRIAMSKLIITPEEKMGKARIQDWFG--PHFFETNFWYMWATTFAFQPWHSVVELKRYMIRFMHEFPRIQTLEGVTRTPFNQYDSLTLPLHKYLAQYGVDFDMKCTVTDLDFK-DSSDITVTKIHYVKEG-TAGTIDLNEGDLVIVTNGSMTEGYSLGSM-TKAP</w:t>
      </w:r>
      <w:r w:rsidRPr="00C73CD5">
        <w:rPr>
          <w:rFonts w:ascii="Courier New" w:hAnsi="Courier New" w:cs="Courier New"/>
        </w:rPr>
        <w:t>S-----LNGK--GSSWKLWDRLAAKKSG-LGNPSSFDDNIDGSKW-ESFTVTCQDSRF-FDLMEAFSRNKAG-----TGALVTFKESSWLMSIVLAHQPHFRNQPEHVKVFWGYGLFPDNTGDYVKKKMSDCTGEEILTELLHHLKF-DKDMDAIIQS--ANCIPCMMPYITAQFMPRAVGDRPQVVPQGSTNLAFVGQFCEIPDDVVFTEEYSVRAARIAVYTLLGLNKPIAPINQYQYDVRTLLNGLVTSFR--</w:t>
      </w:r>
      <w:r w:rsidRPr="00C73CD5">
        <w:rPr>
          <w:rFonts w:ascii="Courier New" w:hAnsi="Courier New" w:cs="Courier New"/>
        </w:rPr>
        <w:t>--------------------------------------------------------------</w:t>
      </w:r>
    </w:p>
    <w:p w14:paraId="0135B9B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seudetheri</w:t>
      </w:r>
    </w:p>
    <w:p w14:paraId="0522DF5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KQVYFVGGGIASLAGAAYLVRDCDFPGQNIHIIEEMKILGGSNDGAGDAEHGYVIRGGRMLNDETYENTWDLLMSIPSLDHPEK-SVREEIIEFDTSNPTHAN</w:t>
      </w:r>
      <w:r w:rsidRPr="00C73CD5">
        <w:rPr>
          <w:rFonts w:ascii="Courier New" w:hAnsi="Courier New" w:cs="Courier New"/>
        </w:rPr>
        <w:t>ARLVNQSGE-VEDVLSMGFDMADRLAMGKLIITPEEKMGKARINDWFG--PHFFTTNFWYMWATTFAFQPWHSAVELKRYMIRFVHEFPRIQTLEGVTRTPYNQYDSIILPMHKYLEGFGVDFTLKCTVTDLQFK-DGDGITVTQMNVLRQG-APDVINISEDDIVIVTNGSMTEGSSLGSM-TSAPR-----LNGK--GSSWKLWENIAAKKTG-LGNPSSFDDHVDGSKW-ESFTVTFQDSKF-FDLMEKFTRN</w:t>
      </w:r>
      <w:r w:rsidRPr="00C73CD5">
        <w:rPr>
          <w:rFonts w:ascii="Courier New" w:hAnsi="Courier New" w:cs="Courier New"/>
        </w:rPr>
        <w:t>RAG-----TGALVTFKDSSWLMSVVLAFQPHFRNQPEHVKVFWGYGLYPDNVGDFVKKKMSECTGEEIMEELIGHLHF-</w:t>
      </w:r>
      <w:r w:rsidRPr="00C73CD5">
        <w:rPr>
          <w:rFonts w:ascii="Courier New" w:hAnsi="Courier New" w:cs="Courier New"/>
        </w:rPr>
        <w:lastRenderedPageBreak/>
        <w:t>EAHKDEIMAT--ANCIPCMMPYITSQFMPRLNSDRPKVVPEGSTNLAFVGQYCEIPDDVVFTEEYSIRAARTAVYTLLGINRPIEPINQHQYDVRTLFTSFITSFR----------------------------------------------------------------</w:t>
      </w:r>
    </w:p>
    <w:p w14:paraId="25DF3DD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</w:t>
      </w:r>
      <w:r w:rsidRPr="00C73CD5">
        <w:rPr>
          <w:rFonts w:ascii="Courier New" w:hAnsi="Courier New" w:cs="Courier New"/>
        </w:rPr>
        <w:t>bacillus rhizolycopersici</w:t>
      </w:r>
    </w:p>
    <w:p w14:paraId="005329C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AERNTRQVYLVGGGIASLAGAAFLVRDCDFPGQNIHVLEEMKVLGGSNDGAGNGEQGYVIRGGRMLNDETYENTWDLLRSIPSIDHPGL-SVRDEIITFDNAHPTHSNARLVNREGQ-VEDVTSMGFDMADRLAMAKLILTPEEKMGKAQINDWFG--PHFFETNFWYMWAT</w:t>
      </w:r>
      <w:r w:rsidRPr="00C73CD5">
        <w:rPr>
          <w:rFonts w:ascii="Courier New" w:hAnsi="Courier New" w:cs="Courier New"/>
        </w:rPr>
        <w:t>TFAFQPWHSAVELKRYMLRFMHEFPRIHTLEGVTRTPYNQYDSIILPLQQYLEEHGVDFSLKCTVTDLDFR-EGDGITVTRMHYLKDG-VPGVLDLTEGDLVIVTNGSMTEGYSLGSM-TSAPK-----LNGK--GSSWQLWERMAAKKPG-LGHPSSFDDHIDGSKW-ESFTVTCQDSRF-FDRMEAFSRNKAG-----SGALVTFKESSWLMSIVLAHQPHFRNQPDQVKVFWGYGLFPDRVGDYVPKKMSECT</w:t>
      </w:r>
      <w:r w:rsidRPr="00C73CD5">
        <w:rPr>
          <w:rFonts w:ascii="Courier New" w:hAnsi="Courier New" w:cs="Courier New"/>
        </w:rPr>
        <w:t>GEEILTELLHHLHF-DQDMEAIIST--ANCIPCMMPFITAQFMPRAIDDRPKVIPDGSTNLALISQFCEIPDDVVFTEEYSVRAARMAVYGLLGLNKPIAPINQYQYDVRTLLQGLITSFR----------------------------------------------------------------</w:t>
      </w:r>
    </w:p>
    <w:p w14:paraId="1177010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rhizophilus</w:t>
      </w:r>
    </w:p>
    <w:p w14:paraId="1D6FA5E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</w:t>
      </w:r>
      <w:r w:rsidRPr="00C73CD5">
        <w:rPr>
          <w:rFonts w:ascii="Courier New" w:hAnsi="Courier New" w:cs="Courier New"/>
        </w:rPr>
        <w:t>--------MEAIVVKEEDKNKQVYFVGGGIASLAGAAFLVRDCDFPGIGIHIIEEMNILGGSNDGAGSEEHGYVIRGGRMLNDETYENTWDLLMSIPSLDHPGK-SVREEIIAFDDANPTHSNARLVNGNGE-VVDVMSMGFNMADRLAMGKLIITPEEKMGKARISDWFG--PHFFTTNFWYMWATTFAFQPWHSAVELKRYMIRFMHEFPRIQTLEGVTRTPYNQYDSIILPMKKYLEDHGVDFTLKCTVTDLD</w:t>
      </w:r>
      <w:r w:rsidRPr="00C73CD5">
        <w:rPr>
          <w:rFonts w:ascii="Courier New" w:hAnsi="Courier New" w:cs="Courier New"/>
        </w:rPr>
        <w:t>FK-EGDGITVTCMHVVRCG-AEELIAINEEDLVIITNGSMTEGSSLGSM-TSAPR-----LKEK--GSSWKLWDRIAAKRPG-FGNPSSFDDHIEESKW-ESFTVTFSDTVF-FDLMEQFSRNRAG-----TGALVTFKDSSWLMSVVLAYQPHFRNQPEHIRVFWGYGLYPDKEGDFVKKKMSDCTGEEIMTELLGHLHF-DEHKEAIMAT--ANCIPCMMPFITAQFMPRAARDRPKVVPDGSTNLAFIGQFCE</w:t>
      </w:r>
      <w:r w:rsidRPr="00C73CD5">
        <w:rPr>
          <w:rFonts w:ascii="Courier New" w:hAnsi="Courier New" w:cs="Courier New"/>
        </w:rPr>
        <w:t>IPDDVVFTEEYSVRAARIAVYTLLGVNKPIAPINKYQYDVRTLFTSFVTSFR----------------------------------------------------------------</w:t>
      </w:r>
    </w:p>
    <w:p w14:paraId="5F3B6CA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riograndensis</w:t>
      </w:r>
    </w:p>
    <w:p w14:paraId="05C3B74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MEATRVKKEYGNSQVYFVGGGIASLAGAAYLVRDCDFPGQNIHIIEEMKILGGSNDGAG</w:t>
      </w:r>
      <w:r w:rsidRPr="00C73CD5">
        <w:rPr>
          <w:rFonts w:ascii="Courier New" w:hAnsi="Courier New" w:cs="Courier New"/>
        </w:rPr>
        <w:t>NSEQGYVIRGGRMLNDEAYENLWELLSTIPSIDHPGQ-SVREEITAFDDANPTHANARLINKNGE-VEDVLSMGFDMADRLAMGKLIITPEDKMGKARINDWFA--PHFFQTNFWYMWATTFAFQPWHSAVEFKRYMLRFMHEFPRIQTLEGVTRTPYNQYDSIILPLHKYLEPFGVDFTLKCTVTDLDFK-DGDGITVTKMHVLRQG-VPDVIEIAEGDRVIVTNGSMTEGSSLGSM-TTAPR-----LNGK--G</w:t>
      </w:r>
      <w:r w:rsidRPr="00C73CD5">
        <w:rPr>
          <w:rFonts w:ascii="Courier New" w:hAnsi="Courier New" w:cs="Courier New"/>
        </w:rPr>
        <w:t>SSWKLWENIAAKKPG-LGNPSSFDDHVDGSKW-ESFTVTFQDSVF-FDLMEKFTRNRAG-----TGALVTFKDSSWFMSVVLAFQPHFRNQPEHVKVFWGYGLYPDKVGDFVKKRMCDCTGEEIMQELIGHLHF-EAHKKEIMAT--ANCIPCMMPYITAQFMPRLNSDRPKVVPEGSTNLAFISQFCEIPDDVVFTEEYSVRAARIAVYTLMGVNRPVEPINQYQYDVRTLFSSFVTSFR---------------</w:t>
      </w:r>
      <w:r w:rsidRPr="00C73CD5">
        <w:rPr>
          <w:rFonts w:ascii="Courier New" w:hAnsi="Courier New" w:cs="Courier New"/>
        </w:rPr>
        <w:t>-------------------------------------------------</w:t>
      </w:r>
    </w:p>
    <w:p w14:paraId="405B079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rubinfantis</w:t>
      </w:r>
    </w:p>
    <w:p w14:paraId="7F4016A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MEATRVKKEYGNSQVYFVGGGIASLAGAAYLVRDCDFPGQNIHIIEEMKILGGSNDGAGNSEQGYVIRGGRMLNDEAYENLWELLSTIPSIDHPGQ-SVREEITAFDDANPTHANARLINKNGE-VED</w:t>
      </w:r>
      <w:r w:rsidRPr="00C73CD5">
        <w:rPr>
          <w:rFonts w:ascii="Courier New" w:hAnsi="Courier New" w:cs="Courier New"/>
        </w:rPr>
        <w:t>VLSMGFDMADRLAMGKLIITPEDKMGKARINDWFA--PHFFQTNFWYMWATTFAFQPWHSAVEFKRYMLRFMHEFPRIQTLEGVTRTPYNQYDSIILPLHKYLEPFGVDFTLKCTVTDLDFK-DGDGITVTKMHVLRQG-VPDVIEIAEGDRVIVTNGSMTEGSSLGSM-TTAPR-----LNGK--GSSWKLWENIAAKKPG-LGNPSSFDDHVDGSKW-ESFTVTFQDSVF-FDLMEKFTRNRAG-----TGALV</w:t>
      </w:r>
      <w:r w:rsidRPr="00C73CD5">
        <w:rPr>
          <w:rFonts w:ascii="Courier New" w:hAnsi="Courier New" w:cs="Courier New"/>
        </w:rPr>
        <w:t>TFKDSSWFMSVVLAFQPHFRNQPEHVKVFWGYGLYPDKVGDFVKKRMCDCTGEEIMQELIGHLHF-EAHKKEIMAT--ANCIPCMMPYITAQFMPRLNSDRPKVVPEGSTNLAFISQFCEIPDDVVFTEEYSVRAARIAVYTLMGVNRPVE</w:t>
      </w:r>
      <w:r w:rsidRPr="00C73CD5">
        <w:rPr>
          <w:rFonts w:ascii="Courier New" w:hAnsi="Courier New" w:cs="Courier New"/>
        </w:rPr>
        <w:lastRenderedPageBreak/>
        <w:t>PINQYQYDVRTLFSSFVTSFR----------------------------------------------------------------</w:t>
      </w:r>
    </w:p>
    <w:p w14:paraId="58B2183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abi</w:t>
      </w:r>
      <w:r w:rsidRPr="00C73CD5">
        <w:rPr>
          <w:rFonts w:ascii="Courier New" w:hAnsi="Courier New" w:cs="Courier New"/>
        </w:rPr>
        <w:t>nae</w:t>
      </w:r>
    </w:p>
    <w:p w14:paraId="43574F6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IQEYENKQVYFVGGGIASLAGAAFLIRDCGFPGSGIHIIEEMSILGGSNDGAGSEEQGYVIRGGRMLNDETYENLWDLLMSIPSLDHPGK-SVREEIIAFDNANPTHSNTRLVNASGE-VADVLSMGFDMADRLAMGKLIITPEEQMGKARISDWFG--PHFFTTNFWYMWATTFAFQPWHSAVELKRYMIRFMH</w:t>
      </w:r>
      <w:r w:rsidRPr="00C73CD5">
        <w:rPr>
          <w:rFonts w:ascii="Courier New" w:hAnsi="Courier New" w:cs="Courier New"/>
        </w:rPr>
        <w:t>EFPRIQTLEGVTRTPYNQYDSIILPIKKYLEDHGVDFTLRCTVSDLDFK-EGDDITVTGLHVVRDG-AEEHIAVKEEDLVIITNGSMTESSSLGSM-TSAPR-----LNEK--GSSWKLWERIAAKKPG-FGNPSSFDDHIDGSKW-ESFTVTFGDTVF-FDLMEQFSRNRPG-----TGALVTFKDSSWLMSIVLAYQPHFRNQPEHVRVFWGYGLYPDKEGDFVKKKMSDCTGEEIMTELLGHLHF-EAHKEAI</w:t>
      </w:r>
      <w:r w:rsidRPr="00C73CD5">
        <w:rPr>
          <w:rFonts w:ascii="Courier New" w:hAnsi="Courier New" w:cs="Courier New"/>
        </w:rPr>
        <w:t>MAT--ANCIPCMMPFITAQFMPRAIGDRPKVVPDGSTNLAFIGQFCEIPEDVVFTEEYSVRAARIAVYTLLGVNKPITPINHYQYDVRTLLASLVTSFR----------------------------------------------------------------</w:t>
      </w:r>
    </w:p>
    <w:p w14:paraId="078D9AA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egetis</w:t>
      </w:r>
    </w:p>
    <w:p w14:paraId="5E71CA2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EQNKDNRQVYFV</w:t>
      </w:r>
      <w:r w:rsidRPr="00C73CD5">
        <w:rPr>
          <w:rFonts w:ascii="Courier New" w:hAnsi="Courier New" w:cs="Courier New"/>
        </w:rPr>
        <w:t>GGGLASLAGAAYLIRDCGFSGKNIHVLEGMNILGGSNDGAGSPIQGFVCRGGRMLNEETYENFWELFNSIPSIEQPDI-SVTDEILAFDHAHPTHANARLINKDGE-VLDVMSMGFNTADRLALGKLMIAPEEKLDNLRICDWFAHTPHFFETNFWYMWQTTFAFQKWSSLFEFRRYMNRMMFEFSRIQTLEGVTRTRYNQYESVILPLKAYLDKFDVDFGLKCTVTDLDFD-ENEGITVTAIHYTQDGTKDNIIQ</w:t>
      </w:r>
      <w:r w:rsidRPr="00C73CD5">
        <w:rPr>
          <w:rFonts w:ascii="Courier New" w:hAnsi="Courier New" w:cs="Courier New"/>
        </w:rPr>
        <w:t>LHEGDLCIVTNGCMTDNATLGDLHTAAPL-----IADK--PMSGELWAKIAAKKEG-LGNPTPFFGRPEETNW-ESFTVTLQGNKL-LKMIEKYSRNVPG-----SGALMTFKDSSWLMSIVVAAQPHFKDQPADQTIFWGYGLYTDKVGDYVKKPMRDCTGEEMLIELLHHLHF-EDQLDEILSD-VINVIPCMMPYIDAQFQPRKMTDRPAVVPAGSTNLAMISQFVEIPEDMVFTEEYSVRAARIAVYTLLGL</w:t>
      </w:r>
      <w:r w:rsidRPr="00C73CD5">
        <w:rPr>
          <w:rFonts w:ascii="Courier New" w:hAnsi="Courier New" w:cs="Courier New"/>
        </w:rPr>
        <w:t>DKKVCPVTPHQYDVRTLFKALNTTYR----------------------------------------------------------------</w:t>
      </w:r>
    </w:p>
    <w:p w14:paraId="4E655F2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elenitireducens</w:t>
      </w:r>
    </w:p>
    <w:p w14:paraId="220080B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MCSILGSRTTINEHMEVTSMKKEYGNRQVYFVGGGLASLAGASYLIRDCDFPGENIHILEGMHILGGSNDGAGDKMQGFVCRGGRMLNEETYENTW</w:t>
      </w:r>
      <w:r w:rsidRPr="00C73CD5">
        <w:rPr>
          <w:rFonts w:ascii="Courier New" w:hAnsi="Courier New" w:cs="Courier New"/>
        </w:rPr>
        <w:t>ELLASIPSIEQEGV-SVCDEILAFDHEHPTHANARLINKDGE-VLDVMSMGFNTADRLALGRLMITPEEKLDNLRICDWFAETPHFFETNFWYMWQTTFAFQKWSSLFEFRRYMNRMMFEFSRIQTLEGVTRTPYNQYDSIILPIKTYLDGYGVDFSLKYTVTDLDFE-EGDGITVTAIHYEQDG-KSGMIQLRNGDLCIVTNGCMTDNATLGDLNTPAKM-----LPED--PMSGNLWAKIAAKKEG-LGNPTPF</w:t>
      </w:r>
      <w:r w:rsidRPr="00C73CD5">
        <w:rPr>
          <w:rFonts w:ascii="Courier New" w:hAnsi="Courier New" w:cs="Courier New"/>
        </w:rPr>
        <w:t>FGNAEETNW-ESFTVTCKGDKL-LKMIEKYSRNKPG-----SGALMTFKDSNWLMSIVVAAQPHFKNQPADTTIFWGYGLYTDKEGDYVKKPMRDCTGKEMLVELIHHLHM-EEDMDEIMDS-VVNVIPCMMPYIDAQFQPRAMSDRPKVVPDGSTNLAMISQFVEIPEDMVFTEEYSIRAARIAVYTLLGLNKKVCPVTPHMYDVRTLLKALNTSYR--------------------------------------</w:t>
      </w:r>
      <w:r w:rsidRPr="00C73CD5">
        <w:rPr>
          <w:rFonts w:ascii="Courier New" w:hAnsi="Courier New" w:cs="Courier New"/>
        </w:rPr>
        <w:t>--------------------------</w:t>
      </w:r>
    </w:p>
    <w:p w14:paraId="08559CC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enegalimassiliensis</w:t>
      </w:r>
    </w:p>
    <w:p w14:paraId="576C6B0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TDYSGKQVYFVGGGLASLAGAAFLVRDCDFPGEQIHVLEEMHVLGGSNDGAGDERQGYVIRGGRMLNDEAYENTWDLLSSIPSLDHPGQ-SVRDEIVAFDTAHPTHSNARLVNKHGQ-VEDVTSMGFDTADRLAM</w:t>
      </w:r>
      <w:r w:rsidRPr="00C73CD5">
        <w:rPr>
          <w:rFonts w:ascii="Courier New" w:hAnsi="Courier New" w:cs="Courier New"/>
        </w:rPr>
        <w:t>AKLVMTPEEKLGKARIHDWFG--PHFFETNFWYMWATTFAFQPWHSAVELKRYMLRFMHEFPRIQTLEGVTRTPYNQYDSIIVPLYRYLEDHGVDFSLKCTVTDLDFK-EGDGITVTRMHMIQDG-TPATLDIAEGDLVLITNGSMTESSSLGSM-TTPPQ-----LLGK--GSSWELWERIAAKQPG-VGQPATFADHIDESKW-ESFTVTCQDSRF-FDLMEAFSRNKAG-----SGALVTFKDSSWLMSIVLA</w:t>
      </w:r>
      <w:r w:rsidRPr="00C73CD5">
        <w:rPr>
          <w:rFonts w:ascii="Courier New" w:hAnsi="Courier New" w:cs="Courier New"/>
        </w:rPr>
        <w:t>HQPHFRNQPEHVKVFWGYGLFPDKVGDYVPKRMSDCSGEEILTELLHHLHF-EKDLDAILST--ANCIPCMMPYITAQFLPRLIDDRPKVIPDGSTNLAFISQFCEIPDDVVFTEEYSIRAARMAVYGLLDVQKPIAPIHQYQYDVRILLQGLVTSFR----------------------------------------------------------------</w:t>
      </w:r>
    </w:p>
    <w:p w14:paraId="7552416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&gt;Paenibacillus shirakamiensis</w:t>
      </w:r>
    </w:p>
    <w:p w14:paraId="6FA5160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</w:t>
      </w:r>
      <w:r w:rsidRPr="00C73CD5">
        <w:rPr>
          <w:rFonts w:ascii="Courier New" w:hAnsi="Courier New" w:cs="Courier New"/>
        </w:rPr>
        <w:t>---------------------------------------------------MTNTKENEHRKAYLIGGGIASLSAAVFMIRDGHVKGKNITILEERRVNGGSLDGSGTEEMGYVIRGGRMLNEPTYECTWSMLDCIPSLDRPGI-SVKQEIQQFSSEHPTHSKARVVDASRH-IVDVEHMQFSNQDRLDIGKLLVASEESLGTERIKDWFE--PEFFETNFWYMWATMFAFQPWHSLVEFKRYMIRFMHEFPRINT</w:t>
      </w:r>
      <w:r w:rsidRPr="00C73CD5">
        <w:rPr>
          <w:rFonts w:ascii="Courier New" w:hAnsi="Courier New" w:cs="Courier New"/>
        </w:rPr>
        <w:t>LEGVARTPYNQYDSIVLPVQTWLQEQGVRYDNNIRVTDIVFRAGIAEKTVERIIYERDG-VEASMEVAAEDLVFFTNGSMTEASDLGTM-QQAPK-----LGQK--GSSFRLWEKLASTQTD-FGNPSSFADHIEGSKW-ESFTVTCTDPLF-FDFMESFTDNVAG-----SGGLVTFKDSNWLMSIVLAHQPHFRNQPEHIQVFWGYGLFPDRVGNYVDKKMSDCTGEEVLQELMGHLKFNAEQVQKMLST--SN</w:t>
      </w:r>
      <w:r w:rsidRPr="00C73CD5">
        <w:rPr>
          <w:rFonts w:ascii="Courier New" w:hAnsi="Courier New" w:cs="Courier New"/>
        </w:rPr>
        <w:t>CIPCMMPFITSQFMPRAIGDRPQVVPQGSTNFAFLGQYTELPEDVVFTVEYSVRSAQTAVYQLLHLDMEIPAVYHGRHHVKVLWDSLTTMIR----------------------------------------------------------------</w:t>
      </w:r>
    </w:p>
    <w:p w14:paraId="2B4A777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ilagei</w:t>
      </w:r>
    </w:p>
    <w:p w14:paraId="62D4D16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EQVYFVGGGIASL</w:t>
      </w:r>
      <w:r w:rsidRPr="00C73CD5">
        <w:rPr>
          <w:rFonts w:ascii="Courier New" w:hAnsi="Courier New" w:cs="Courier New"/>
        </w:rPr>
        <w:t>AGAAYLVRDCGFPGQNIHIIEEMKILGGSNDGAGDAEHGYVIRGGRMLNDETYENLWELLSTIPSIDQPGL-TLREEIIQFDESNPTRGQARLINSKGE-VLDVTSMGFDMADRLAMGKLIMTPEPAMGTLRINDWFG--PHFFTTNFWYMWATTFAFQPWHSAVEFKRYMLRFMHEFPRIQTLEGVTRTPYNQYDSIILPLHQYLEPLGVDFTLKCTVTDLEFK-DGDGITVTAMKVVRNG-VEDTIQVHEGDRV</w:t>
      </w:r>
      <w:r w:rsidRPr="00C73CD5">
        <w:rPr>
          <w:rFonts w:ascii="Courier New" w:hAnsi="Courier New" w:cs="Courier New"/>
        </w:rPr>
        <w:t>IVTNGSMTEGSSLGSM-TSAPG-----MNGK--GSSWKLWETIAAKKPG-LGNPSSFDDHVDESKW-ESFTVTFKDSKF-FDLMEKFTRNRAG-----TGALVTFKDSSWFMSVVLAFQPHFRNQPEHVRVFWGYGLYPDKVGDYVHKKMCNCTGEEIMKELIGHLHF-EAHKEEIMAT--ANCIPCMMPYITSQFMPRLNSDRPQVVPEGSTNLAFIGQYCEIPDDIVFTEEYSVRAARIAVYTLFGLNRPVEPI</w:t>
      </w:r>
      <w:r w:rsidRPr="00C73CD5">
        <w:rPr>
          <w:rFonts w:ascii="Courier New" w:hAnsi="Courier New" w:cs="Courier New"/>
        </w:rPr>
        <w:t>NAYQNDVRTLFSSLVTSFR----------------------------------------------------------------</w:t>
      </w:r>
    </w:p>
    <w:p w14:paraId="1971AAA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ilvae</w:t>
      </w:r>
    </w:p>
    <w:p w14:paraId="38AD249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HGSKQVYFVGGGIASLAGAAYLVRDCDFPGENIHIIEEMPVLGGSNDGAGNAEQGYVIRGGRMLNDEAYENLWELLATIPSIDHPGM-SV</w:t>
      </w:r>
      <w:r w:rsidRPr="00C73CD5">
        <w:rPr>
          <w:rFonts w:ascii="Courier New" w:hAnsi="Courier New" w:cs="Courier New"/>
        </w:rPr>
        <w:t>REEITAFDNANPTHSNARLINRDGQ-VEDVLSMGFDMADRLAMGKLIITPEDTLGKLRINDWFA--PHFFQTNFWYMWATTFAFQPWHSAVEFKRYMLRFFHEFPRIQTLEGVTRTPYNQYDSIILPLHQYLEPFGVDFTLKCTVTDLDFK-EGDRITVTRMYVRRNG-AEEVIDIHEGDLVIVTNGSMTEGADLGSM-TSAPK-----LNGK--GSSWKLWENIAAKKPL-LGNPSSFNDHVDESKW-ESFTVTF</w:t>
      </w:r>
      <w:r w:rsidRPr="00C73CD5">
        <w:rPr>
          <w:rFonts w:ascii="Courier New" w:hAnsi="Courier New" w:cs="Courier New"/>
        </w:rPr>
        <w:t>QDSVF-FDLMEKFTRNRAG-----TGALVTFKDSSWFMSVVLAFQPHFRNQPEHVNVFWGYGLYPDNVGDYVKKRMCDCTGEEIMQELIGHLHF-QEHQEAIMAT--ANCIPCMMPYITAQFMPRLNSDRPQVVPEGSTNLAFISQFCEIPDDVVFTEEYSVRAARIAVYTLLGINRPVEPIHQYQYDVRTLFSSFVTSFR-------------------------------------------------------</w:t>
      </w:r>
      <w:r w:rsidRPr="00C73CD5">
        <w:rPr>
          <w:rFonts w:ascii="Courier New" w:hAnsi="Courier New" w:cs="Courier New"/>
        </w:rPr>
        <w:t>---------</w:t>
      </w:r>
    </w:p>
    <w:p w14:paraId="6561466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inensis</w:t>
      </w:r>
    </w:p>
    <w:p w14:paraId="5FD6312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RQEYEGRQVYLVGGGIASLAAAAFLVRDCDFPGSGIHVIEELHILGGSNDGAGSEEHGYVIRGGRMLNDETYENLWDLLSSIPSLNHPEI-SVREEITSFDNANPTHSRARLVNAAGE-IVNSSSMGFDMADRLAMGKLILTPEDKMGTARINDWFA--PHFFET</w:t>
      </w:r>
      <w:r w:rsidRPr="00C73CD5">
        <w:rPr>
          <w:rFonts w:ascii="Courier New" w:hAnsi="Courier New" w:cs="Courier New"/>
        </w:rPr>
        <w:t>NFWYMWATTFAFQPWHSAVELKRYMIRFMHEFPRIHTLEGVTRTPYNQYDSVILPLKKYLEKQSVDFSLKCTVTDLDFK-EGEGITVTGMHVLKGD-VKDRIAVGDRDLVIVTNGSMTESSSLGSM-TAPPV-----LNGK--GSSWELWDRLAAKKPA-LGNPSPFDDHIDGSKW-ESFTVTFSDSVF-FDLMEKFSGNRAG-----TGALVTFKDSSWLMSIVLAYQPHFRNQPEHVRVFWGYGLNVDKEGDFV</w:t>
      </w:r>
      <w:r w:rsidRPr="00C73CD5">
        <w:rPr>
          <w:rFonts w:ascii="Courier New" w:hAnsi="Courier New" w:cs="Courier New"/>
        </w:rPr>
        <w:t>KKKMSECTGEEIMTELIGHLHF-EQHRDAIMAT--ANCIPCMMPFITSQFMPRALGDRPKVVPDGSTNLAMVGQFCEIPEDVVFTEEYSVRAARIAVYKLLGINKPVAPVHHYQYDVRTLVSSLATSLH----------------------------------------------------------------</w:t>
      </w:r>
    </w:p>
    <w:p w14:paraId="3727D82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onchi</w:t>
      </w:r>
    </w:p>
    <w:p w14:paraId="0E9BC16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----------------------------------------</w:t>
      </w:r>
      <w:r w:rsidRPr="00C73CD5">
        <w:rPr>
          <w:rFonts w:ascii="Courier New" w:hAnsi="Courier New" w:cs="Courier New"/>
        </w:rPr>
        <w:t>-----------MEATRVKKEYGNSQVYFVGGGIASLAGAAYLVRDCDFPGQNIHIIEEMKILGGSNDGAGNVEQGYVIRGGRMLNDEAYENLWELLSTIPSIDHPGQ-SVREEITAFDNANPTHGNARLINKNGE-VEDVLSMGFDMADRLAMGKLIITPEDKMGKARINDWFA--PHFFQTNFWYMWATTFAFQPWHSAVEFKRYMLRFMHEFPRIQTLEGVTRTPYNQYDSIILPLHKYLEPFGVDFNLKCTVT</w:t>
      </w:r>
      <w:r w:rsidRPr="00C73CD5">
        <w:rPr>
          <w:rFonts w:ascii="Courier New" w:hAnsi="Courier New" w:cs="Courier New"/>
        </w:rPr>
        <w:t>DLDFK-DGDGITVTKMHVLRQG-VPDVIKIAEGDRVIVTNGSMTEGSSLGSM-TTAPR-----LNGK--GSSWKLWENIAAKKPG-LGNPSSFDDHVDGSKW-ESFTVTFQDSVF-FDLMEKFTRNRAG-----TGALVTFKDSSWFMSVVLAFQPHFRNQPEHVKVFWGYGLYPDKVGDFVKKRMCDCTGEEIMQELIGHLHF-EAHKKEIMAT--ANCIPCMMPYITAQFMPRLNSDRPKVVPEGSTNLAFISQ</w:t>
      </w:r>
      <w:r w:rsidRPr="00C73CD5">
        <w:rPr>
          <w:rFonts w:ascii="Courier New" w:hAnsi="Courier New" w:cs="Courier New"/>
        </w:rPr>
        <w:t>FCEIPDDVVFTEEYSVRAARIAVYTLMGVNRPVEPINQYQYDVRTLFSSFVTSFR----------------------------------------------------------------</w:t>
      </w:r>
    </w:p>
    <w:p w14:paraId="085794F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ophorae</w:t>
      </w:r>
    </w:p>
    <w:p w14:paraId="22F9931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QEYENKQVYFVGGGIASLAGAAFLVRDCDFPGSGIHIIEEMNILGGSNDGAGSE</w:t>
      </w:r>
      <w:r w:rsidRPr="00C73CD5">
        <w:rPr>
          <w:rFonts w:ascii="Courier New" w:hAnsi="Courier New" w:cs="Courier New"/>
        </w:rPr>
        <w:t>EHGYVIRGGRMLNDETYENTWDLLMSIPSLDHPGQ-SVREEIIAFDNANPTHSNARLVNASGE-VVDVLSMGFDMADRLSMGKLIITPEEQMGKARISDWFG--PHFFTTNFWYMWATTFAFQPWHSAVELKRYMIRFMHEFPRIQTLEGVTRTPYNQYDSIILPMKKYLEDHGVDFTLKCTVTDLEFK-EDSGITVTGLHVVQGG-AEELIEVKEEDLVIITNGSMTESSSLGSM-TSAPR-----LNEK--GSS</w:t>
      </w:r>
      <w:r w:rsidRPr="00C73CD5">
        <w:rPr>
          <w:rFonts w:ascii="Courier New" w:hAnsi="Courier New" w:cs="Courier New"/>
        </w:rPr>
        <w:t>WKLWERIAAKRPG-LGNPSSFDDHIEGSKW-ESFTVTFSDTVF-FDLMEQFSRNRAG-----TGALVTFKDSSWLMSIVLAYQPHFRNQPEHVRVFWGYGLYPDKEGDFVKKKMSDCTGEEIMTELLGHLHF-EEHKEAIMAT--ANCIPCMMPFITAQFMPRAIGDRPKVVPDGSTNLAFIGQFCEIPDDVVFTEEYSVRTARIAVYTLLGLNKPITPINHYQYDVRTLLASLVTSFR-----------------</w:t>
      </w:r>
      <w:r w:rsidRPr="00C73CD5">
        <w:rPr>
          <w:rFonts w:ascii="Courier New" w:hAnsi="Courier New" w:cs="Courier New"/>
        </w:rPr>
        <w:t>-----------------------------------------------</w:t>
      </w:r>
    </w:p>
    <w:p w14:paraId="5B8C429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tellifer</w:t>
      </w:r>
    </w:p>
    <w:p w14:paraId="2EE2F93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RQDYEGRQVYLVGGGIASLAAAAFLVRDCDFPGSGIHVIEELHILGGSNDGAGSEEHGYVIRGGRMLNDETYENLWDLLASIPSLDHPEI-SVREEITAFDNANPTHSRARLVNAAGE-IINSSSM</w:t>
      </w:r>
      <w:r w:rsidRPr="00C73CD5">
        <w:rPr>
          <w:rFonts w:ascii="Courier New" w:hAnsi="Courier New" w:cs="Courier New"/>
        </w:rPr>
        <w:t>GFDMADRLAMGKLILTPEDKMGTAHINDWFA--PHFFETNFWYMWATTFAFQPWHSAVELKRYMIRFMHEFPRIHTLEGVTRTPYNQYDSVILPLKKYLEKQSVDFSLKCTVTDLDFK-EGEGITVTGIHVLKGD-VKDRIAVGDRDLVIVTNGSMTESSSLGSM-TAPPV-----LNGK--GSSWELWDRLAAKKPG-LGNPSPFDDHIDGSKW-ESFTVTFSDSVF-FDLMEKFSGNRAG-----TGALVTFKD</w:t>
      </w:r>
      <w:r w:rsidRPr="00C73CD5">
        <w:rPr>
          <w:rFonts w:ascii="Courier New" w:hAnsi="Courier New" w:cs="Courier New"/>
        </w:rPr>
        <w:t>SSWLMSIVLAYQPHFRNQPEHVRVFWGYGLNVDKEGDFVKKKMSECTGEEIMTELIGHLHF-GQHRDTIMAT--ANCIPCMMPFITSQFMPRALGDRPKVVPDGSTNLAMVGQFCEIPEDVVFTEEYSVRAARIAVYKLLGINKPVAPVHHYQYDVRTLVSSLATSLH----------------------------------------------------------------</w:t>
      </w:r>
    </w:p>
    <w:p w14:paraId="547F777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aiwanen</w:t>
      </w:r>
      <w:r w:rsidRPr="00C73CD5">
        <w:rPr>
          <w:rFonts w:ascii="Courier New" w:hAnsi="Courier New" w:cs="Courier New"/>
        </w:rPr>
        <w:t>sis</w:t>
      </w:r>
    </w:p>
    <w:p w14:paraId="3916EAD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LGVDHKSAYLIGSGLASLSAAAFLIRDGQMKGENIHILEELDIAGGGLDGIYDDGRGFIIRGGREM-ENHFECLWDLFRSIPSLETEGA-SVLDEFYWLNKEDPNFSLQRAILNRGEDAHTDGKFTLSQTASLEIIKLFFTPEEALEDMKITDVFS--EDFFNSNFWLYWQTMFAFEPWHSAMEMRRYIARFIH</w:t>
      </w:r>
      <w:r w:rsidRPr="00C73CD5">
        <w:rPr>
          <w:rFonts w:ascii="Courier New" w:hAnsi="Courier New" w:cs="Courier New"/>
        </w:rPr>
        <w:t>HIGGLPDFSALKFTKYNQYESLALPLMNYLKEHGVTFQYATTVTNVEFEITAHKKVARKLVYVQRG-QEKHIDLTENDLVFITNGSNTESSTLGDNNTPAIM-----NTSL--GGSWELWKKIAEQDAA-FGRPDKFCGNIAESNW-ESATITTLDNRI-PPYIEKICKRDPFNGKVVTGGIVTVKDSKWLMSFTLNRQPHFKSQPKDQLVVWVYSLYCDVPGDYIKKPMKDCTGIEITEEWLYHMGVPEAEIHDL</w:t>
      </w:r>
      <w:r w:rsidRPr="00C73CD5">
        <w:rPr>
          <w:rFonts w:ascii="Courier New" w:hAnsi="Courier New" w:cs="Courier New"/>
        </w:rPr>
        <w:t>AVN-SANCVPCMMPYVTSYFMPRAAGDRPNVVPDGCVNAAFIGNFAETPRDTVFTTEYSVRTAMEAVYTLLDVDRGVPEVFGSAYDVRVLLDSTAKMMDGKKLTDM-ELPPAIQLAAMTGVQKISHTRIMQLLKEYQLV------------------------</w:t>
      </w:r>
    </w:p>
    <w:p w14:paraId="3F3B44E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engchongensis</w:t>
      </w:r>
    </w:p>
    <w:p w14:paraId="5FCFC1E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NKEYG</w:t>
      </w:r>
      <w:r w:rsidRPr="00C73CD5">
        <w:rPr>
          <w:rFonts w:ascii="Courier New" w:hAnsi="Courier New" w:cs="Courier New"/>
        </w:rPr>
        <w:t>NRQVYFVGGGIAALAGAAYLVRDCGFPGQHIHIIEEMKVLGGSNDGAGSAEHGYVIRGGRMLNDETY</w:t>
      </w:r>
      <w:r w:rsidRPr="00C73CD5">
        <w:rPr>
          <w:rFonts w:ascii="Courier New" w:hAnsi="Courier New" w:cs="Courier New"/>
        </w:rPr>
        <w:lastRenderedPageBreak/>
        <w:t>ENLWELLRTIPSLDQPGK-SVREEITGFDNANPTHSNARLVDKNGE-VVDVLSMGFDMADRLALGKLIITPEAAMGKARINDWFG--PHFFTTNFWYMWATTFAFQPWHSAAELKRYMLRFMHEFPRIQTLEGVTRTPYNQYDSIILPLQSYLEPFGVDFSLKCTVTDLEFK-EGDSITVTKLKVVRQG</w:t>
      </w:r>
      <w:r w:rsidRPr="00C73CD5">
        <w:rPr>
          <w:rFonts w:ascii="Courier New" w:hAnsi="Courier New" w:cs="Courier New"/>
        </w:rPr>
        <w:t>-VEGMIELGGDDLVIVTNGSMTESSSLGSM-TAAPR-----LNGK--GSSWKLWENIAAKKPG-LGNPEPFADHIDGSKW-ESFTVTFQDSRF-FDLMEKFTRNRAG-----TGALVTFKDSGWLMSVVLAFQPHFRNQPEHVRVFWGYGLYPDNVGDYVPKKMSECTGAEIMEELIGHLHF-GEHRDEIMAT--ANCIPCMMPFITSQFMPRLASDRPKVVPDGSTNLAFISQFCEIPDDVVFTEEYSVRAARLA</w:t>
      </w:r>
      <w:r w:rsidRPr="00C73CD5">
        <w:rPr>
          <w:rFonts w:ascii="Courier New" w:hAnsi="Courier New" w:cs="Courier New"/>
        </w:rPr>
        <w:t>VYTLLGVNRPVEPIRQYQYDVRTLLSGLVTSFR----------------------------------------------------------------</w:t>
      </w:r>
    </w:p>
    <w:p w14:paraId="404EFFF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errigena</w:t>
      </w:r>
    </w:p>
    <w:p w14:paraId="31BF0F1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ILDSQTNTIEHMEVTSMKKEFGNRQVYFVGGGLASLAGATYLIRDCDFPGENIHILEGMHILGGSNDGAGDKMQGFVCRGGRMLNEETYENTW</w:t>
      </w:r>
      <w:r w:rsidRPr="00C73CD5">
        <w:rPr>
          <w:rFonts w:ascii="Courier New" w:hAnsi="Courier New" w:cs="Courier New"/>
        </w:rPr>
        <w:t>ELLSSIPSMEQEGV-SVCDEILAFDHAHPTHANARLINKDGE-VLDVMSMGFNTADRLALGRLMITPEEKLDNLRICDWFADTPHFFETNFWYMWQTTFAFQKWSSLFEFRRYMNRMMFEFSRIQTLEGVTRTPYNQYDSIILPIKTYLDGYGVDFSLKYTVTDLDFA-EGDGITVTAIHYEQDG-KSGVIQLEKDDLCIVTNGCMTDNATLGDLNTPATM-----VYEN--PMSGNLWAKIAAKKEG-LGNPTPF</w:t>
      </w:r>
      <w:r w:rsidRPr="00C73CD5">
        <w:rPr>
          <w:rFonts w:ascii="Courier New" w:hAnsi="Courier New" w:cs="Courier New"/>
        </w:rPr>
        <w:t>FGNPEETNW-ESFTVTCKGDKL-LKMIEKYSRNKPG-----SGALMTFKDSNWLMSIVVAAQPHFKNQPADKTIFWGYGLYTDKEGNYVKKPMRDCTGKEMLIELLHHLHM-EEDMEEIMDS-VVNVIPCMMPYIVSQFQPRAMSDRPKVVPDGSTNLGLISQFVEIPEDMVFTEEYSIRAARIAVYTLMGLNKKVCPVTPHMYDVRTLLKALNTSYR--------------------------------------</w:t>
      </w:r>
      <w:r w:rsidRPr="00C73CD5">
        <w:rPr>
          <w:rFonts w:ascii="Courier New" w:hAnsi="Courier New" w:cs="Courier New"/>
        </w:rPr>
        <w:t>--------------------------</w:t>
      </w:r>
    </w:p>
    <w:p w14:paraId="09B27CB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hiaminolyticus</w:t>
      </w:r>
    </w:p>
    <w:p w14:paraId="1F68058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TEYNTKQVYFVGGGIASLAGAAFLVRDCDFPGSHIHIMEEMKILGGSNDGSGNGEQGYVIRGGRMLNDETYENTWDLLSSIPSIDDPAK-SVRDEIIEFDTAHPTHSNARLVNKHAE-VQDVTSMGFDMADRIAMSKLIM</w:t>
      </w:r>
      <w:r w:rsidRPr="00C73CD5">
        <w:rPr>
          <w:rFonts w:ascii="Courier New" w:hAnsi="Courier New" w:cs="Courier New"/>
        </w:rPr>
        <w:t>TPEEKLGTARIQDWFG--PHFFETNFWYMWATTFAFQPWHSAAELKRYMIRFMHEFPRIHTLEGVTRTPYNQYDSLTVPLHHYLTQHGVDFNMKCTVTDLDFK-EGRGITVTKIHYVKEG-SPGTIELNDGDLVIVTNGSMTEGYSLGSM-TSAPS-----LNGK--GSSWKLWDRIAAKKPG-LGNPSSFDDHIEGSKW-ESFTVTCQDSRF-FDRMEAFSRNKAG-----TGALVTFKESSWLMSIVLAHQPHF</w:t>
      </w:r>
      <w:r w:rsidRPr="00C73CD5">
        <w:rPr>
          <w:rFonts w:ascii="Courier New" w:hAnsi="Courier New" w:cs="Courier New"/>
        </w:rPr>
        <w:t>RNQPEHVRVFWGYGLFPDNEGDYVKKKMSDCTGEEILTELLNHLHF-HEDMDAMIQT--ANCIPCMMPYITAQFMPRAIGDRPQVVPQGSTNLAFVGQFCEIPNDVVFTEEYSVRTARIAVYTLLGINKPIAPINEYQYDIRTLLNGLVTSFR----------------------------------------------------------------</w:t>
      </w:r>
    </w:p>
    <w:p w14:paraId="74A9B01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ianjinensis</w:t>
      </w:r>
    </w:p>
    <w:p w14:paraId="2CD623B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</w:t>
      </w:r>
      <w:r w:rsidRPr="00C73CD5">
        <w:rPr>
          <w:rFonts w:ascii="Courier New" w:hAnsi="Courier New" w:cs="Courier New"/>
        </w:rPr>
        <w:t>----------------------------------------------VKKEYGNQQVYFVGGGIASLAGAVYLVRDCDFPGQNIHIIEEMPILGGSNDGAGDVEHGYVIRGGRMLNDEAYENLWELLNTIPSIDHPGQ-SVREDIIAFDTANPTHSNARLIDSKGE-VQDVLSMGFDMADRLAMGKLIITPEEAMGKARINDWFG--PHFFKTNFWYMWATTFAFQPWHSAVEFKRYMLRFMHEFPRIQTLEGVTRT</w:t>
      </w:r>
      <w:r w:rsidRPr="00C73CD5">
        <w:rPr>
          <w:rFonts w:ascii="Courier New" w:hAnsi="Courier New" w:cs="Courier New"/>
        </w:rPr>
        <w:t>PYNQYDSIILPLHKYLEPFGVDFTLKCTVTDLQFK-EGDGLTVTGMNVSRQG-VADVIEVNEGDLVIVTNGSMTEGSSLGSM-TTAPR-----LNGK--GSSWKLWENIAAKKPG-LGNPSAFDDHVDESKW-ESFTVTFQDSAF-FDLMEKFTRNRAG-----TGALVTFKDSSWFMSVVLAFQPHFRNQPEHVKVFWGYGLYPDNVGDFVKKRMCDCTGEEIMQELIGHLHF-DAHKDEIMAT--ANCIPCMMP</w:t>
      </w:r>
      <w:r w:rsidRPr="00C73CD5">
        <w:rPr>
          <w:rFonts w:ascii="Courier New" w:hAnsi="Courier New" w:cs="Courier New"/>
        </w:rPr>
        <w:t>YITSQFMPRLNSDRPKVVPEGSTNLAFISQFCEIPDDVVFTEEYSVRAARIAVYTLMGVNRPVEPINQYQYDVRTLLSGLVTSFR----------------------------------------------------------------</w:t>
      </w:r>
    </w:p>
    <w:p w14:paraId="2E254C4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imonensis</w:t>
      </w:r>
    </w:p>
    <w:p w14:paraId="67ECBC2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SAEHNTRQVYFVGGGIASLAGAA</w:t>
      </w:r>
      <w:r w:rsidRPr="00C73CD5">
        <w:rPr>
          <w:rFonts w:ascii="Courier New" w:hAnsi="Courier New" w:cs="Courier New"/>
        </w:rPr>
        <w:t>FLVRDCDFPGRNIHVLEEMKVLGGSNDGAGDGEHGYVIRGGRMLNDETYENTWDLLRSIPSIDQPGL-SVRDEIIAFDTAHPTHSNARLVNKQGQ-VEDVTSMGFDMADRLAMVKLIVTPEEKMGKARINDWFS--</w:t>
      </w:r>
      <w:r w:rsidRPr="00C73CD5">
        <w:rPr>
          <w:rFonts w:ascii="Courier New" w:hAnsi="Courier New" w:cs="Courier New"/>
        </w:rPr>
        <w:lastRenderedPageBreak/>
        <w:t>PHFFETNFWYMWATTFAFQPWHSAVELKRYMIRFMHEFPRIHTLEGVTRTPYNQYDSIILPLHKYLEERGVDFTLKCTVTDLDFK-EGDEITATRMHYIKDG-VAGTLDLAEGDLVIVTN</w:t>
      </w:r>
      <w:r w:rsidRPr="00C73CD5">
        <w:rPr>
          <w:rFonts w:ascii="Courier New" w:hAnsi="Courier New" w:cs="Courier New"/>
        </w:rPr>
        <w:t>GSMTEGYSLGSM-STAPK-----LNGK--GSSWQLWDRIAAKKTG-LGNPSSFDDHIDGSKW-ESFTVTCQDSRF-FDLMEAFSRNKAG-----TGALVTFKDSSWLMSIVLAHQPHFRNQPEHVKVFWGYGLFPDRVGDYVPKKMSECNGEEILTELLHHLHF-DQDREAIISS--ANCIPCMMPFITAQFMPRAIDDRPKVIPEGSTNLAFISQFCEIPDDVVFTEEYSVRAARMAVYGLLGLNKPIAPINHYQ</w:t>
      </w:r>
      <w:r w:rsidRPr="00C73CD5">
        <w:rPr>
          <w:rFonts w:ascii="Courier New" w:hAnsi="Courier New" w:cs="Courier New"/>
        </w:rPr>
        <w:t>YDVRTLLQGFVTSFR----------------------------------------------------------------</w:t>
      </w:r>
    </w:p>
    <w:p w14:paraId="7FFAF50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ritici</w:t>
      </w:r>
    </w:p>
    <w:p w14:paraId="599673E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NKEYGNEQVYFVGGGIASLAGAAYLVRDCNFPGQNIHIIEEMKILGGSNDGAGDAQHGYVIRGGRMLNDETYENLWELLSTIPSIDQPGL-TLREE</w:t>
      </w:r>
      <w:r w:rsidRPr="00C73CD5">
        <w:rPr>
          <w:rFonts w:ascii="Courier New" w:hAnsi="Courier New" w:cs="Courier New"/>
        </w:rPr>
        <w:t>IVQFDESNPTRGQARLIDSAGV-VQDVTSMGFDMADRLTLGKLIITPEPALGTLRINDWFG--PHFFTTNFWYMWATTFAFQPWHSAVEFKRYMLRFMHEFPRIQTLEGVTRTPYNQYDSIILPLHQYLEPLGVDFTLKCTVTDLEFK-EGDGITVTAMKVVRAG-VEDMIQVHEGDRVIVTNGSMTEGSSLGSM-TSAPG-----MNGK--GSSWKLWETIAAKKPG-LGNPSSFDDHVDESKW-ESFTVTFQDS</w:t>
      </w:r>
      <w:r w:rsidRPr="00C73CD5">
        <w:rPr>
          <w:rFonts w:ascii="Courier New" w:hAnsi="Courier New" w:cs="Courier New"/>
        </w:rPr>
        <w:t>KF-FDLMEKFTRNRAG-----TGALVTFKDSSWLMSVVLAFQPHFRNQPEHVRVFWGYGLYPDRVGDYVHKKMCDCTGEEIMEELIGHLHF-EAHKEEIMAT--ANCIPCMMPYITSQFMPRLNSDRPQVVPEGSTNLAFIGQYCEIPDDIVFTEEYSVRAARIAVYTLFGLNRPVEPINAYQHDVRTLFSSLVTSFR----------------------------------------------------------</w:t>
      </w:r>
      <w:r w:rsidRPr="00C73CD5">
        <w:rPr>
          <w:rFonts w:ascii="Courier New" w:hAnsi="Courier New" w:cs="Courier New"/>
        </w:rPr>
        <w:t>------</w:t>
      </w:r>
    </w:p>
    <w:p w14:paraId="7BE9D3B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uaregi</w:t>
      </w:r>
    </w:p>
    <w:p w14:paraId="546BE90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TADYRGRQVYFVGGGIASLAGAAFLVRDCGFPGEQIHIIEEMKILGGSNDGAGNGNEGYVIRGGRMLNDETYENTWNLLSSIPSLEHPGL-SVREEIIAFDTAHPTHSNARLVNKDGQ-VEDVTSMGFDMADRMAMLKLIMTPEAKMGKARINDWFD--PHFFETNFWY</w:t>
      </w:r>
      <w:r w:rsidRPr="00C73CD5">
        <w:rPr>
          <w:rFonts w:ascii="Courier New" w:hAnsi="Courier New" w:cs="Courier New"/>
        </w:rPr>
        <w:t>MWATTFAFQPWHSAVELKRYMIRFMHEFPRIHTLEGVTRTPYNQYDSIILPLHKYLEGFGVDFDMKCTVTDLDFK-EGEGITVTRMHIVKAG-AEMVVDIADGDLVIVTNGSMTESSSLGSM-TSAPE-----LNGK--GSSWKLWERIAAKKPG-LGNPSSFDDHIEGSKW-ESFTVTCQDSRF-FDLMEAFSRNKAG-----SGALVTFKDSSWLMSIVLAHQPHFRNQPEHVKVFWGYGLFPDRVGDYVKKPM</w:t>
      </w:r>
      <w:r w:rsidRPr="00C73CD5">
        <w:rPr>
          <w:rFonts w:ascii="Courier New" w:hAnsi="Courier New" w:cs="Courier New"/>
        </w:rPr>
        <w:t>AECTGEEILTELLHHLKF-EKDMDAIIAT--ANCIPCMMPFITAQFMPREITDRPEVVPAGSTNLAFISQFCEIPDDVVFTEEYSVRAARMAVYKLLGINKPVEPIHHYHYDVRTLLQGFVTSFR----------------------------------------------------------------</w:t>
      </w:r>
    </w:p>
    <w:p w14:paraId="4AD85BF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undrae</w:t>
      </w:r>
    </w:p>
    <w:p w14:paraId="694D983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</w:t>
      </w:r>
      <w:r w:rsidRPr="00C73CD5">
        <w:rPr>
          <w:rFonts w:ascii="Courier New" w:hAnsi="Courier New" w:cs="Courier New"/>
        </w:rPr>
        <w:t>-------------VNNEYGNKQVYFVGGGIASLAGAAYLVRDCGFPGEHIHIIEEMNILGGSNDGAGNPDQGYIIRGGRMLNDEAYENLWELLASIPSIDRPGL-SVRQEITEFDHANPTHSNARLINRDGE-VEDVLSMGFDMADRLAMGKLIITPEDTLDKLRISDWFG--PHFFKTNFWYMWATTFAFQPWHSAVEFKRYMLRFFHEFPRIQTLEGVTRTPFNQYDSIILPLQKYLEPFGVDFTLKCTVTDLD</w:t>
      </w:r>
      <w:r w:rsidRPr="00C73CD5">
        <w:rPr>
          <w:rFonts w:ascii="Courier New" w:hAnsi="Courier New" w:cs="Courier New"/>
        </w:rPr>
        <w:t>FK-EGDGITVERMHVRRNG-NEDVIDIHEGDLVIVTNGSMTEGADIGSM-SSAPK-----LNGK--GSSWKLWENIAAKKPL-LGNPSSFNDHVDESKW-ESFTVTFQDSVF-FDLMEKFTRNRAG-----TGALVTFKDSSWFMSVVLAFQPHFRGQPEHVNVFWGYGLYPDNVGDYVKKRMCDCTGEEIMQELIGHLHF-QEHQEAIMAT--ANCIPCMMPYITAQFMPRLNSDRPKVVPDGSTNLAFISQFCE</w:t>
      </w:r>
      <w:r w:rsidRPr="00C73CD5">
        <w:rPr>
          <w:rFonts w:ascii="Courier New" w:hAnsi="Courier New" w:cs="Courier New"/>
        </w:rPr>
        <w:t>IPDDVVFTEEYSVRAARIAVYTLLGVNRPIEPIHQYQYDVRTLFSSFVTSFR----------------------------------------------------------------</w:t>
      </w:r>
    </w:p>
    <w:p w14:paraId="60D5E66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uricensis</w:t>
      </w:r>
    </w:p>
    <w:p w14:paraId="08F5B90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NYQRI-NPVVQEGISSKKAYLVGGGIASLAAAAFLIRDAHMPAGNIHILEQSDIYGGSMDGAGNAK</w:t>
      </w:r>
      <w:r w:rsidRPr="00C73CD5">
        <w:rPr>
          <w:rFonts w:ascii="Courier New" w:hAnsi="Courier New" w:cs="Courier New"/>
        </w:rPr>
        <w:t>DGYSARGGREI-EEHFECFMDLFGFIPSLTNPHR-TVLDEFRELNLEEPIESHCRLVEKAGK-TADFSTLGLSTSHALQLGKLAMLTEEKLGATTIEQFFD--PTFLETNFWYFWRSMFAFENWQSVVEVKRYMERFMHLISGMNQLKGILHTEYNQYDSLILPLLKWLEEQGVHFDLGHEVVDFDFDFSNGETTATAIHLKVNG-KPSTIKTTKNDIVMFTNGSMTQNSTRGDMDHPAII-----</w:t>
      </w:r>
      <w:r w:rsidRPr="00C73CD5">
        <w:rPr>
          <w:rFonts w:ascii="Courier New" w:hAnsi="Courier New" w:cs="Courier New"/>
        </w:rPr>
        <w:lastRenderedPageBreak/>
        <w:t>NDSVTDRGCW</w:t>
      </w:r>
      <w:r w:rsidRPr="00C73CD5">
        <w:rPr>
          <w:rFonts w:ascii="Courier New" w:hAnsi="Courier New" w:cs="Courier New"/>
        </w:rPr>
        <w:t>SVWEKIAPRSSQ-FGNPEVFCGDIDKTKW-LSFTITLTDDKILFPYLLDWTGDLPG-----MGGVVTIKDSSWMMSWTAPKQPHFINQPDNVKVLWAYGLLVDEEGDYIKKKMSDCTGQELFEELLYHMGL-KESIPDILKT-TTNVIPCMMPYITSQFMPRVLGDRPNVVPEGSTNFAFLGQFAEAPDDCVFTVEYSVRTAMMAVYSLLHLEKEVIPVHPSKFDVRVLLTAVRTCLGKKDLP-----------LD</w:t>
      </w:r>
      <w:r w:rsidRPr="00C73CD5">
        <w:rPr>
          <w:rFonts w:ascii="Courier New" w:hAnsi="Courier New" w:cs="Courier New"/>
        </w:rPr>
        <w:t>KTLGEIIGGTVLSKLL------------------------------</w:t>
      </w:r>
    </w:p>
    <w:p w14:paraId="55C7AAF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yphae</w:t>
      </w:r>
    </w:p>
    <w:p w14:paraId="67F7924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AKEYGNRQVYFVGGGIASLAGAAYLVRDCDFPGNNIHIIEEMHILGGSNDGAGDVEQGYVIRGGRMLNDEAYENLWELLSTIPSIDHPGQ-SVREEIIAFDTANPTHSNARLIDRNGE-VQDVLSMGFDM</w:t>
      </w:r>
      <w:r w:rsidRPr="00C73CD5">
        <w:rPr>
          <w:rFonts w:ascii="Courier New" w:hAnsi="Courier New" w:cs="Courier New"/>
        </w:rPr>
        <w:t>SDRLAMGKLIITPEEAMGKARINDWFG--PHFFTTNFWYMWATTFAFQPWHSAVEFKRYMLRFMHEFPRIQTLEGVTRTPYNQYDSIILPLQKYLEPHGVDFSLKCTVTDLQFK-DCDGITVTGMNVTRMG-VEELIEVKEGDLVIVTNGSMTESASLGSM-TSAPE-----LNGK--GSSWKLWENIAGKKPG-LGNPSPFADYVDESKW-ESFTVTFQDSVF-FDLMEKFTRNRAG-----TGALVTFKDSSWF</w:t>
      </w:r>
      <w:r w:rsidRPr="00C73CD5">
        <w:rPr>
          <w:rFonts w:ascii="Courier New" w:hAnsi="Courier New" w:cs="Courier New"/>
        </w:rPr>
        <w:t>MSVVLAFQPHFRGQPEHVKVFWGYGLYPDKVGDFVNKRMCDCTGEEIMQELIGHLHF-EAHRDEIMAT--ANCIPCMMPYITSQFMPRLGTDRPEVVPDGSTNLAFISQFCEIPDDVVFTEEYSVRAARIAVYTLLGMGRPVEPIHQYHYDVRTLFASFVTSFR----------------------------------------------------------------</w:t>
      </w:r>
    </w:p>
    <w:p w14:paraId="1FB2F2D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uliginis</w:t>
      </w:r>
    </w:p>
    <w:p w14:paraId="2F1A645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</w:t>
      </w:r>
      <w:r w:rsidRPr="00C73CD5">
        <w:rPr>
          <w:rFonts w:ascii="Courier New" w:hAnsi="Courier New" w:cs="Courier New"/>
        </w:rPr>
        <w:t>------------------------------------------------MEVTSMKKEYGNRQVYFVGGGLASLAGASYLVRDCDFPGENIHILEGMHILGGSNDGAGDTTNGFVCRGGRMLNEETYENTWELLSSIPSIEQEGV-SVCDEILAFDHAHPTHANARLINKDGE-VLDVMSMGFNTADRLALGRLMITPEEKLDNLRICDWFAETPHFFETNFWYMWQTTFAFQKWSSLFEFRRYMNRMVFEFSRIQT</w:t>
      </w:r>
      <w:r w:rsidRPr="00C73CD5">
        <w:rPr>
          <w:rFonts w:ascii="Courier New" w:hAnsi="Courier New" w:cs="Courier New"/>
        </w:rPr>
        <w:t>LEGVTRTPYNQYDSIILPIKKYLDGFGVDFSLKYTVTDLDFE-EGDGITVTAIHYEQDG-KPGIIQLREGDLCIVTNGCMTDNATLGDLNTPAKM-----VPEN--PMSGNLWAKIAAKKEG-LGNPAPFFGNAEETNW-ESFTVTCKGDKL-LKMIEKYSRNKPG-----SGALMTFKDSNWLMSIVVAAQPHFKNQPADTTIFWGYGLYTDKEGDYVKKPMRDCTGKEMLVELLHHLHM-EEDMDEIMDS-VVN</w:t>
      </w:r>
      <w:r w:rsidRPr="00C73CD5">
        <w:rPr>
          <w:rFonts w:ascii="Courier New" w:hAnsi="Courier New" w:cs="Courier New"/>
        </w:rPr>
        <w:t>VIPCMMPYIDSQFQPRAMSDRPKVVPDGSTNLAMISQFVEIPEDMVFTEEYSIRAARIAVYTLLELNKKVCPVTPHKYDVRTLLKALNTSYR----------------------------------------------------------------</w:t>
      </w:r>
    </w:p>
    <w:p w14:paraId="22892A3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woosongensis</w:t>
      </w:r>
    </w:p>
    <w:p w14:paraId="03253F1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--MGTYSNQVYFVGG</w:t>
      </w:r>
      <w:r w:rsidRPr="00C73CD5">
        <w:rPr>
          <w:rFonts w:ascii="Courier New" w:hAnsi="Courier New" w:cs="Courier New"/>
        </w:rPr>
        <w:t>GIASLAGAAFLIRDCGFPGRQIHIIEELKVLGGSNDGAGDRLHGYVIRGGRMLNDETYENLWDLLSSIPSLDDPSQ-SVRDEIMAFDTVHPTHSRARLVNKDGE-VVDAASMGFDMGDRMDMAKLIITPEEQLGRLRINEWFG--AHFFQTNFWYMWATTFAFQPWHSAVELKRYMIRFMHEFPRIHTLEGVTRTPYNQYDSIILPLHRYLQEHGVDFEMNCTVTDLDFQ-AGDGITVTRMHYVKDG-VERALDLT</w:t>
      </w:r>
      <w:r w:rsidRPr="00C73CD5">
        <w:rPr>
          <w:rFonts w:ascii="Courier New" w:hAnsi="Courier New" w:cs="Courier New"/>
        </w:rPr>
        <w:t>EEDLVIVTNGSMTESSSLGSM-TAPPQ-----LYGK--GSSWQLWDRIAAKKPGLLGNPASFDDHIDESKW-ESFTVTCQGSRF-FDRMEKFSRNIAG-----SGALVTFKDSSWFMSIVLAHQPHFRNQPEDVKVFWGYGLYPDHVGDYVKKRMCDCTGEEILTELLHHLKF-ENELDELIRS--ANCIPCMMPYITAQFMPRTPGDRPQVVPEGSTNLALIGQFCEIPDDVVFTEEYSVRTARIAVYQLLGVNK</w:t>
      </w:r>
      <w:r w:rsidRPr="00C73CD5">
        <w:rPr>
          <w:rFonts w:ascii="Courier New" w:hAnsi="Courier New" w:cs="Courier New"/>
        </w:rPr>
        <w:t>PIQPINRYQYDIRTLLQSAAASFR----------------------------------------------------------------</w:t>
      </w:r>
    </w:p>
    <w:p w14:paraId="46F16D2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wynnii</w:t>
      </w:r>
    </w:p>
    <w:p w14:paraId="36F471C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VKKEYGNQQVYFVGGGIASLAGAAYLVRDCDFPGQNIHIIEEMKILGGSNDGAGDVEEGYVIRGGRMLNDEAYENLWELLLTIPSIDHP</w:t>
      </w:r>
      <w:r w:rsidRPr="00C73CD5">
        <w:rPr>
          <w:rFonts w:ascii="Courier New" w:hAnsi="Courier New" w:cs="Courier New"/>
        </w:rPr>
        <w:t>GM-SVREEIIAFDTANPTHSNARLVNSKGE-VEDVLSMGFDMADRMALGKLILTPEDKMGKARINDWFA--PHFFETNFWYMWATTFAFQPWHSAVEFKRYMIRFIHEFPRIQTLEGVTRTPYNQYDSIILPMHKYLEPFGVDFTLKCTVTDLEFK-DGDGITVTKMNVLREG-VEDVIHVNEGDLVIVTNGSMTEGSSLGSM-TSAPQ-----LNGK--GSSWKLWENIAAKKPG-LGNPSSFDDHVDGSKW-ES</w:t>
      </w:r>
      <w:r w:rsidRPr="00C73CD5">
        <w:rPr>
          <w:rFonts w:ascii="Courier New" w:hAnsi="Courier New" w:cs="Courier New"/>
        </w:rPr>
        <w:t>FTVTFQDSKF-FDLMEKFSRNRAG-----TGALVTFKDSSWFMSIVLAFQPHFRNQPEHVKVFWGYGLYPDKVGDFVKKRMCDCTGEEIMEELIGHLHF-</w:t>
      </w:r>
      <w:r w:rsidRPr="00C73CD5">
        <w:rPr>
          <w:rFonts w:ascii="Courier New" w:hAnsi="Courier New" w:cs="Courier New"/>
        </w:rPr>
        <w:lastRenderedPageBreak/>
        <w:t>EEHKDEIMAT--ANCIPCMMPYITSQFMPRLNSDRPKVVPEGSTNLAFVGQYCEIPDDVVFTEEYSVRAARIAVYTLLGINRPIEPINQHQFDVRTLFTSFVTSFR--------------------------------------------------</w:t>
      </w:r>
      <w:r w:rsidRPr="00C73CD5">
        <w:rPr>
          <w:rFonts w:ascii="Courier New" w:hAnsi="Courier New" w:cs="Courier New"/>
        </w:rPr>
        <w:t>--------------</w:t>
      </w:r>
    </w:p>
    <w:p w14:paraId="5ABE4B5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xylanexedens</w:t>
      </w:r>
    </w:p>
    <w:p w14:paraId="515C42B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MIVKKEHGNKQVYFVGGGIASLAGAAYLVRDCGFPGEHIHIIEEMPILGGSNDGAGNPDQGYIIRGGRMLNDEAYENLWELLASIPSIDRPGI-SVRQEITEFDDANPTHSNARLINRDGK-VEDVLSMGFDMADRLTMGKLIITPEDTLGKLRINDWF</w:t>
      </w:r>
      <w:r w:rsidRPr="00C73CD5">
        <w:rPr>
          <w:rFonts w:ascii="Courier New" w:hAnsi="Courier New" w:cs="Courier New"/>
        </w:rPr>
        <w:t>G--PHFFKTNFWYMWATTFAFQPWHSAVEFKRYMLRFFHEFPRIQTLEGVTRTPFNQYDSIILPLHNYLEPFGVDFTLKCTVTDLDFK-DGDGITVSRMHVLRGG-EEEVIDILEGDLVIVTNGSMTEGADIGSM-TSAPK-----LNGK--GSSWKLWENIAAKKPL-LGNPSSFNDHVDESKW-ESFTVTFQDSVF-FDLMEKFTRNRAG-----TGALVTFKDSSWFMSVVLAFQPHFRGQPEHVNVFWGYGL</w:t>
      </w:r>
      <w:r w:rsidRPr="00C73CD5">
        <w:rPr>
          <w:rFonts w:ascii="Courier New" w:hAnsi="Courier New" w:cs="Courier New"/>
        </w:rPr>
        <w:t>SPDNVGDYVKKRMCDCTGEEIMQELIGHLHF-QEHQEDIMAT--ANCIPCMMPYITAQFMPRLNSDRPKVVPEGSTNLAFISQFCEIPDDVVFTEEYSVRAARIAVYTLLGENRPIEPINKYQYDVRTLFSSFVTSFR----------------------------------------------------------------</w:t>
      </w:r>
    </w:p>
    <w:p w14:paraId="5B78034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zanthoxyli</w:t>
      </w:r>
    </w:p>
    <w:p w14:paraId="2621A4D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</w:t>
      </w:r>
      <w:r w:rsidRPr="00C73CD5">
        <w:rPr>
          <w:rFonts w:ascii="Courier New" w:hAnsi="Courier New" w:cs="Courier New"/>
        </w:rPr>
        <w:t>-----------------------------VIQEYENKQVYFVGGGIASLAGAAFLIRDCDFPGSGIHIIEEMSILGGSNDGAGSEEQGYVIRGGRMLNDETYENLWDLLMSIPSLDHPGK-SVREEIIAFDNANPTHSNARLVNASGE-VVDVLSMGFDMADRLAIGKLIITPEEQMGKARISDWFG--PHFFTTNFWYMWATTFAFQPWHSAVELKRYMIRFMHEFPRIQTLEGVTRTPYNQYESIILPMKKYLE</w:t>
      </w:r>
      <w:r w:rsidRPr="00C73CD5">
        <w:rPr>
          <w:rFonts w:ascii="Courier New" w:hAnsi="Courier New" w:cs="Courier New"/>
        </w:rPr>
        <w:t>DHGVDFTLRCTVTDLDFK-EGDGITVTGLHVVRNG-AEEHIAVKEEDLVIITNGSMTESSSLGSM-TSAPR-----LNEK--GSSWKLWERIAVKKPG-LGNPSSFDDHIDGSKW-ESFTVTFSDTVF-FDLMEQFSRNRAG-----TGALVTFKDSSWLMSIVLAYQPHFRNQPEHVRVFWGYGLYPDKEGDFVKKKMSDCTGEEIMTELLGHLHF-EEHKEAIMAT--ANCIPCMMPFITAQFMPRAIGDRPKV</w:t>
      </w:r>
      <w:r w:rsidRPr="00C73CD5">
        <w:rPr>
          <w:rFonts w:ascii="Courier New" w:hAnsi="Courier New" w:cs="Courier New"/>
        </w:rPr>
        <w:t>VPDGSTNLAFIGQFCEIPDDVVFTEEYSVRTARIAVYTLLGVNKPITPINHYQYDVRTLLASLVTSFR----------------------------------------------------------------</w:t>
      </w:r>
    </w:p>
    <w:p w14:paraId="73BE7A5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accharibacillus alkalitolerans</w:t>
      </w:r>
    </w:p>
    <w:p w14:paraId="6D6937F2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SGNYEAFARPMKPEGVDGKSAYLVGAGLASLAAACFLIRDGQMKG</w:t>
      </w:r>
      <w:r w:rsidRPr="00C73CD5">
        <w:rPr>
          <w:rFonts w:ascii="Courier New" w:hAnsi="Courier New" w:cs="Courier New"/>
        </w:rPr>
        <w:t>SRIHILEELDIAGGALDGGEEEHKGFVIRGGREM-EDHFECLWDLFHSIPSLEAEGA-SVLDEFYWLNKKDPNYSLMRATMNRGEDAHTDGKFTLSEKASMEIVKLFLTRDEDLYDLKITDVFT--EDFFASNFWLYWRTMFAFEDWHSALEMKLYIQRFIHHIGGLPDFSALKFTKYNQFESLVQPMLKYLEAHGVDFQYKTQVTNVVFEHHGTRKIAAKIQCLRAG-QPESIDLTEDDLVFVTNGSCTENSSLG</w:t>
      </w:r>
      <w:r w:rsidRPr="00C73CD5">
        <w:rPr>
          <w:rFonts w:ascii="Courier New" w:hAnsi="Courier New" w:cs="Courier New"/>
        </w:rPr>
        <w:t>DHHHAPVL-----NTQPGGGGCWELWRNIAAQDES-FGRPDKFCMNIEASKW-ESATITTLDDRI-PPYIEKICKRDPFSGKVVTGGIVSVKDSSWMLSWTLNRQPHFKKQPKDQLVVWFYALFTDVPGDYIKKPMQDCTGEEITAEWLYHMGVPEADIPEMAAR-SANCIPCMMPYITAFFMPRTAGDRPKVVPDGCVNFAFIGQFADTERDTVFTTEYSVRTAMESVYTLLNVDRGVPEVFASEFDIRVLLDST</w:t>
      </w:r>
      <w:r w:rsidRPr="00C73CD5">
        <w:rPr>
          <w:rFonts w:ascii="Courier New" w:hAnsi="Courier New" w:cs="Courier New"/>
        </w:rPr>
        <w:t>SKMMDGKKLTDL-KQPVLLKLLEQGALKKASGTVIGDLLKKYGIV------------------------</w:t>
      </w:r>
    </w:p>
    <w:p w14:paraId="789429F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accharibacillus deserti</w:t>
      </w:r>
    </w:p>
    <w:p w14:paraId="671B981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SGNYEAFARPMKPEGVDGKSAYLVGAGLASLAAACFLIRDGQMKGSHIHILEELKIPGGALDGSEEAGKGFVIRGGREM-EDHFECLWDLFHSIPSLEVENA-SVLDEFYWLNKK</w:t>
      </w:r>
      <w:r w:rsidRPr="00C73CD5">
        <w:rPr>
          <w:rFonts w:ascii="Courier New" w:hAnsi="Courier New" w:cs="Courier New"/>
        </w:rPr>
        <w:t>DPNYSLMRATVNRGEDAHTDGKFTLSEKASMEIVKLFLTRDEDLYDLKITDAFT--EEFFASNFWLYWRTMFAFEDWHSALEMKLYIQRFIHHIGGLPDFSALKFTKYNQFESLVQPMLKYLEEHGVQFVYDTRVTNVVFERRGTRKVAAKIECMRGG-QPESIDLTEDDLVFVTNGSCTENSSLGDHHHPAVL-----KTEP--GGCWELWRSIAAQDES-FGRPDKFCTNIDETKW-ESATITTLDGRI-PPYV</w:t>
      </w:r>
      <w:r w:rsidRPr="00C73CD5">
        <w:rPr>
          <w:rFonts w:ascii="Courier New" w:hAnsi="Courier New" w:cs="Courier New"/>
        </w:rPr>
        <w:t>EKICQRDPFSGKVVTGGIVSVKDSSWMLSWTLNRQPHFKKQPKDQLVVWFYALYTDVPGDYIKKPISACTGEEITAEWLYHMGVPEADIPEMAAN-SANCIPCMMPYITAFFMPRTAGDRPKVVPDGCVNFAFIGQFADTERDTVFTTEYSVRTAMESVYTLLGVDRGV</w:t>
      </w:r>
      <w:r w:rsidRPr="00C73CD5">
        <w:rPr>
          <w:rFonts w:ascii="Courier New" w:hAnsi="Courier New" w:cs="Courier New"/>
        </w:rPr>
        <w:lastRenderedPageBreak/>
        <w:t>PEVFASEYDIRVLLDSTSKMMDGRKLAEL-KQPMLLKLLEQGALKKASGTVVGELLKKYGIV------------------------</w:t>
      </w:r>
    </w:p>
    <w:p w14:paraId="28A77C3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accharibacillus qingshengii</w:t>
      </w:r>
    </w:p>
    <w:p w14:paraId="3C54D7C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SGNYEAFARPVKPEGVDGKSAYLVGAGLASLAAACFLIRDGQMKGSHIHILEELKMPGGALDGSEEAGKGFVIRGGREM-EDHFECLWDLFHSIPSLEVENA-SVLDEFYWLNKKDPNYSLMRATVNRGEDAHTDGKFTLSEKASMEIVKLFLTRDEDLYDLKITDVFT--EEFFASNFWL</w:t>
      </w:r>
      <w:r w:rsidRPr="00C73CD5">
        <w:rPr>
          <w:rFonts w:ascii="Courier New" w:hAnsi="Courier New" w:cs="Courier New"/>
        </w:rPr>
        <w:t>YWRTMFAFEDWHSALEMKLYIQRFIHHIGGLPDFSALKFTQYNQFESLVQPMLKYLEEHGVQFVYDTRVTNVVFEQHGTRKVAAKIECMRGG-QPESIDLTEDDLVFVTNGSCTENSSLGDHRHPAVL-----KTEP--GGCWELWRSIAAQDES-FGRPDKFCTNIDETKW-ESATITTLDDRI-PPYIEQICQRDPFSGKVVTGGIVSVKDSSWMLSWTLNRQPHFKKQPKDQLVVWFYALYTDVPGDYIKKPI</w:t>
      </w:r>
      <w:r w:rsidRPr="00C73CD5">
        <w:rPr>
          <w:rFonts w:ascii="Courier New" w:hAnsi="Courier New" w:cs="Courier New"/>
        </w:rPr>
        <w:t>SACTGEEITAEWLYHMGVPEADIPEMAAN-SANCIPCMMPYITAFFMPRTAGDRPKVVPDGCVNFAFIGQFADTERDTVFTTEYSVRTAMESVYTLLGVDRGVPEVFASEYDIRVLLDSTSKMMDGKKLTEL-KQPMLLKLLEQGALRKVSGTVVGELLKKYGIV------------------------</w:t>
      </w:r>
    </w:p>
    <w:p w14:paraId="1DE6643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alipaludibacillus agaradhaerens</w:t>
      </w:r>
    </w:p>
    <w:p w14:paraId="2A9FDFB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</w:t>
      </w:r>
      <w:r w:rsidRPr="00C73CD5">
        <w:rPr>
          <w:rFonts w:ascii="Courier New" w:hAnsi="Courier New" w:cs="Courier New"/>
        </w:rPr>
        <w:t>------------------------MTKRNDERHVYFVGGGLASLAGAAYLIRDCGFKGENIHVLEGLSVLGGSNDGGGSPIKGFVCRGGRMLNEETYENFWELFSSIPSLEEEGM-SVTEEILAFDDAHPTHSNARLINKQGK-ILDVMSMGFNNEDRIALGKLLLTPEEKLDHLKISDWFG--THFFETHFWYMWQTTFAFQKWSSLFEFKRYMNRMIFEYSRIHTLEGVTRTKYNQYESVILPLKTFLDNHGVD</w:t>
      </w:r>
      <w:r w:rsidRPr="00C73CD5">
        <w:rPr>
          <w:rFonts w:ascii="Courier New" w:hAnsi="Courier New" w:cs="Courier New"/>
        </w:rPr>
        <w:t>FSLKCTVTDLDFA-NTQEITVSTIHYTTEK-GEGTISLKEKDLCIVTNGCMTDCATLGDLHTPAPF-----NAED--PISGNLWANIAAKKQG-LGNPKPFFSDPGQTNW-QSFTVTLKGNKL-LKRIEAFSRNVPG-----SGALMTFKDSSWLMSIVVAHQPHFKGQTEDETIFWGYGLYTDQLGDYVKKPMRECTGEEILIELLHHLHF-DKDVADILAD-VVNVIPCIMPYIVAQFQPRAMTDRPKVVPEGS</w:t>
      </w:r>
      <w:r w:rsidRPr="00C73CD5">
        <w:rPr>
          <w:rFonts w:ascii="Courier New" w:hAnsi="Courier New" w:cs="Courier New"/>
        </w:rPr>
        <w:t>TNFAMISQFVEIPEDMVFTEEYSVRAARIAVYELLGITKKICPVTPHQYDIRTLFKAINTTFR----------------------------------------------------------------</w:t>
      </w:r>
    </w:p>
    <w:p w14:paraId="525700E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porolactobacillus pectinivorans</w:t>
      </w:r>
    </w:p>
    <w:p w14:paraId="6ECA239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MVKKRTGILAAGAAVIGITYAAKKWQQSIKSMKEKTADEEIKSRYYGEKQVYFIGGGIASLAGAAFLVRDAHFDGHNIH</w:t>
      </w:r>
      <w:r w:rsidRPr="00C73CD5">
        <w:rPr>
          <w:rFonts w:ascii="Courier New" w:hAnsi="Courier New" w:cs="Courier New"/>
        </w:rPr>
        <w:t>VIEGMPVLGGSNDGAGSAAQGFVCRGGRMLNEETYENFWDLFKSIPSLAMPGK-SVTEEILNFDHLHPTHAQARLIDKERN-ILDAHSMGFDNDDRIAMIRLLATKENKLDNLTIQDWFG--PHFFETNFWYMWQTTFAFQKWSSLFELRRYMNRMILEFSRIDTLEGVTRTPYNQYESLILPLKAYLDKYGVDFSINRTVTDVDFK-DDDTITATALHFDDGS----SLKLKEGDIVIMTNACMTDSATLGDWDV</w:t>
      </w:r>
      <w:r w:rsidRPr="00C73CD5">
        <w:rPr>
          <w:rFonts w:ascii="Courier New" w:hAnsi="Courier New" w:cs="Courier New"/>
        </w:rPr>
        <w:t>PAPI-----PEER--PISGELWYKIAHKKAN-LGNPEPFFTHEKETNW-ESFTVTCKGSKL-LKRIEKFTDNIPG-----SGALMTFKDSNWLMNIVIAAQPHFKAQDADTTIFWGYGLYTDRVGDYVKKPMKECSGEEILYELICHLKW-EEDWNEIKEE-VVNVIPCYMPYIDAQFQPRAMSDRPSVVPEGSTNFAMISQFVEIPKDMVFTEEYSVRAARIAVYSLFHIDKEICHVTPYNRSPKVLAKAIQTMY</w:t>
      </w:r>
      <w:r w:rsidRPr="00C73CD5">
        <w:rPr>
          <w:rFonts w:ascii="Courier New" w:hAnsi="Courier New" w:cs="Courier New"/>
        </w:rPr>
        <w:t>R----------------------------------------------------------------</w:t>
      </w:r>
    </w:p>
    <w:p w14:paraId="5BC5106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agnetis</w:t>
      </w:r>
    </w:p>
    <w:p w14:paraId="32124B0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KGNYEAFARPKKPENVEKKSAYLVGSGLASLAAACFLIRDGQMEGTQIHILEEMSKPGGSLDGDYLPVKGYVVRGGREM-ENHFECLWDLFRSIPSLEVKGA-SVLDEFYWLNKEDPNYSR</w:t>
      </w:r>
      <w:r w:rsidRPr="00C73CD5">
        <w:rPr>
          <w:rFonts w:ascii="Courier New" w:hAnsi="Courier New" w:cs="Courier New"/>
        </w:rPr>
        <w:t>CRVIEKRGQRLATDGDFTLTPTALKEIVKLCLTNEADLDDVSITEVFS--KDFFDSNFWIYWKTMFAFEPWHSAMEMRRYLLRFIHHINGLADFSSLKFTKYNQYESLVMPMIHYLRAHQVQFDYNVEVEDIKVDVTTSQKVARELLIKRDG-QRETLKLTPDDLIFVTNGSITESSTYGDNFTPAPP-----SHEL--GGSWKLWQNLAKQSPE-FGNPEKFFKNIPPKSWFVSATATTNHEKV-IRQIETLCKR</w:t>
      </w:r>
      <w:r w:rsidRPr="00C73CD5">
        <w:rPr>
          <w:rFonts w:ascii="Courier New" w:hAnsi="Courier New" w:cs="Courier New"/>
        </w:rPr>
        <w:t>DPLAGKTVTGGIITVHDSSWQLSFTVNRQQQFKSQPEDQVSTWIYALYSDVKGDYIKKPITECSGHEICQEWLYHMGMPEDQIEQLAKD-EINTIPVYMPYITAYFMPRALGDRPRVVPHQSRNLAFIGNFAETERDTVFTTEYSVRTAMEAVYQLLNIDRGVPETIGTEFDVRELMKAMYHLNDRKGLSEITKTNKVQRTLFKGIKRKIKGTYIETLLKTYHLL------------------------</w:t>
      </w:r>
    </w:p>
    <w:p w14:paraId="02D62E8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&gt;Staph</w:t>
      </w:r>
      <w:r w:rsidRPr="00C73CD5">
        <w:rPr>
          <w:rFonts w:ascii="Courier New" w:hAnsi="Courier New" w:cs="Courier New"/>
        </w:rPr>
        <w:t>ylococcus argensis</w:t>
      </w:r>
    </w:p>
    <w:p w14:paraId="6DC4C896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TNSNYEAFARPKKPENVDKKSAYLIGSGLASLAAACFLIRDGQMKGKNIHILEELDISGGSLDGINMENHGFVVRGGREM-ENHFECLWDLFRSIPSLEQPDA-SVLDEFYWLNKEDPNYSKCRAIYSGGKRIDTDGDFTLSKKAIKEILSLCMKKEEDLEDVKISEVFT--EDFLNSNFWLYWKTMFAFEPW</w:t>
      </w:r>
      <w:r w:rsidRPr="00C73CD5">
        <w:rPr>
          <w:rFonts w:ascii="Courier New" w:hAnsi="Courier New" w:cs="Courier New"/>
        </w:rPr>
        <w:t>HSAMEMRRYLMRFVHHIGGLADFSALKFTKYNQYESLVLPMVEYLKSHGVHFEYGVQVDNILVDSTSSTKIAREMLVNKNG-KTESIPLTLDDLVFVTNGSITESSTYGDNDHPAPP-----TKAL--GGSWTLWKNLANQSPE-FGRPEKFCDHIPDKSWLVSATTTTNNKKV-ISYIEKLSKRDVLSGRTVTGGIVTVADSSWQLSFTVNRQQQFKEQPKDQVSVWIYALYSDVKGDFIKKPITECTGSEICQE</w:t>
      </w:r>
      <w:r w:rsidRPr="00C73CD5">
        <w:rPr>
          <w:rFonts w:ascii="Courier New" w:hAnsi="Courier New" w:cs="Courier New"/>
        </w:rPr>
        <w:t>WLYHMGVPQDELVELAQT-ECNTIPVYMPYVTAYFMPRAYKDRPLVVPNGSKNLAFIGNFAETERDTVFTTEYSVRTAMEAVYQLLEVDRGVPEVYASEFDARVLMDAYYQLNDRKSLPELVNNNFIKRSVLKNAMKKIQGTFIEELLRKHKLL------------------------</w:t>
      </w:r>
    </w:p>
    <w:p w14:paraId="31501BE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aureus</w:t>
      </w:r>
    </w:p>
    <w:p w14:paraId="694A5B2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YGNYEAFAR</w:t>
      </w:r>
      <w:r w:rsidRPr="00C73CD5">
        <w:rPr>
          <w:rFonts w:ascii="Courier New" w:hAnsi="Courier New" w:cs="Courier New"/>
        </w:rPr>
        <w:t>PKKPENVENKSAYLIGSGLASLAAACFLIRDGQMEGSKIHILEELPKAGGSLDGENMPLKGYVVRGGREM-ENHFECLWDLFRSIPSLEIDNA-SVLDEFYWLNKEDPNYSRCRVIEKQGQRLVTDGDFTLTKTAIKEILDLCLTNEEDLDDVKITDVFS--DDFFNSNFWIYWKTMFAFEPWHSAMEMRRYLMRFVHHISGLADFSALKFTKYNQYESLVLPMVEYLKSHGVQFEYDVKVEDIKIDVTTSQKIAR</w:t>
      </w:r>
      <w:r w:rsidRPr="00C73CD5">
        <w:rPr>
          <w:rFonts w:ascii="Courier New" w:hAnsi="Courier New" w:cs="Courier New"/>
        </w:rPr>
        <w:t>EILIDRNG-NAESIKLTINDLVFVTNGSITESSTYGDNDTPAPP-----TDEL--GGSWTLWKNLARQSPE-FGNPDKFCQNIPKKSWFVSATSTTNNKEI-IDTIESICKRDPLAGKTVTGGIITINDSAWQMSFTINRQQQFKDQPENEISTWIYALYSDVNGDYIKKPITECSGNEICQEWLYHLGVSTDKIEDLAKH-ASNTIPVYMPYITSYFMTRAIGDRPLVVPHQSQNLAFIGNFAETERDTVFTTEY</w:t>
      </w:r>
      <w:r w:rsidRPr="00C73CD5">
        <w:rPr>
          <w:rFonts w:ascii="Courier New" w:hAnsi="Courier New" w:cs="Courier New"/>
        </w:rPr>
        <w:t>SVRTAMEAVYQLLNIDRGIPEVINSPFDLRVLMDAIYELNDHQDLREITKDSKMQKLALAGFLKKIKGTYIESLLKEHKLL------------------------</w:t>
      </w:r>
    </w:p>
    <w:p w14:paraId="6498E8B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borealis</w:t>
      </w:r>
    </w:p>
    <w:p w14:paraId="5925DCF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NVAHKSAYLIGSGLASLAAACFLIRDGQMDGSKIHVLEELSKPGGSLDGDQLPLKGYVVRGGREM-</w:t>
      </w:r>
      <w:r w:rsidRPr="00C73CD5">
        <w:rPr>
          <w:rFonts w:ascii="Courier New" w:hAnsi="Courier New" w:cs="Courier New"/>
        </w:rPr>
        <w:t>ENHFECLWDLFRSIPSLEMDNA-SVLDEFYWLNKEDPNYSRCRVIEKRGHQLPTDGDFTLTPQAIKEIIHLCLMKEEALNDVTITDVFS--NDFMHSNFWIYWKTMFAFEPWHSAMEMRRYLMRFVHHIGGLADFSALKFTKYNQYESLVLPMIAYLESHGVQFQYDVQVMNIKVDITTTEKVAREIQLKRSG-KDEVIPLTPNDLVFVTNGSITESSTYGDNNTPAPP-----TKDI--GGSWTLWRNLAKQSPE</w:t>
      </w:r>
      <w:r w:rsidRPr="00C73CD5">
        <w:rPr>
          <w:rFonts w:ascii="Courier New" w:hAnsi="Courier New" w:cs="Courier New"/>
        </w:rPr>
        <w:t>-FGCPEKFYRHLPDKSWFVSATATTNNKTI-INTIEHICKRDPLAGKTVTGGIVTVNDSKWQLNFTVNRQQQFKSQPDDEVSVWIYALYSNVNGDFINKPITECSGNEICQEWLYHMGVPINQIEDLAKN-QCNTIPVYMPYICSYFMPRAVGDRPLVVPKNARNIAFIGNFAETERDTVFTTEYSVRTAMEAVYQLLGIDRGVPEVVATEFDLRILMDALYELTDRKNLLELTEHNKIQQLALNTFLKKIKGTYI</w:t>
      </w:r>
      <w:r w:rsidRPr="00C73CD5">
        <w:rPr>
          <w:rFonts w:ascii="Courier New" w:hAnsi="Courier New" w:cs="Courier New"/>
        </w:rPr>
        <w:t>EALLQQHKLL------------------------</w:t>
      </w:r>
    </w:p>
    <w:p w14:paraId="1C9A2FE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chromogenes</w:t>
      </w:r>
    </w:p>
    <w:p w14:paraId="622C20F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KGNYEAFARPKKPENVEKKSAYLVGSGLAALAAACFLIRDGQMQGSQIHILEELPKPGGSLDGDQLPMKGYVVRGGREM-ENYFECLWDLFRSIPSLEVKDA-SVLDEFYWLNKEDPNYSRCRLIEKQGHELPTDGDFKLTSKAQKEI</w:t>
      </w:r>
      <w:r w:rsidRPr="00C73CD5">
        <w:rPr>
          <w:rFonts w:ascii="Courier New" w:hAnsi="Courier New" w:cs="Courier New"/>
        </w:rPr>
        <w:t>LKLCLTNEEDLNDVKITDVFT--QDFFDSNFWTYWKTMFAFEPWHSAMEMRRYLMRFVHHIGGLSDFSALKFTKYNQFESLVMPMVHYLRDHNVQFEYDVEVEDIKVDITTSQKVAREIVMKRDG-KRESISLTPDDLVFVTNGSITESSTYGDNDTPAPP-----TEEI--GGSWQLWQNLAKQSPE-FGNPEKFYRNIPKKSWFVSATATTSNKTV-IQAIEKLCKRDPLAGKTVTGGIITVDDSNWQMSFTVN</w:t>
      </w:r>
      <w:r w:rsidRPr="00C73CD5">
        <w:rPr>
          <w:rFonts w:ascii="Courier New" w:hAnsi="Courier New" w:cs="Courier New"/>
        </w:rPr>
        <w:t>RQQQFKSQPKDQVSTWIYALYSDVNGDYIKKPITECSGHEICQEWLYHMGVPVDQIEQLAKE-EVNTIPVYMPYITAYFMPRAQGDRPLVVPHQSRNLAFIGNFAETERDTVFTTEYSVRTAMEAVYQLLNIDRGVPETIGTEFDVRELMNAMYHLNDRQSLDEVMQDSKVQRTLLKGVKRKIKGTYVETLLKDYHLL------------------------</w:t>
      </w:r>
    </w:p>
    <w:p w14:paraId="51F93CC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coagulans</w:t>
      </w:r>
    </w:p>
    <w:p w14:paraId="619CAB9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lastRenderedPageBreak/>
        <w:t>-------</w:t>
      </w:r>
      <w:r w:rsidRPr="00C73CD5">
        <w:rPr>
          <w:rFonts w:ascii="Courier New" w:hAnsi="Courier New" w:cs="Courier New"/>
        </w:rPr>
        <w:t>----------------------------------MYYSKGNYEAFARPRKPENVENKSAYLVGSGLAALAAACFLIRDGQMKGSQVHILEELPKPGGSLDGDELPNKGYVVRGGREM-ENHFECLWDLFRSVPSLEVENA-SVLDEFYWLNKEDPNYSRCRMIENRGHRVDTDGDFTLTQKAIKEILDLCLMNEEDLDDVKITDVFS--EDFLKSNFWVYWKTMFAFEPWHSAMEMRRYLMRFVHHIGGLADFSAL</w:t>
      </w:r>
      <w:r w:rsidRPr="00C73CD5">
        <w:rPr>
          <w:rFonts w:ascii="Courier New" w:hAnsi="Courier New" w:cs="Courier New"/>
        </w:rPr>
        <w:t>KFTKYNQYESLVLPMVEYLKSHDVQFEYNIKVEDIKVDVTTSQKLAREILIKRDG-KDDVIQLTPNDLVFVTNGSITESSTYGDNDTPAPI-----TDDI--GGSWLLWNNLAKQSPE-FGNPEKFYKDLPKRSWFISATATTNNKKI-IGAIERLCKRDPLSHKTVTGGIITVNDSSWQMSFTVNRQQQFKSQPDDQVSTWIYALYSDVDGDYIKKPITECSGSEICQEWLYHMGVPTEEIEYLATE-EANTIPA</w:t>
      </w:r>
      <w:r w:rsidRPr="00C73CD5">
        <w:rPr>
          <w:rFonts w:ascii="Courier New" w:hAnsi="Courier New" w:cs="Courier New"/>
        </w:rPr>
        <w:t>YLPYITSYFMPRAVGDRPLVVPHQSRNLAFIGNFAETERDTVFTTEYSVRTAMEAVYQLLDIDRGVPEVIASEFDLRVLMDAAYELNDRKSLQEITENSKIQKVALSGFLRKIKGTYIETLLKDYHLL------------------------</w:t>
      </w:r>
    </w:p>
    <w:p w14:paraId="526F231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condimenti</w:t>
      </w:r>
    </w:p>
    <w:p w14:paraId="0CA1C01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TNSNYEAFARPKKPENVDKKSAYLIGSGLASL</w:t>
      </w:r>
      <w:r w:rsidRPr="00C73CD5">
        <w:rPr>
          <w:rFonts w:ascii="Courier New" w:hAnsi="Courier New" w:cs="Courier New"/>
        </w:rPr>
        <w:t>AAACFLIRDGQMKGENIHILEELNISGGSLDGINMEHPGFVVRGGREM-ENHFECLWDLFRSIPSLEQPDA-SVLDEFYWLNKEDPNYSKCRAIYSGGKRIDTDGDFTLSKKAIKEILSLCMKKEEDLEDVKISEVFT--EDFLNSNFWLYWKTMFAFEPWHSAMEMRRYLMRFVHHIGGLADFSALKFTKYNQYESLVLPMVEYLKSHGVHFEYGVQVDNILVDSTSSTKIAREILVNKNG-KTESIPLTLDDLV</w:t>
      </w:r>
      <w:r w:rsidRPr="00C73CD5">
        <w:rPr>
          <w:rFonts w:ascii="Courier New" w:hAnsi="Courier New" w:cs="Courier New"/>
        </w:rPr>
        <w:t>FVTNGSITESSTYGDNDHPAPP-----TKAL--GGSWTLWKNLANQSPE-FGRPEKFCDHIPDKSWLVSATTTTNNKKV-ISYIEKLSKRDVLSGRTVTGGIVTVADSSWQLSFTVNRQPQFKEQPKDQVIVWIYALYSDVKGDFIKKPITECTGSEICQEWLYHMGVPQDQLVELAQS-ECNTIPVYMPYVTAYFMPRAYKDRPLVVPNGSKNLAFIGNFAETERDTVFTTEYSVRTAMEAVYQLLEVDRGVPEV</w:t>
      </w:r>
      <w:r w:rsidRPr="00C73CD5">
        <w:rPr>
          <w:rFonts w:ascii="Courier New" w:hAnsi="Courier New" w:cs="Courier New"/>
        </w:rPr>
        <w:t>YASEFDVRVLMDAYYQLNDRKSLPELVNKNFLKRSVLKKAMEKIHGTFIEELLRKHKLL------------------------</w:t>
      </w:r>
    </w:p>
    <w:p w14:paraId="3451DAB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croceilyticus</w:t>
      </w:r>
    </w:p>
    <w:p w14:paraId="43405B1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NVEGKSAYLIGSGLASLAAACFLIRDGQMDGSKIHVLEELSKPGGSLDGAELPMKGYVVRGGREM-ENHFECLWDLFRSIPSL</w:t>
      </w:r>
      <w:r w:rsidRPr="00C73CD5">
        <w:rPr>
          <w:rFonts w:ascii="Courier New" w:hAnsi="Courier New" w:cs="Courier New"/>
        </w:rPr>
        <w:t>EIEGA-SVLDEFYWLNKEDPNYSRCRVIEKRGHQLATDGDFTLTKQAIKEIVALCLKKEEELNDVKISDVFS--NDFMHSNFWIYWKTMFAFEPWHSAMEMRRYLMRFVHHIGGLADFSALKFTKYNQYESLVRPMIAYLKSHGVQFQYDVQVLDIKVDVTTKEKVAREIQLKRQG-QLETITLTPDDFVFVTNGSITESSTYGDNDTPASP-----NHQP--GGSWNLWRNLAKQSPE-FGCPEKFYQDLPDKSW</w:t>
      </w:r>
      <w:r w:rsidRPr="00C73CD5">
        <w:rPr>
          <w:rFonts w:ascii="Courier New" w:hAnsi="Courier New" w:cs="Courier New"/>
        </w:rPr>
        <w:t>FVSTTITTNNKTI-IDTIERICKRNPLSGKTVTGGIITVNDSNWQMSFTINRQQQFKTQPKDEMSVWVYALYSNVEGDYIHKPIVECSGSEICQEWLYHIGISDNLIENLANN-HCNSIPVYMPYICSYFMPRAVGDRPLVVPKDSRNLAFIGNFAETERDTVFTTEYSVRTAMEAVYQLLDIDRGVPEVVASEFDLRVLMDALYELTDRKDLTELVEQNRIQQFALNAFLKKIKNTYIEEMLQQHKLL-------</w:t>
      </w:r>
      <w:r w:rsidRPr="00C73CD5">
        <w:rPr>
          <w:rFonts w:ascii="Courier New" w:hAnsi="Courier New" w:cs="Courier New"/>
        </w:rPr>
        <w:t>-----------------</w:t>
      </w:r>
    </w:p>
    <w:p w14:paraId="16F3A5E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durrellii</w:t>
      </w:r>
    </w:p>
    <w:p w14:paraId="1C303DE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TNSNYEAFARPKKPENVDKKSAYLIGSGLASLAAACFLIRDGQMKGENIHILEELNISGGSLDGINMEHHGFVVRGGREM-ENHFECLWDLFRSIPSLEQPEA-SVLDEFYWLNKEDPNYSKCRAIYSGGKRIETDGDFTLSKKAIKEILSLCMKKEEDLEDVKISEV</w:t>
      </w:r>
      <w:r w:rsidRPr="00C73CD5">
        <w:rPr>
          <w:rFonts w:ascii="Courier New" w:hAnsi="Courier New" w:cs="Courier New"/>
        </w:rPr>
        <w:t>FT--EDFLNSNFWLYWKTMFAFEPWHSAMEMRRYLMRFVHHIGGLANFSALKFTKYNQYESLVLPMIEYLKSYGVHFEYGVQVDNILVDSTSSKKIARELLINKNG-KTESIPLTLDDLVFVTNGSITESSTYGNKDQPAPP-----TKAL--GGSWTLWKNLANQSPE-FGRPEKFCDYIPNKSWLVSATTTTNNKKV-ISYIEKLSKRDVLSGRTVTGGIVTVADSSWQLSFTVNRQQQFKEQPKDQASIWIYA</w:t>
      </w:r>
      <w:r w:rsidRPr="00C73CD5">
        <w:rPr>
          <w:rFonts w:ascii="Courier New" w:hAnsi="Courier New" w:cs="Courier New"/>
        </w:rPr>
        <w:t>LYSDVKGDFIKKPITECTGSEICQEWLYHMGVPQDELVELAQT-ECNTIPVYMPYVTAYFMPRAYKDRPLVVPNGSKNLAFIGNFAETERDTVFTTEYSVRTAMEAVYQLLEVDRGVPEVYASEFDVRVLMEAYYQLNDRKSLPELVNKNFLKRSVLKKAMEKIHGTFIEELLRKHKLL------------------------</w:t>
      </w:r>
    </w:p>
    <w:p w14:paraId="01C3762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epidermidis</w:t>
      </w:r>
    </w:p>
    <w:p w14:paraId="42976DB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</w:t>
      </w:r>
      <w:r w:rsidRPr="00C73CD5">
        <w:rPr>
          <w:rFonts w:ascii="Courier New" w:hAnsi="Courier New" w:cs="Courier New"/>
        </w:rPr>
        <w:t>-----------------MYYTNSNYEAFARPKKPENVDNKSAYLIGAGLASLAAACFLIRDGQMKGENIHILEELDISGGSLDGINMEHH</w:t>
      </w:r>
      <w:r w:rsidRPr="00C73CD5">
        <w:rPr>
          <w:rFonts w:ascii="Courier New" w:hAnsi="Courier New" w:cs="Courier New"/>
        </w:rPr>
        <w:lastRenderedPageBreak/>
        <w:t>GYVVRGGREM-ENHFECLWDLFRSIPSLEQTNA-SVLDEFYWLNKEDPNYSKCRAIESGGKRIDTDGDFTLTKKAIKEILNLCLMKEEDLDDVKITDVFS--RDFLNSNFWLYWKTMFAFEPWHSAMEMRRYLMRFVHHIGGLADFSALKFTKYNQYESLVLPMIE</w:t>
      </w:r>
      <w:r w:rsidRPr="00C73CD5">
        <w:rPr>
          <w:rFonts w:ascii="Courier New" w:hAnsi="Courier New" w:cs="Courier New"/>
        </w:rPr>
        <w:t>YLKSHSVNFEFGVQVNNILVDATPSTKIAREIILTRDD-KEESIPLTVNDLVFVTNGSITESSTYGDNDHPAPI-----THSL--GGSWTLWKNLANQSPE-FGRPEKFCDHIPAKSWFVSATATTDNKKI-ISYIEQLCKRDVLSGRTVTGGIISVANSSWQLSFTVNRQQQFKKQPKNQVSVWIYALYSDEKGDFIKKPITECTGSEICQEWLYHMGVPQEEIVELAQS-ECNTIPVYMPYVTAYFMPRAYKDR</w:t>
      </w:r>
      <w:r w:rsidRPr="00C73CD5">
        <w:rPr>
          <w:rFonts w:ascii="Courier New" w:hAnsi="Courier New" w:cs="Courier New"/>
        </w:rPr>
        <w:t>PLVVPNGSKNLAFIGNFAETARDTVFTTEYSVRTAMEAVYQLLDVDRGVPEVYASEFDARVLMDAFYELNDRKSLHELVNKNFIKRSVLNTVLKKIRGTFIEELLRKHKLL------------------------</w:t>
      </w:r>
    </w:p>
    <w:p w14:paraId="4659A36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haemolyticus</w:t>
      </w:r>
    </w:p>
    <w:p w14:paraId="77DEC30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EKPENVEVKSAYLIGSGLASLAAACFLIRDGQMDGS</w:t>
      </w:r>
      <w:r w:rsidRPr="00C73CD5">
        <w:rPr>
          <w:rFonts w:ascii="Courier New" w:hAnsi="Courier New" w:cs="Courier New"/>
        </w:rPr>
        <w:t>KIHVLEELSKPGGSLDGDELPLKGYVVRGGREM-ENHFECLWDLFRSIPSLEMDNA-SVLDEFYWLNKEDPNYSRCRVIEKRGHQLSTDGDFTLTPQAIKEIIHLCLMKEETLNDVKITDVFS--NDFLHSNFWIYWKTMFAFEPWHSAMEMRRYLMRFVHHIGGLADFSALKFTKYNQYESLVLPMIAYLESHGVQFQYDVQVLNIKVDITTKEKVAREIQLKRSG-KDDIIPLTPDDLVFVTNGSITESSTYGD</w:t>
      </w:r>
      <w:r w:rsidRPr="00C73CD5">
        <w:rPr>
          <w:rFonts w:ascii="Courier New" w:hAnsi="Courier New" w:cs="Courier New"/>
        </w:rPr>
        <w:t>NNTPAPP-----TKEI--GGSWTLWRNLAKQSPE-FGCPEKFYHRLPDKSWFVSATATTNNMTI-INTIEQICKRDPLAGKTVTGGIVTVNDSKWQMSFTVNRQQQFKSQPEDEVSVWIYALYSNINGDYIHKPITECSGNEICQEWLYHMGVPINQIEDLAKT-QCNTIPVYMPYICSYFMPRSIGDRPLVVPENARNIAFIGNFAETERDTVFTTEYSVRTAMEAVYQLLDIDRGVPEVVATEFDLRILMDALY</w:t>
      </w:r>
      <w:r w:rsidRPr="00C73CD5">
        <w:rPr>
          <w:rFonts w:ascii="Courier New" w:hAnsi="Courier New" w:cs="Courier New"/>
        </w:rPr>
        <w:t>ELNDGKNLSELSEHNKIQKLALNAFLKKIKGTYIEELLHQHKLL------------------------</w:t>
      </w:r>
    </w:p>
    <w:p w14:paraId="37EC626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hominis</w:t>
      </w:r>
    </w:p>
    <w:p w14:paraId="0288875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HVEQKSAYLIGSGLASLAAACFLIRDGQMDGSNIHILEELSKSGGSLDGTELPMKGYVMRGGREM-ENHFECLWDLFRSIPSLEIEDA-SVLDEFYWLNKEDPN</w:t>
      </w:r>
      <w:r w:rsidRPr="00C73CD5">
        <w:rPr>
          <w:rFonts w:ascii="Courier New" w:hAnsi="Courier New" w:cs="Courier New"/>
        </w:rPr>
        <w:t>YSRCRVIEERGQRLPTDGDFTLTKQAMKDILQLCLMKEEDLNDVTISDVLS--EDFMNSNFWIYWKTMFAFEPWHSAMEMRRYLMRFVHHIGGLADFSALKFTKYNQYESLVRPMVAYLTSHGVQFEYNVQVLDVKVDVTTKDKVAKTIELKRNG-NKETIQLTPDDLVFITNGSITESSTYGDNDTPAPP-----TKDI--GGSWNLWRNLAKQSPE-FGNPEKFYKDLPDKSWFVSATVTTNNKTV-IEAIERL</w:t>
      </w:r>
      <w:r w:rsidRPr="00C73CD5">
        <w:rPr>
          <w:rFonts w:ascii="Courier New" w:hAnsi="Courier New" w:cs="Courier New"/>
        </w:rPr>
        <w:t>CKRDPLAGKTVTGGIITVNDSKWQMSFTVNRQQQFKQQPKDEVSVWVYALYSDEKGDYIHKPIVECSGHEICQEWLYHMGLPIDQIECLATQ-HCNTIPVYMPYICSYFMPRAIGDRPLVVPQHSRNLAFIGNFAETERDTVFTTEYSVRTAMEAVYQLLDIDRGVPEVMATEFDIRVLLDAMYELNDRKDLKTLAEQNKIQQVALHTFLKKIKGTFVEELLKQHKLL------------------------</w:t>
      </w:r>
    </w:p>
    <w:p w14:paraId="4ABD516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</w:t>
      </w:r>
      <w:r w:rsidRPr="00C73CD5">
        <w:rPr>
          <w:rFonts w:ascii="Courier New" w:hAnsi="Courier New" w:cs="Courier New"/>
        </w:rPr>
        <w:t>aphylococcus hyicus</w:t>
      </w:r>
    </w:p>
    <w:p w14:paraId="5BE9923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KGNYEAFARPKKPENVEKKSAYLVGSGLASLAAACFLIRDGQMEGTQIHILEEMSKPGGSLDGDYLPVKGYVVRGGREM-ENHFECLWDLFRSIPSLEVKGA-SVLDEFYWLNKEDPNYSRCRVIEKRGQRLATDGDFTLTPTALKEIVKLCLTNEADLDDVSITEVFS--KGFFDSNFWIYWKTMFAFEP</w:t>
      </w:r>
      <w:r w:rsidRPr="00C73CD5">
        <w:rPr>
          <w:rFonts w:ascii="Courier New" w:hAnsi="Courier New" w:cs="Courier New"/>
        </w:rPr>
        <w:t>WHSAMEMRRYLLRFIHHINGLADFSSLKFTKYNQYESLVMPMIHYLRAHQVQFDYNVEVEDIKVDVTTSQKVARELLIKRDG-QRETLKLTPDDLVFVTNGSITESSTYGDNFTPAPP-----SHEL--GGSWKLWQNLAKQSPE-FGNPEKFFKNIPPKSWFVSATATTNHEKV-IRQIETLCKRDPLAGKTVTGGIITVHDSSWQLSFTVNRQQQFKSQPEDQVSTWIYALYSDVKGDYIKKPITECSGHEICQ</w:t>
      </w:r>
      <w:r w:rsidRPr="00C73CD5">
        <w:rPr>
          <w:rFonts w:ascii="Courier New" w:hAnsi="Courier New" w:cs="Courier New"/>
        </w:rPr>
        <w:t>EWLYHMGMPEDQIEQLAKD-EINTIPVYMPYITAYFMPRALGDRPRVVPHQSRNLAFIGNFAETERDTVFTTEYSVRTAMEAVYQLLNIDRGVPETIGTEFDVRELMKAMYHLNDRKGLSEITKTNKVQRTLFKGIKRKIKGTYIETLLKTYHLL------------------------</w:t>
      </w:r>
    </w:p>
    <w:p w14:paraId="2A9C6EF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lugdunensis</w:t>
      </w:r>
    </w:p>
    <w:p w14:paraId="4E5947FA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</w:t>
      </w:r>
      <w:r w:rsidRPr="00C73CD5">
        <w:rPr>
          <w:rFonts w:ascii="Courier New" w:hAnsi="Courier New" w:cs="Courier New"/>
        </w:rPr>
        <w:t>YEAFARPKKPENVEQKSAYLIGSGLASLAAACFLVRDGQMDGAKIHVLEELAKPGGSLDGDELPMKGYVVRGGREM-ENHFECLWDLFRSIPSLEVEGA-SVLDEFYWLNKEDPNYSRCRVIEKRGHQLPTDGDFTLTKQAIKEMIDLCLMTEKDLNDVMIFEVFS--</w:t>
      </w:r>
      <w:r w:rsidRPr="00C73CD5">
        <w:rPr>
          <w:rFonts w:ascii="Courier New" w:hAnsi="Courier New" w:cs="Courier New"/>
        </w:rPr>
        <w:lastRenderedPageBreak/>
        <w:t>KDFMNSNFWIYWKTMFAFEPWHSAMEMRRYLMRFVHHIGGLADFSALKFTKYNQYESLVLPMIAYLESHGVQFEYDVQVLDIKVDVTT</w:t>
      </w:r>
      <w:r w:rsidRPr="00C73CD5">
        <w:rPr>
          <w:rFonts w:ascii="Courier New" w:hAnsi="Courier New" w:cs="Courier New"/>
        </w:rPr>
        <w:t>TEKVAREMKLKRQG-KEETMLLTPNDLVFVTNGSITESSTYGDNEIPAPP-----TKVT--GGSWNLWRNLAKQSPE-FGHPEKFYQDLPEKSWFVSATATTNNKII-IDTIESICKRDPLAGKTVTGGIITVNDSAWQMSFTVNRQQQFKAQPKDEVSVWIYALYSNVKGDYINKPIVECSGNEICQEWLYHMGVPTNQIKDLAQN-QCNSIPVYMPYICSYFMPRAIGDRPLVVPHQSRNLAFIGNFAETERDT</w:t>
      </w:r>
      <w:r w:rsidRPr="00C73CD5">
        <w:rPr>
          <w:rFonts w:ascii="Courier New" w:hAnsi="Courier New" w:cs="Courier New"/>
        </w:rPr>
        <w:t>VFTTEYSVRTAMEAVYQLLNIDRGVPEVVATEFDLRVLMDAMYELNDGKGLVELVEQKKLKQVALNAFLKKIKGTYIEQLLKQHKLL------------------------</w:t>
      </w:r>
    </w:p>
    <w:p w14:paraId="522B2AA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nepalensis</w:t>
      </w:r>
    </w:p>
    <w:p w14:paraId="5D0FDA3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TNSNYEAFARPKKPENVDKKSAYLIGSGLASLAAACFLIRDGQMKGENIHILEELNISGGSLDGINMEHHGFV</w:t>
      </w:r>
      <w:r w:rsidRPr="00C73CD5">
        <w:rPr>
          <w:rFonts w:ascii="Courier New" w:hAnsi="Courier New" w:cs="Courier New"/>
        </w:rPr>
        <w:t>VRGGREM-ENHFECLWDLFRSIPSLEQPEA-SVLDEFYWLNKEDPNYSKCRAIYSGGKRIETDGNFTLSKKAIKEILSLCMKKEEDLEDVKISEVFT--EDFLNSNFWLYWKTMFAFEPWHSAMEMRRYLMRFVHHIGGLANFSALKFTKYNQYESLVLPMIEYLKSYGVHFEYGVQVDNILVDSTSSKKIARELLINKNG-KKESIPLTLDDLVFVTNGSITESSTYGNNDHPAPP-----TKAL--GGSWTLWK</w:t>
      </w:r>
      <w:r w:rsidRPr="00C73CD5">
        <w:rPr>
          <w:rFonts w:ascii="Courier New" w:hAnsi="Courier New" w:cs="Courier New"/>
        </w:rPr>
        <w:t>NLANQSPE-FGRPEKFCDYIPNKSWLVSATTTTNNKKV-ISYIEKLSKRDVLSGRTVTGGIVTVADSSWQLSFTVNRQQQFKEQPKNQASIWIYALYSDVKGDFIKKPITECTGSEICQEWLYHMGVPQDELVELAQT-ECNTIPVYMPYVTAYFMPRAYKDRPLVVPNGSKNLAFIGNFAETERDTVFTTEYSVRTAMEAVYQLLEVDRGVPEVYASEFDVRVLMDAYYQLNDRKSLPELVNKNFLKRSVLKKAM</w:t>
      </w:r>
      <w:r w:rsidRPr="00C73CD5">
        <w:rPr>
          <w:rFonts w:ascii="Courier New" w:hAnsi="Courier New" w:cs="Courier New"/>
        </w:rPr>
        <w:t>EKIHGTFIEELLRKHKLL------------------------</w:t>
      </w:r>
    </w:p>
    <w:p w14:paraId="4432C3B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petrasii</w:t>
      </w:r>
    </w:p>
    <w:p w14:paraId="6A8A767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NVEGKSAYLIGSGLASLAAACFLIRDGQMDGSKIHVLEELSKPGGSLDGTELPMKGYVVRGGREM-ENHFECLWDLFRSIPSLEIEGA-SVLDEFYWLNKEDPNYSRCRVIEKRGHQLATDGDFTLTKQ</w:t>
      </w:r>
      <w:r w:rsidRPr="00C73CD5">
        <w:rPr>
          <w:rFonts w:ascii="Courier New" w:hAnsi="Courier New" w:cs="Courier New"/>
        </w:rPr>
        <w:t>AIKEIVALCLKKEEDLNDVKISDVFT--NDFMHSNFWIYWKTMFAFEPWHSAMEMRRYLMRFVHHIGGLADFSALKFTKYNQYESLVRPMIAYLKSHGVQFQYDVQVLDIKVDVTTKEKVAREIQLKRQG-QLETIALTPNDLVFVTNGSITESSTYGDNDTPAPP-----NHQP--GGSWNLWRNLVKQSPE-FGCPEKFYQDLPDKSWFVSATVTTNNKTI-IDTIERICKRNPLSGKTVTGGIITVNDSNWQM</w:t>
      </w:r>
      <w:r w:rsidRPr="00C73CD5">
        <w:rPr>
          <w:rFonts w:ascii="Courier New" w:hAnsi="Courier New" w:cs="Courier New"/>
        </w:rPr>
        <w:t>SFTINRQQQFKTQPKDEMSVWVYALYSNVEGDYIHKPIVECSGSEICQEWLYHIGIPENLIENLANI-HCNSIPVYMPYICSYFMPRAVGDRPLVVPKDSRNLAFIGNFAETERDTVFTTEYSVRTAMEAVYQLLDIDRGVPEVVASEFDLRVLMDALYELNDRKDLTELAEQNRIQQFALNAFLKKIKNTYIEELLQQHKLL------------------------</w:t>
      </w:r>
    </w:p>
    <w:p w14:paraId="5CEF247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pragensis</w:t>
      </w:r>
    </w:p>
    <w:p w14:paraId="5D56F1C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</w:t>
      </w:r>
      <w:r w:rsidRPr="00C73CD5">
        <w:rPr>
          <w:rFonts w:ascii="Courier New" w:hAnsi="Courier New" w:cs="Courier New"/>
        </w:rPr>
        <w:t>---------------------------------------MYYSNGNYEAFARPKKPENVEGKSAYLIGSGLESLAAACFLIRDGQMDGSKIHVLEELSKPGGSLDGAELPMKGYVVRGGREM-ENHFECLWDLFRSIPSLEIEGA-SVLDEFYWLNKEDPNYSRCRVIEKRGHQLATDGDFTLTKQAIKEIVALCLKREADLNDVKISDVFS--NDFMHSNFWIYWKTMFAFEPWHSAMEMRRYLMRFVHHIGGLA</w:t>
      </w:r>
      <w:r w:rsidRPr="00C73CD5">
        <w:rPr>
          <w:rFonts w:ascii="Courier New" w:hAnsi="Courier New" w:cs="Courier New"/>
        </w:rPr>
        <w:t>DFSALKFTKYNQYESLLRPMIAYLKSHDVQFQYDVQVLDIKVDVTTKEKVAREIQLKRQG-QLETITLTPNDFVFMTNGSITESSTYGDNDTPASP-----DHQP--GGSWNLWRNLAKQSPE-FGYPEKFYQDLPDKSWFVSATVTTNNKTI-IDTIERICKRNPLSGKTVTGGIITVNDSNWQMSFTINRQQQFKTQPKDEMSVWVYGLYSNVEGDYIHKPIIECSGSEICQEWLYHIGIPDNQIENLAHN-HC</w:t>
      </w:r>
      <w:r w:rsidRPr="00C73CD5">
        <w:rPr>
          <w:rFonts w:ascii="Courier New" w:hAnsi="Courier New" w:cs="Courier New"/>
        </w:rPr>
        <w:t>NSIPVYMPYICSYFMPRAVGDRPLVVPKDSRNLAFIGNFAETERDTVFTTEYSVRTAMEAVYQLLDIDRGVPEVVASEFDIRVLMEALYELNDRKNLTELAEQNKIQQFALNAFLKKIKNTYIEELLQQHKLL------------------------</w:t>
      </w:r>
    </w:p>
    <w:p w14:paraId="6B852AA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schleiferi</w:t>
      </w:r>
    </w:p>
    <w:p w14:paraId="6EC1B1E3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KGNYEAFARPRKPENVENKSAYLVGS</w:t>
      </w:r>
      <w:r w:rsidRPr="00C73CD5">
        <w:rPr>
          <w:rFonts w:ascii="Courier New" w:hAnsi="Courier New" w:cs="Courier New"/>
        </w:rPr>
        <w:t>GLAALAAACFLIRDGQMKGSQVHILEELPKPGGSLDGDELPNKGYVVRGGREM-ENHFECLWDLFRSVPSLEVENA-SVLDEFYWLNKEDPNYSRCRMIENRGHRVDTDGDFTLTQKAIKEIVDLCLMNEEDLNDIKITDVFS--EDFLKSNFWVYWKTMFAFEPWHSAMEMRRYLMRFVHHIGGLADFSALKFTKYNQYESLVLPMVEYLKSHDVQFEYNIKVEDIKVDVTTSQKLAREILIKRDG-KDDVIPLT</w:t>
      </w:r>
      <w:r w:rsidRPr="00C73CD5">
        <w:rPr>
          <w:rFonts w:ascii="Courier New" w:hAnsi="Courier New" w:cs="Courier New"/>
        </w:rPr>
        <w:t>PNDLVFVTNGSITESSTYGDNDTPAPI-----</w:t>
      </w:r>
      <w:r w:rsidRPr="00C73CD5">
        <w:rPr>
          <w:rFonts w:ascii="Courier New" w:hAnsi="Courier New" w:cs="Courier New"/>
        </w:rPr>
        <w:lastRenderedPageBreak/>
        <w:t>TDDI--GGSWLLWNNLAKQSPE-FGNPEKFYKDLPKRSWFISATATTNNKKI-IGAIERLCKRDPLSHKTVTGGIITVNDSSWQMSFTVNRQQQFKSQPDDQVSTWIYALYSDVDGDYIKKPITECSGSEICQEWLYHMGVPTEEIEYLATE-EANTIPAYLPYITSYFMPRAVGDRPLVVPHQSRNLAFIGNFAETERDTVFTTEYSVRTAMEAVYQLLDIDR</w:t>
      </w:r>
      <w:r w:rsidRPr="00C73CD5">
        <w:rPr>
          <w:rFonts w:ascii="Courier New" w:hAnsi="Courier New" w:cs="Courier New"/>
        </w:rPr>
        <w:t>GVPEVIASEFDLRVLMDAAYELNDRKSLQEITENSKIQKVALSGFLRKIKGTYVETLLKDHHLL------------------------</w:t>
      </w:r>
    </w:p>
    <w:p w14:paraId="17D2494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Staphylococcus schweitzeri</w:t>
      </w:r>
    </w:p>
    <w:p w14:paraId="7951ED5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YGNYEAFARPKKPENVENKSAYLIGSGLASLAAACFLIRDGQMEGSKIHILEELPKAGGSLDGENIPLKGYVVRGGREM-ENHFECLWDLFRSI</w:t>
      </w:r>
      <w:r w:rsidRPr="00C73CD5">
        <w:rPr>
          <w:rFonts w:ascii="Courier New" w:hAnsi="Courier New" w:cs="Courier New"/>
        </w:rPr>
        <w:t>PSLEIDNA-SVLDEFYWLNKEDPNYSRCRVIEKQGQRLVTDGDFTLTKKAIKEILDLCLTNEEDLDDVKITDVFS--DDFFNSNFWIYWKTMFAFEPWHSAMEMRRYLMRFVHHIGGLADFSALKFTKYNQYESLVLPMVEYLKSHGVQFEYDVKVEDIKVDVTTSQKIAREILVHRNG-KAESIKLTVNDLVFVTNGSITESTTYGDNNTPAPP-----TDEL--GGSWTLWKNLARQSPE-FGNPDKFCQNIPQ</w:t>
      </w:r>
      <w:r w:rsidRPr="00C73CD5">
        <w:rPr>
          <w:rFonts w:ascii="Courier New" w:hAnsi="Courier New" w:cs="Courier New"/>
        </w:rPr>
        <w:t>KSWFVSATSTTNNKDI-IDTIESICKRDPLAGKTVTGGIITINDSTWQISFTINRQQQFKDQPKDEISTWIYALYSDVNGDFIKKPITECSGNEICQEWLYHLGVPTDKIEDLAKH-ASNTIPVYMPYITSYFMTRAIGDRPLVVPHQSQNLAFIGNFAETERDTVFTTEYSVRTAMEAVYQLLNIDRGVPEVINSTFDLRVLMDAVYELNDHQDLREITKDSKMQKLALAGFLKKVKGTYIETLLKEHKLL----</w:t>
      </w:r>
      <w:r w:rsidRPr="00C73CD5">
        <w:rPr>
          <w:rFonts w:ascii="Courier New" w:hAnsi="Courier New" w:cs="Courier New"/>
        </w:rPr>
        <w:t>--------------------</w:t>
      </w:r>
    </w:p>
    <w:p w14:paraId="570B774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Viridibacillus soli</w:t>
      </w:r>
    </w:p>
    <w:p w14:paraId="6DEABF4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KKPEGVDEKSAYLIGSGLASLSAACFLIRDGQMKGENIHILEELDISGGSLDGILNPTRGFIIRGGREM-EDHFECLWDLFRSIPSLEIENA-SVLDEFYWLNKEDPNYSKCRLIEKRGQRLEDDGKFTLSDKSSEEMIKLFFTPEEKLEDKKITDVFS</w:t>
      </w:r>
      <w:r w:rsidRPr="00C73CD5">
        <w:rPr>
          <w:rFonts w:ascii="Courier New" w:hAnsi="Courier New" w:cs="Courier New"/>
        </w:rPr>
        <w:t>--EEFFESNFWLYWSTMFAFEKWHSAMEMRRYIVRFIHHIGGLPDLSALKFTKYNQYESLVLPMINYLEKHNVDFQYNTVVENVLVDRVGDKKVAHTLVLKQNG-EKKNIELTENELVFVTNGSITESTTYGDNNTPAPI-----STDL--GGSWSLWKNIASQDSE-FGRPEKFCDDLPEESWFVSATLTTLDAKV-APYIEKISKRDPYAGKVVTGGIVTATDSNWMLSYTLNRQPHFKDQPKDQLVVWIYGLL</w:t>
      </w:r>
      <w:r w:rsidRPr="00C73CD5">
        <w:rPr>
          <w:rFonts w:ascii="Courier New" w:hAnsi="Courier New" w:cs="Courier New"/>
        </w:rPr>
        <w:t>SNKPGDFIKKSITECSGSEIAQEWLYHMGVPVDEIPDLAQN-SCNTIPCYMPYITSYFMPRAMGDRPLVVPNGSVNLAFMGNFSETERDTVFTTEYSVRTAMEAVYQLLDIDRGVPEVFASTYDIRTLLASTARLLDGKKLTDV-DAPFILKQIGKFGIHKTKETIIYDLLKESKLI------------------------</w:t>
      </w:r>
    </w:p>
    <w:p w14:paraId="61B89EE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agri2</w:t>
      </w:r>
    </w:p>
    <w:p w14:paraId="02B58A1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</w:t>
      </w:r>
      <w:r w:rsidRPr="00C73CD5">
        <w:rPr>
          <w:rFonts w:ascii="Courier New" w:hAnsi="Courier New" w:cs="Courier New"/>
        </w:rPr>
        <w:t>------------MGTYQRI-HPVMPEGIALRKAYLVGGGIGSLSAAAFLIRDGHMPGKNIHILEESPVYGGSMDGAGNAKDGYSARGGREI-EEHFECFMELYGFIPSLKNPDR-SVLDEFREFNLAEPVESHCRLVENAGQ-KADFSTLGLSTADSLQLGKLTMLTEERLGATTIEEFFD--PGFLETNFWYFWRSMFAFEHWHSVVEVKRYMERFMHLISGMNQLKGILHTEYNQYDSLILPLIKWLEGKGVNF</w:t>
      </w:r>
      <w:r w:rsidRPr="00C73CD5">
        <w:rPr>
          <w:rFonts w:ascii="Courier New" w:hAnsi="Courier New" w:cs="Courier New"/>
        </w:rPr>
        <w:t>DKGHQVVDLDLDLSSGEKTVTGIHVLVGG-ASKLIKVSRSDLVLVTNGSMTENSTLGDFNHPAIL-----NRSVSERGCWSLWEKMAAKSPD-FGRPEVFCGDIDKTKW-LSFTITLTDDDILFPHLLEWTGDKPG-----MGGVVTIKDSSWLMSWTAPTQPHFINQPDNVKVLWAYGLFPDAEGDYIKKKMSDCTGRELFEELLHHMGL-GNRIPEILSH-TTNVIPCMMPYITSQFMPRVMGDRPQVIPQGST</w:t>
      </w:r>
      <w:r w:rsidRPr="00C73CD5">
        <w:rPr>
          <w:rFonts w:ascii="Courier New" w:hAnsi="Courier New" w:cs="Courier New"/>
        </w:rPr>
        <w:t>NLAFLGQFAEVPDDCVFTVEYSVRTAMMAVYGLLKLEKEVIPVHPSKYDVRVLLTAVGTCLGNKPLP-----------LDKTLGQILGGTVIGKLL------------------------------</w:t>
      </w:r>
    </w:p>
    <w:p w14:paraId="097F83B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helianthi2</w:t>
      </w:r>
    </w:p>
    <w:p w14:paraId="7BEC40B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-----------MKKEYGNSQVYFVGGGIASLAGAAYLVRDCDFPGQNIHIIEEMKILG</w:t>
      </w:r>
      <w:r w:rsidRPr="00C73CD5">
        <w:rPr>
          <w:rFonts w:ascii="Courier New" w:hAnsi="Courier New" w:cs="Courier New"/>
        </w:rPr>
        <w:t>GSNDGSGSGEQGYVIRGGRMLNDETYENLWELLSTIPSIDHPGQ-SLREEITAFDDANPTHSNARLINREGE-VEDVLSMGFDMADRLAMGKLIITPEDKMGKARINDWFG--PHFFQTNFWYMWATTFAFQPWHSAVEFKRYMIRFMHEFPRIQTLEGVTRTPYNQYDSIILPLHKYLEPFGVDFTLKCTVTDLDFK-DGEGITVTKMHVLRQG-VPDVIEIGEEDRVIITNGSMTEGSSLGSM-TTAPG-----</w:t>
      </w:r>
      <w:r w:rsidRPr="00C73CD5">
        <w:rPr>
          <w:rFonts w:ascii="Courier New" w:hAnsi="Courier New" w:cs="Courier New"/>
        </w:rPr>
        <w:t>LNGK--GSSWKLWENIAAKKPG-LGNPSPFDDHVDGSKW-ESFTVTFQDSAF-FDLMEKFTRNRAG-----TGALVTFKDSSWFMSVVLAFQPHFRNQPEHVKVFWGYGLYPDKVGDFVKKRMCDCTGEEIMQELIGHLHF-</w:t>
      </w:r>
      <w:r w:rsidRPr="00C73CD5">
        <w:rPr>
          <w:rFonts w:ascii="Courier New" w:hAnsi="Courier New" w:cs="Courier New"/>
        </w:rPr>
        <w:lastRenderedPageBreak/>
        <w:t>EAHKEEIMAT--VSCIPCMMPYITSQFMPRLNSDRPQVVPAGSTNLAFVGQYCEIPDDVVFTEEYSVRAARIAVYTLMGVNRPVEPIKQHHYDVRTLFTSFVTSFR--------</w:t>
      </w:r>
      <w:r w:rsidRPr="00C73CD5">
        <w:rPr>
          <w:rFonts w:ascii="Courier New" w:hAnsi="Courier New" w:cs="Courier New"/>
        </w:rPr>
        <w:t>--------------------------------------------------------</w:t>
      </w:r>
    </w:p>
    <w:p w14:paraId="317BC9B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monticola2</w:t>
      </w:r>
    </w:p>
    <w:p w14:paraId="74F77921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NPLVQEGIASKKAYLVGGGIASLSAAAFLIRDGHMPGKNIHILEQSAIYGGSMDGAGNAKDGYSARGGREI-EEHFECFMELYGFIPSLTNPDR-TVLDEFRELNLAEPIESHCRLVENE</w:t>
      </w:r>
      <w:r w:rsidRPr="00C73CD5">
        <w:rPr>
          <w:rFonts w:ascii="Courier New" w:hAnsi="Courier New" w:cs="Courier New"/>
        </w:rPr>
        <w:t>GQ-KADFSSLGLSTAHALQLGKLTLATEEKLGAVTIEQFFD--PTFLETNFWYFWRSMFAFENWHSVVEVKRYMERFMHLISGMNQLKGILHTEYNQYDSLILPLLKWLEAQGVNFDKGHQVVDLDYDFANGETTVTGIQLLVNG-SPKTISTTRNDLVMVTNGSMTENSTRGDMDHPAIL-----NRSLTERGCWSLWEKLAAKSPD-FGHPEVFCGDIDKTKW-LSFTMTFTDDEIVFPYLLELTGDLPG----</w:t>
      </w:r>
      <w:r w:rsidRPr="00C73CD5">
        <w:rPr>
          <w:rFonts w:ascii="Courier New" w:hAnsi="Courier New" w:cs="Courier New"/>
        </w:rPr>
        <w:t>-MGGVVTIKDSNWMMSWTAPKQPHFINQPENVKVLWAYGLFPDTEGNFIKKKMADCTGSELLQELCYHIGL-KDRIPEILEH-TTNVIPCMMPYITSQFMPRVLGDRPEVVPQGSTNFAFLGQFAEVADDCVFTVEYSVRSAMMASYQLLNLEKEVIPVHPSKYDIRVLLTALRTCMGNKTLP-----------LDKTLGQLLSGTVIAKLLL-----------------------------</w:t>
      </w:r>
    </w:p>
    <w:p w14:paraId="54EED189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</w:t>
      </w:r>
      <w:r w:rsidRPr="00C73CD5">
        <w:rPr>
          <w:rFonts w:ascii="Courier New" w:hAnsi="Courier New" w:cs="Courier New"/>
        </w:rPr>
        <w:t>s phocaensis2</w:t>
      </w:r>
    </w:p>
    <w:p w14:paraId="68E959F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HPRVPEGIAAKKAYLVGGGIGSLSAAAFLIRDGHMPGRNIHILEESAIYGGSMDGAGNAKDGYSARGGREI-EEHFECFMELFGFIPSLTDPDR-TVLDEFRELNLAEPIESHCRLVENAGQ-QADFSTLGLSTAHALQLGKLAMLTEEKLGRTTIEQFFD--ASFLETNFWYFWRSMFAFENWHSVVE</w:t>
      </w:r>
      <w:r w:rsidRPr="00C73CD5">
        <w:rPr>
          <w:rFonts w:ascii="Courier New" w:hAnsi="Courier New" w:cs="Courier New"/>
        </w:rPr>
        <w:t>VKRYMERFMHLISGMNRLKGILHTEYNQYDSLILPLVKWLEAQGVHFDKGHQVVDLELDMTGGEKVVTAIHLKVNG-AAKTIPVSRGDLVMVTNGSMTENSTKGDLNRPAVL-----NRSVEERGCWSLWEKLAAKSPD-FGRPEVFCGDIDKTKW-LSFTVTLTDDDIVFPHLLELTGDLPG-----MGGVVTIKDSNWLMSWTAPKQPHFLNQPDNVKVLWAYGLFPDAVGNYVGKKMADCTGRELLEELCYHM</w:t>
      </w:r>
      <w:r w:rsidRPr="00C73CD5">
        <w:rPr>
          <w:rFonts w:ascii="Courier New" w:hAnsi="Courier New" w:cs="Courier New"/>
        </w:rPr>
        <w:t>GL-KDRIPEILAH-TTNVIPCMMPYITSQFMPRVAGDRPQVVPEGSVNLAFLGQFAEVPDDCVFTVEYSVRTAMTAVYRLLKLEKEVIPVHPSRYDVRVLLTAVRTCLGNKPLP-----------LNRSLGELLSGTEIAKLLNG----------------------------</w:t>
      </w:r>
    </w:p>
    <w:p w14:paraId="5B2E74AF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phytohabitans2</w:t>
      </w:r>
    </w:p>
    <w:p w14:paraId="203F50BE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MIPSTAALYYTRFRYSNQANLW</w:t>
      </w:r>
      <w:r w:rsidRPr="00C73CD5">
        <w:rPr>
          <w:rFonts w:ascii="Courier New" w:hAnsi="Courier New" w:cs="Courier New"/>
        </w:rPr>
        <w:t>RRQSVKKEYGNEQVYFVGGGIASLAGAAYLVRDCGFPGQNIHIIEEMKILGGSNDGSGNEEHGYVIRGGRMLNDETYENLWELLNTIPSIDQPGL-TLREEITQFDDANPTRSKARLVDSKGE-IQDVNSMGFDMADRLALGKLIITPEAKMGKARINDWFG--PHFFTTNFWYMWATTFAFQPWHSAVELKRYMIRFIHEFPRIQTLEGVTRTPYNQYDSIILPLHQYLEPFGVDFTLKCTVTDLEFK-EGDGIT</w:t>
      </w:r>
      <w:r w:rsidRPr="00C73CD5">
        <w:rPr>
          <w:rFonts w:ascii="Courier New" w:hAnsi="Courier New" w:cs="Courier New"/>
        </w:rPr>
        <w:t>VTKMKVSRQG-VEDVIEINEGDRVIITNGSMTEGSSLGSM-TSAPR-----LNGK--GSSWKLWENIAAKKPG-LGNPSSFDDHVDESKW-ESFTVTFQDSKF-FDLMEDFTRNRAG-----TGALVTFKDSSWLMSVVLAFQPHFRNQPEHVKVFWGYGLYPDKVGDYVHKKMCDCTGEEIMKELIGHLHF-EAHKEEIMAT--ANCIPCMMPYITSQFMPRLNSDRPQVVPEGSSNLAFVGQYCEIPDDVVFTE</w:t>
      </w:r>
      <w:r w:rsidRPr="00C73CD5">
        <w:rPr>
          <w:rFonts w:ascii="Courier New" w:hAnsi="Courier New" w:cs="Courier New"/>
        </w:rPr>
        <w:t>EYSVRAARIAVYTLFGINRPVEPIKEYQHDVRTLLSSLVTSFR----------------------------------------------------------------</w:t>
      </w:r>
    </w:p>
    <w:p w14:paraId="38094378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silagei2</w:t>
      </w:r>
    </w:p>
    <w:p w14:paraId="566E202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HPQVQEGIASRKAYLVGGGIGSLSAAAFLIRDGHMPGRNIHILEQSSIYGGSMDGAGNAKDGYSARGGREI</w:t>
      </w:r>
      <w:r w:rsidRPr="00C73CD5">
        <w:rPr>
          <w:rFonts w:ascii="Courier New" w:hAnsi="Courier New" w:cs="Courier New"/>
        </w:rPr>
        <w:t>-EEHFECFMELFGFIPSLTNPDW-TVLDEFRELNLAEPIESHCRLVEKQGT-PADFSSLGLSTAHALQLGKLTLATEERLGTVTIEQFFD--PSFLETNFWYFWRSMFAFENWHSVVEVKRYMERFMHLISGMNQLKGILHTEYNQFDSLILPLMKWLEREGVHFDKGHEVTDLELSINGDEKVITAIQVQVNG-SPKTIPVTRADLVMVTNGSMTENSTLGDLDHPAVL-----NRSVTERGCWSLWEKLAAKSP</w:t>
      </w:r>
      <w:r w:rsidRPr="00C73CD5">
        <w:rPr>
          <w:rFonts w:ascii="Courier New" w:hAnsi="Courier New" w:cs="Courier New"/>
        </w:rPr>
        <w:t>D-FGRPEVFCGDIDKSKW-LSFTMTFTDDEIVFPYLLELTGDAPG-----MGGVVTIKDSSWMMSWTAPKQPHFINQPDNVKVLWAYGLFPDAEGDYIKKKMSDCTGRELLEELCYHMGL-VDRIPEILEH-TTNVIPCMMPYITAQFMPRALGDRPQVVPQGSVNLAFLGQFAEVPDDCVFTVEYSVRSAMMAVYELLKLEKEV</w:t>
      </w:r>
      <w:r w:rsidRPr="00C73CD5">
        <w:rPr>
          <w:rFonts w:ascii="Courier New" w:hAnsi="Courier New" w:cs="Courier New"/>
        </w:rPr>
        <w:lastRenderedPageBreak/>
        <w:t>IPVHPSKYDVRVLLTALRTCLGNKPLP-----------LDKTLGELLAGTV</w:t>
      </w:r>
      <w:r w:rsidRPr="00C73CD5">
        <w:rPr>
          <w:rFonts w:ascii="Courier New" w:hAnsi="Courier New" w:cs="Courier New"/>
        </w:rPr>
        <w:t>LSKLI------------------------------</w:t>
      </w:r>
    </w:p>
    <w:p w14:paraId="59D4053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imonensis2</w:t>
      </w:r>
    </w:p>
    <w:p w14:paraId="35D88CF5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----MGTYQRI-HPRVPEGIAAKKAYLVGGGIGSLSAAAFLIRDGHMPGKNIHILEESAVYGGSMDGAGNAKDGYSARGGREI-EEHFECFMELFGFIPSLTNPDR-TVLDEFRELNLAEPIESHCRLVENAGQ-QADFSTLGLSTAHALQL</w:t>
      </w:r>
      <w:r w:rsidRPr="00C73CD5">
        <w:rPr>
          <w:rFonts w:ascii="Courier New" w:hAnsi="Courier New" w:cs="Courier New"/>
        </w:rPr>
        <w:t>GKLAMLTEEKLGRTTIEQFFD--LSFLETNFWYFWRSMFAFENWHSVVEVKRYMERFMHLISGMNRLKGILHTEYNQYDSLILPLVKWLEAQGVRFNKGHQVVDLELDVSGGEKIVTAIHLKVNG-AAKTIPVSRGDLVMVTNGSMTENSTKGDLNRPAVL-----NRSVDERGCWSLWEKLAVKSPD-FGRPEVFCGDIDKTKW-LSFTITLTDDEIVFPHLLELTGDLPG-----MGGVVTIKDSNWLMSWTAP</w:t>
      </w:r>
      <w:r w:rsidRPr="00C73CD5">
        <w:rPr>
          <w:rFonts w:ascii="Courier New" w:hAnsi="Courier New" w:cs="Courier New"/>
        </w:rPr>
        <w:t>KQPHFLNQPDNVKVLWAYGLFPDAVGNYVGKKMADCTGRELLEELCYHMGL-KDRIPEILAH-TTNVIP-------------------------------------------------------------------FPV-----------------------------------------------------------------------------------</w:t>
      </w:r>
    </w:p>
    <w:p w14:paraId="4FA47084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turicensis2</w:t>
      </w:r>
    </w:p>
    <w:p w14:paraId="727D45C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</w:t>
      </w:r>
      <w:r w:rsidRPr="00C73CD5">
        <w:rPr>
          <w:rFonts w:ascii="Courier New" w:hAnsi="Courier New" w:cs="Courier New"/>
        </w:rPr>
        <w:t>-------------------------------------------------MIHMKHTDRQVYFVGGGLASLAGAAYLVRDCKMEGKNIHILESMHLLGGSNDGIGTPEGGFVARGGRMLNEETYENFWELFYTIPSIHQEGM-SVSEEIIAFDKKHPTHSNARLVDKDGQ-VVDVMSMGFDKHDRIAMAKLIVTPEEKLDYVKISDWFS--PHFFTTNFWYMWQTTFAFQEWSSLFEFKRYMLRMMFEYSRIQTLEG</w:t>
      </w:r>
      <w:r w:rsidRPr="00C73CD5">
        <w:rPr>
          <w:rFonts w:ascii="Courier New" w:hAnsi="Courier New" w:cs="Courier New"/>
        </w:rPr>
        <w:t>VTRTPYNQYDSVILPLQTYLEKAGVDFSIRCTVTDLDFA-DGDGITVTAIHCEEEN-GHKIIKLQPDDLCIVTNGCMTDAATLGNYKTPAPY-----SPEN--PISGMLWTKIANKKQG-LGNPQPFFGNPEETNW-ESFTVTLNGNKL-LKKIEKFSRNVPG-----SGALMTFKDSSWRLSIVVAAQPHFINQPEDQTIFWGYGLYTDRIGDYVKKPMRDCTGEEIFTELMHHLHF-DDELEEIKKD-IVNVIP</w:t>
      </w:r>
      <w:r w:rsidRPr="00C73CD5">
        <w:rPr>
          <w:rFonts w:ascii="Courier New" w:hAnsi="Courier New" w:cs="Courier New"/>
        </w:rPr>
        <w:t>CMLPYTDAQFQPRAMSDRPKVVPEGSTNLALISQFVEIPEDMVFTEEYSIRAARIAVYTLMGVNRPVCPVTPHASNVNTLLKALVTSYR----------------------------------------------------------------</w:t>
      </w:r>
    </w:p>
    <w:p w14:paraId="4AEBBF1C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Paenibacillus brevis2</w:t>
      </w:r>
    </w:p>
    <w:p w14:paraId="510F75E7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-----------------------------------------MYYSNGNYEAFARPEKPKNVERKSAYLVGSGLASLAAA</w:t>
      </w:r>
      <w:r w:rsidRPr="00C73CD5">
        <w:rPr>
          <w:rFonts w:ascii="Courier New" w:hAnsi="Courier New" w:cs="Courier New"/>
        </w:rPr>
        <w:t>CFLVRDGQMKGEHIHILEEMSLPGGACDGIKDAQKGFIIRGGREM-ENHFECLWDLFRSIPSIETKDL-SVLDEFYRLNKHDPNYSLMRASVNRGEDAHTDGKFTLSEKASMQIVKLFMTRDEDLYDVTIDDVFD--EEFYASNFWLYWQTMFAFEKWHSALEMKLYLQRFIHHIGGLPDFSALKFTKYNQYESLILPMVKFLEDHGVHFQYDTRVTNVIFDIRDGKKTAKQLICIHNG-KEETIDLIEDDLVFVT</w:t>
      </w:r>
      <w:r w:rsidRPr="00C73CD5">
        <w:rPr>
          <w:rFonts w:ascii="Courier New" w:hAnsi="Courier New" w:cs="Courier New"/>
        </w:rPr>
        <w:t>NGSCTENSTLGDDDHAPVM-----NTQPGEGGCWQLWKNIAAQDPS-FGRPDKFCTNIPATNW-ESATVTTLDHRI-PRYIEKMSKRDPFSGKVVTGGIITVKDSSWLMSYTINRQPHFKEQPKDQVVVWVYGLYTDVPGDFVKKPMKECTGREIVEEWLYHMGVPEAEIRELAAT-GAHCIPCMMPYITAFFMPRTEGDRPKVVPEGSVNFAFIGQFADTVRDTVFTTEYSVRTAMEAVYTLLDVDRGVPEVFAS</w:t>
      </w:r>
      <w:r w:rsidRPr="00C73CD5">
        <w:rPr>
          <w:rFonts w:ascii="Courier New" w:hAnsi="Courier New" w:cs="Courier New"/>
        </w:rPr>
        <w:t>CYDVRVLLDSTAKMLDGKKLTDL-KLPFIAKLVEKQLLKKASGTIIGELLERYKLI------------------------</w:t>
      </w:r>
    </w:p>
    <w:p w14:paraId="592B0BDD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&gt;Elizabethkingia meningoseptica</w:t>
      </w:r>
    </w:p>
    <w:p w14:paraId="6372FB2B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  <w:r w:rsidRPr="00C73CD5">
        <w:rPr>
          <w:rFonts w:ascii="Courier New" w:hAnsi="Courier New" w:cs="Courier New"/>
        </w:rPr>
        <w:t>MNTITSKFDKVLNASPDYGHVNHEPDSSTEQQCNTPQKSMPFSDQIGNYQRN-KGIPTKSYADSKIYIVGSGIAGMSAAYYFIRDGHVPAKNIVFLEQLHIDGGSLDGAGNAKDGYIIRGGREM-DMTYENLWDMFQDIPALE</w:t>
      </w:r>
      <w:r w:rsidRPr="00C73CD5">
        <w:rPr>
          <w:rFonts w:ascii="Courier New" w:hAnsi="Courier New" w:cs="Courier New"/>
        </w:rPr>
        <w:t>MPAPYSVLDEYRLINDNDSNYSKARLIHNKGI-IKDFSKFGLNKKDQLAIIRLLLKNKEELDDLSIQDYFS--ESFLNSNFWTFWRTMFAFENWHSLLELKLYMHRFLHAIDGLNDLSSLVFPKYNQYDTFVKPLRNFLKEKGVTIELNTLVKDLDIHVNTEGKVVEGIITEQDG-KEVKIPVRENDYVIVTTGSMTEDTFYGDNKKAPVIGIDNSTSGQ--SSGWKLWKNLAAKSEV-FGKPEKFCSNIEKSAW-</w:t>
      </w:r>
      <w:r w:rsidRPr="00C73CD5">
        <w:rPr>
          <w:rFonts w:ascii="Courier New" w:hAnsi="Courier New" w:cs="Courier New"/>
        </w:rPr>
        <w:t>ESATLTCKPSAL-IDKLKEYSVNDPYSGKTVTGGIITITDSNWLMSFTCNRQPHFPEQPDDILVLWVYALFMDKEGNYIKKTMPECTGDEILAELCHHLGI-TDQLENVQEN--TIVRTAFMPYITSMFMPRAKGDRPRVVPEGCKNLGLVGQFVETNNDVVFTMESSVRTARIAVYELLNLNKQVPDINPLQYDIRHLLKAAKTLNDDQPFI-----------GEGLLRKILKGTYFEHVLPGTAKEEEEHESFV</w:t>
      </w:r>
      <w:r w:rsidRPr="00C73CD5">
        <w:rPr>
          <w:rFonts w:ascii="Courier New" w:hAnsi="Courier New" w:cs="Courier New"/>
        </w:rPr>
        <w:t>MEQINRFKDWMKGIRG</w:t>
      </w:r>
    </w:p>
    <w:p w14:paraId="4D1A9150" w14:textId="77777777" w:rsidR="00000000" w:rsidRPr="00C73CD5" w:rsidRDefault="00507A08" w:rsidP="00C73CD5">
      <w:pPr>
        <w:pStyle w:val="PlainText"/>
        <w:rPr>
          <w:rFonts w:ascii="Courier New" w:hAnsi="Courier New" w:cs="Courier New"/>
        </w:rPr>
      </w:pPr>
    </w:p>
    <w:sectPr w:rsidR="00000000" w:rsidRPr="00C73CD5" w:rsidSect="00C73CD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E6"/>
    <w:rsid w:val="00507A08"/>
    <w:rsid w:val="008370E6"/>
    <w:rsid w:val="00C7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5DBF"/>
  <w15:chartTrackingRefBased/>
  <w15:docId w15:val="{C9DF9C99-FFDF-4429-B74E-485FA29A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3C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3CD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66147BF00D64191BDB511FD0AB3CE" ma:contentTypeVersion="15" ma:contentTypeDescription="Create a new document." ma:contentTypeScope="" ma:versionID="ab9e644e3ffc22d5b41ea7241d274c80">
  <xsd:schema xmlns:xsd="http://www.w3.org/2001/XMLSchema" xmlns:xs="http://www.w3.org/2001/XMLSchema" xmlns:p="http://schemas.microsoft.com/office/2006/metadata/properties" xmlns:ns3="867b038b-98fe-45f8-9ade-8819bb1c8445" xmlns:ns4="ff6c4f27-e44b-44f1-850e-f1ecfb7e469a" targetNamespace="http://schemas.microsoft.com/office/2006/metadata/properties" ma:root="true" ma:fieldsID="ba024c31ce7fffcbda09eebd278aba9d" ns3:_="" ns4:_="">
    <xsd:import namespace="867b038b-98fe-45f8-9ade-8819bb1c8445"/>
    <xsd:import namespace="ff6c4f27-e44b-44f1-850e-f1ecfb7e469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b038b-98fe-45f8-9ade-8819bb1c844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c4f27-e44b-44f1-850e-f1ecfb7e469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7b038b-98fe-45f8-9ade-8819bb1c8445" xsi:nil="true"/>
  </documentManagement>
</p:properties>
</file>

<file path=customXml/itemProps1.xml><?xml version="1.0" encoding="utf-8"?>
<ds:datastoreItem xmlns:ds="http://schemas.openxmlformats.org/officeDocument/2006/customXml" ds:itemID="{2DB7D392-FFAD-442A-9641-778CE10D0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b038b-98fe-45f8-9ade-8819bb1c8445"/>
    <ds:schemaRef ds:uri="ff6c4f27-e44b-44f1-850e-f1ecfb7e46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008EF3-C56B-42BE-95EB-0A99435F31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E48989-0CFE-4822-BDB2-9FED15A80254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ff6c4f27-e44b-44f1-850e-f1ecfb7e469a"/>
    <ds:schemaRef ds:uri="http://schemas.microsoft.com/office/infopath/2007/PartnerControls"/>
    <ds:schemaRef ds:uri="http://schemas.openxmlformats.org/package/2006/metadata/core-properties"/>
    <ds:schemaRef ds:uri="867b038b-98fe-45f8-9ade-8819bb1c844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5095</Words>
  <Characters>86043</Characters>
  <Application>Microsoft Office Word</Application>
  <DocSecurity>0</DocSecurity>
  <Lines>717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0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, Christopher D.</dc:creator>
  <cp:keywords/>
  <dc:description/>
  <cp:lastModifiedBy>Radka, Christopher D.</cp:lastModifiedBy>
  <cp:revision>2</cp:revision>
  <dcterms:created xsi:type="dcterms:W3CDTF">2024-11-23T00:46:00Z</dcterms:created>
  <dcterms:modified xsi:type="dcterms:W3CDTF">2024-11-2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66147BF00D64191BDB511FD0AB3CE</vt:lpwstr>
  </property>
</Properties>
</file>